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DC120" w14:textId="7A194670" w:rsidR="009E3D53" w:rsidRDefault="00B90635" w:rsidP="00AA0E6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noProof/>
        </w:rPr>
        <w:drawing>
          <wp:anchor distT="0" distB="0" distL="114300" distR="114300" simplePos="0" relativeHeight="251670016" behindDoc="0" locked="0" layoutInCell="1" allowOverlap="1" wp14:anchorId="346ABE2F" wp14:editId="28937D74">
            <wp:simplePos x="0" y="0"/>
            <wp:positionH relativeFrom="column">
              <wp:posOffset>-491067</wp:posOffset>
            </wp:positionH>
            <wp:positionV relativeFrom="paragraph">
              <wp:posOffset>-184785</wp:posOffset>
            </wp:positionV>
            <wp:extent cx="643467" cy="643467"/>
            <wp:effectExtent l="0" t="0" r="4445" b="4445"/>
            <wp:wrapNone/>
            <wp:docPr id="2954213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58" cy="645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</w:t>
      </w:r>
      <w:r w:rsidR="007B6B89">
        <w:rPr>
          <w:rFonts w:ascii="Times New Roman" w:hAnsi="Times New Roman" w:cs="Times New Roman"/>
          <w:b/>
          <w:bCs/>
          <w:sz w:val="32"/>
          <w:szCs w:val="32"/>
          <w:u w:val="single"/>
        </w:rPr>
        <w:t>PICU study-</w:t>
      </w:r>
      <w:r w:rsidR="0004497D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</w:t>
      </w:r>
      <w:r w:rsidR="0089361C">
        <w:rPr>
          <w:rFonts w:ascii="Times New Roman" w:hAnsi="Times New Roman" w:cs="Times New Roman"/>
          <w:b/>
          <w:bCs/>
          <w:sz w:val="32"/>
          <w:szCs w:val="32"/>
          <w:u w:val="single"/>
        </w:rPr>
        <w:t>Questionnaire</w:t>
      </w:r>
    </w:p>
    <w:p w14:paraId="34E4F398" w14:textId="5D95E6EF" w:rsidR="00F20083" w:rsidRDefault="00F20083" w:rsidP="00821B51">
      <w:pPr>
        <w:spacing w:after="0"/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r w:rsidRPr="00F20083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Prevalence of Electrolyte Abnormality and its Correlation with Clinical Features and Patient Outcomes in Children Admitted to Pediatric Intensive Care Unit of a Resource</w:t>
      </w:r>
      <w:r w:rsidR="00AF39F6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 </w:t>
      </w:r>
      <w:r w:rsidRPr="00F20083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Constrained Setting in India</w:t>
      </w:r>
    </w:p>
    <w:p w14:paraId="4E3EE2F6" w14:textId="77777777" w:rsidR="00AE4BE5" w:rsidRDefault="00AE4BE5" w:rsidP="00AE4BE5">
      <w:pPr>
        <w:spacing w:after="0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</w:p>
    <w:p w14:paraId="0176B4E8" w14:textId="02A95315" w:rsidR="009E3D53" w:rsidRPr="00AA0E67" w:rsidRDefault="009E3D53" w:rsidP="00AA0E67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A0E67">
        <w:rPr>
          <w:rFonts w:ascii="Times New Roman" w:hAnsi="Times New Roman" w:cs="Times New Roman"/>
          <w:b/>
          <w:bCs/>
          <w:sz w:val="28"/>
          <w:szCs w:val="28"/>
        </w:rPr>
        <w:t>Patient Information:</w:t>
      </w:r>
    </w:p>
    <w:p w14:paraId="094B2409" w14:textId="03030791" w:rsidR="00900F96" w:rsidRPr="00AA0E67" w:rsidRDefault="00900F96" w:rsidP="00900F96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IPD No: ____________</w:t>
      </w:r>
    </w:p>
    <w:p w14:paraId="4206E3C6" w14:textId="5858C6CB" w:rsidR="009E3D53" w:rsidRPr="00AA0E67" w:rsidRDefault="009E3D53" w:rsidP="00AA0E67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Name: ______________________________</w:t>
      </w:r>
    </w:p>
    <w:p w14:paraId="1D5D0550" w14:textId="37029806" w:rsidR="009E3D53" w:rsidRPr="00AA0E67" w:rsidRDefault="009E3D53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Age: ____________</w:t>
      </w:r>
      <w:r w:rsidR="007D5108">
        <w:rPr>
          <w:rFonts w:ascii="Times New Roman" w:hAnsi="Times New Roman" w:cs="Times New Roman"/>
          <w:sz w:val="28"/>
          <w:szCs w:val="28"/>
        </w:rPr>
        <w:t xml:space="preserve"> month/year</w:t>
      </w:r>
    </w:p>
    <w:p w14:paraId="14A19FF6" w14:textId="77777777" w:rsidR="009E3D53" w:rsidRPr="00AA0E67" w:rsidRDefault="009E3D53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Sex: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Male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Female</w:t>
      </w:r>
    </w:p>
    <w:p w14:paraId="00E813D7" w14:textId="3D607832" w:rsidR="009E3D53" w:rsidRPr="00AA0E67" w:rsidRDefault="009E3D53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Date of Admission</w:t>
      </w:r>
      <w:r w:rsidR="00780F68">
        <w:rPr>
          <w:rFonts w:ascii="Times New Roman" w:hAnsi="Times New Roman" w:cs="Times New Roman"/>
          <w:sz w:val="28"/>
          <w:szCs w:val="28"/>
        </w:rPr>
        <w:t xml:space="preserve"> in PICU</w:t>
      </w:r>
      <w:r w:rsidRPr="00AA0E67">
        <w:rPr>
          <w:rFonts w:ascii="Times New Roman" w:hAnsi="Times New Roman" w:cs="Times New Roman"/>
          <w:sz w:val="28"/>
          <w:szCs w:val="28"/>
        </w:rPr>
        <w:t>:</w:t>
      </w:r>
      <w:r w:rsidR="00E878EB" w:rsidRPr="00AA0E67">
        <w:rPr>
          <w:rFonts w:ascii="Times New Roman" w:hAnsi="Times New Roman" w:cs="Times New Roman"/>
          <w:sz w:val="28"/>
          <w:szCs w:val="28"/>
        </w:rPr>
        <w:t xml:space="preserve"> (DD/MM/YYYY)</w:t>
      </w:r>
      <w:r w:rsidRPr="00AA0E67">
        <w:rPr>
          <w:rFonts w:ascii="Times New Roman" w:hAnsi="Times New Roman" w:cs="Times New Roman"/>
          <w:sz w:val="28"/>
          <w:szCs w:val="28"/>
        </w:rPr>
        <w:t xml:space="preserve"> ________________________</w:t>
      </w:r>
    </w:p>
    <w:p w14:paraId="0937E1AE" w14:textId="1CC600CF" w:rsidR="00A143E2" w:rsidRDefault="00A143E2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Date of Discharge: __________________________</w:t>
      </w:r>
    </w:p>
    <w:p w14:paraId="7E40F064" w14:textId="12CAB294" w:rsidR="00FE4E50" w:rsidRPr="00AA0E67" w:rsidRDefault="00FE4E50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ate of Death (If applicable)</w:t>
      </w:r>
      <w:r w:rsidR="002767F7">
        <w:rPr>
          <w:rFonts w:ascii="Times New Roman" w:hAnsi="Times New Roman" w:cs="Times New Roman"/>
          <w:sz w:val="28"/>
          <w:szCs w:val="28"/>
        </w:rPr>
        <w:t>: _________________</w:t>
      </w:r>
    </w:p>
    <w:p w14:paraId="622B59A5" w14:textId="1054DEAF" w:rsidR="009E3D53" w:rsidRPr="00AA0E67" w:rsidRDefault="009E3D53" w:rsidP="00AA0E67">
      <w:pPr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Duration of </w:t>
      </w:r>
      <w:r w:rsidR="00006D35">
        <w:rPr>
          <w:rFonts w:ascii="Times New Roman" w:hAnsi="Times New Roman" w:cs="Times New Roman"/>
          <w:sz w:val="28"/>
          <w:szCs w:val="28"/>
        </w:rPr>
        <w:t>s</w:t>
      </w:r>
      <w:r w:rsidRPr="00AA0E67">
        <w:rPr>
          <w:rFonts w:ascii="Times New Roman" w:hAnsi="Times New Roman" w:cs="Times New Roman"/>
          <w:sz w:val="28"/>
          <w:szCs w:val="28"/>
        </w:rPr>
        <w:t>tay: ____________________________</w:t>
      </w:r>
      <w:r w:rsidR="00F15B43">
        <w:rPr>
          <w:rFonts w:ascii="Times New Roman" w:hAnsi="Times New Roman" w:cs="Times New Roman"/>
          <w:sz w:val="28"/>
          <w:szCs w:val="28"/>
        </w:rPr>
        <w:t xml:space="preserve"> (in days)</w:t>
      </w:r>
    </w:p>
    <w:p w14:paraId="2ABC49F5" w14:textId="01E60E95" w:rsidR="009E3D53" w:rsidRDefault="009D0342" w:rsidP="00AA0E67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9</w:t>
      </w:r>
      <w:r w:rsidR="00A00FF9" w:rsidRPr="00AA0E67">
        <w:rPr>
          <w:rFonts w:ascii="Times New Roman" w:hAnsi="Times New Roman" w:cs="Times New Roman"/>
          <w:sz w:val="28"/>
          <w:szCs w:val="28"/>
        </w:rPr>
        <w:t xml:space="preserve">. </w:t>
      </w:r>
      <w:r w:rsidR="009E3D53" w:rsidRPr="00AA0E67">
        <w:rPr>
          <w:rFonts w:ascii="Times New Roman" w:hAnsi="Times New Roman" w:cs="Times New Roman"/>
          <w:sz w:val="28"/>
          <w:szCs w:val="28"/>
        </w:rPr>
        <w:t xml:space="preserve">Locality: </w:t>
      </w:r>
      <w:r w:rsidR="009E3D53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9E3D53" w:rsidRPr="00AA0E67">
        <w:rPr>
          <w:rFonts w:ascii="Times New Roman" w:hAnsi="Times New Roman" w:cs="Times New Roman"/>
          <w:sz w:val="28"/>
          <w:szCs w:val="28"/>
        </w:rPr>
        <w:t xml:space="preserve"> Urban </w:t>
      </w:r>
      <w:r w:rsidR="009E3D53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9E3D53" w:rsidRPr="00AA0E67">
        <w:rPr>
          <w:rFonts w:ascii="Times New Roman" w:hAnsi="Times New Roman" w:cs="Times New Roman"/>
          <w:sz w:val="28"/>
          <w:szCs w:val="28"/>
        </w:rPr>
        <w:t xml:space="preserve"> Rural</w:t>
      </w:r>
    </w:p>
    <w:p w14:paraId="43277A63" w14:textId="77777777" w:rsidR="00296A92" w:rsidRPr="00AA0E67" w:rsidRDefault="00455A46" w:rsidP="002B69AE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A0E67">
        <w:rPr>
          <w:rFonts w:ascii="Times New Roman" w:hAnsi="Times New Roman" w:cs="Times New Roman"/>
          <w:b/>
          <w:bCs/>
          <w:sz w:val="28"/>
          <w:szCs w:val="28"/>
        </w:rPr>
        <w:t>Disease</w:t>
      </w:r>
      <w:r w:rsidR="004C0A46" w:rsidRPr="00AA0E67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AA0E67">
        <w:rPr>
          <w:rFonts w:ascii="Times New Roman" w:hAnsi="Times New Roman" w:cs="Times New Roman"/>
          <w:b/>
          <w:bCs/>
          <w:sz w:val="28"/>
          <w:szCs w:val="28"/>
        </w:rPr>
        <w:t>related information:</w:t>
      </w:r>
    </w:p>
    <w:p w14:paraId="7E38AF1F" w14:textId="7E75FFD9" w:rsidR="00932973" w:rsidRPr="00AA0E67" w:rsidRDefault="00312F7A" w:rsidP="00AA0E67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1</w:t>
      </w:r>
      <w:r w:rsidR="0077795C">
        <w:rPr>
          <w:rFonts w:ascii="Times New Roman" w:hAnsi="Times New Roman" w:cs="Times New Roman"/>
          <w:sz w:val="28"/>
          <w:szCs w:val="28"/>
        </w:rPr>
        <w:t>0</w:t>
      </w:r>
      <w:r w:rsidR="00932973" w:rsidRPr="00AA0E67">
        <w:rPr>
          <w:rFonts w:ascii="Times New Roman" w:hAnsi="Times New Roman" w:cs="Times New Roman"/>
          <w:sz w:val="28"/>
          <w:szCs w:val="28"/>
        </w:rPr>
        <w:t>. Presenting complain</w:t>
      </w:r>
      <w:r w:rsidR="00A45D27" w:rsidRPr="00AA0E67">
        <w:rPr>
          <w:rFonts w:ascii="Times New Roman" w:hAnsi="Times New Roman" w:cs="Times New Roman"/>
          <w:sz w:val="28"/>
          <w:szCs w:val="28"/>
        </w:rPr>
        <w:t>ts</w:t>
      </w:r>
      <w:r w:rsidR="00BF7BF6">
        <w:rPr>
          <w:rFonts w:ascii="Times New Roman" w:hAnsi="Times New Roman" w:cs="Times New Roman"/>
          <w:sz w:val="28"/>
          <w:szCs w:val="28"/>
        </w:rPr>
        <w:t xml:space="preserve"> on admission: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2612"/>
        <w:gridCol w:w="709"/>
        <w:gridCol w:w="709"/>
        <w:gridCol w:w="850"/>
        <w:gridCol w:w="2552"/>
        <w:gridCol w:w="680"/>
        <w:gridCol w:w="567"/>
        <w:gridCol w:w="850"/>
      </w:tblGrid>
      <w:tr w:rsidR="004A047A" w:rsidRPr="00AA0E67" w14:paraId="34F7FF35" w14:textId="28CD0C7F" w:rsidTr="004A047A">
        <w:tc>
          <w:tcPr>
            <w:tcW w:w="2612" w:type="dxa"/>
            <w:vAlign w:val="center"/>
          </w:tcPr>
          <w:p w14:paraId="22383D2F" w14:textId="3A0C6A1D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35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laints</w:t>
            </w:r>
          </w:p>
        </w:tc>
        <w:tc>
          <w:tcPr>
            <w:tcW w:w="709" w:type="dxa"/>
            <w:vAlign w:val="center"/>
          </w:tcPr>
          <w:p w14:paraId="628FEA8C" w14:textId="242AE34F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vAlign w:val="center"/>
          </w:tcPr>
          <w:p w14:paraId="3FA4B5C9" w14:textId="355F4D72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2CDEBA29" w14:textId="7EA0C87F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35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ys</w:t>
            </w:r>
          </w:p>
        </w:tc>
        <w:tc>
          <w:tcPr>
            <w:tcW w:w="2552" w:type="dxa"/>
            <w:vAlign w:val="center"/>
          </w:tcPr>
          <w:p w14:paraId="53813F8D" w14:textId="41E29115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35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laints</w:t>
            </w:r>
          </w:p>
        </w:tc>
        <w:tc>
          <w:tcPr>
            <w:tcW w:w="680" w:type="dxa"/>
            <w:vAlign w:val="center"/>
          </w:tcPr>
          <w:p w14:paraId="206FDB84" w14:textId="22FBEA7C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67" w:type="dxa"/>
            <w:vAlign w:val="center"/>
          </w:tcPr>
          <w:p w14:paraId="4625D8B9" w14:textId="198BCB1E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5D6519B5" w14:textId="3215052B" w:rsidR="006E2373" w:rsidRPr="00113551" w:rsidRDefault="006E2373" w:rsidP="00063FA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35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ys</w:t>
            </w:r>
          </w:p>
        </w:tc>
      </w:tr>
      <w:tr w:rsidR="004A047A" w:rsidRPr="00AA0E67" w14:paraId="464AA6B1" w14:textId="0A983017" w:rsidTr="004A047A">
        <w:tc>
          <w:tcPr>
            <w:tcW w:w="2612" w:type="dxa"/>
            <w:vAlign w:val="center"/>
          </w:tcPr>
          <w:p w14:paraId="277DD9B1" w14:textId="35B9559C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1C137A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Fever</w:t>
            </w:r>
          </w:p>
        </w:tc>
        <w:tc>
          <w:tcPr>
            <w:tcW w:w="709" w:type="dxa"/>
            <w:vAlign w:val="center"/>
          </w:tcPr>
          <w:p w14:paraId="22152C60" w14:textId="3D8EE476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215426E2" w14:textId="2DDF5E82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346474EF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0CE6BD95" w14:textId="6277938F" w:rsidR="005871A3" w:rsidRPr="00AA0E67" w:rsidRDefault="005003C2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Polyuria</w:t>
            </w:r>
          </w:p>
        </w:tc>
        <w:tc>
          <w:tcPr>
            <w:tcW w:w="680" w:type="dxa"/>
            <w:vAlign w:val="center"/>
          </w:tcPr>
          <w:p w14:paraId="0B03BEEB" w14:textId="01B246A1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29C00348" w14:textId="2F4C4988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0B799516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58559C79" w14:textId="52591F58" w:rsidTr="004A047A">
        <w:tc>
          <w:tcPr>
            <w:tcW w:w="2612" w:type="dxa"/>
            <w:vAlign w:val="center"/>
          </w:tcPr>
          <w:p w14:paraId="6CEB91EA" w14:textId="221614EB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1C137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Headache</w:t>
            </w:r>
          </w:p>
        </w:tc>
        <w:tc>
          <w:tcPr>
            <w:tcW w:w="709" w:type="dxa"/>
            <w:vAlign w:val="center"/>
          </w:tcPr>
          <w:p w14:paraId="2449AF27" w14:textId="6D395A52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39D12949" w14:textId="4C4AE55D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8299F40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5FCF29E6" w14:textId="1A938C42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203E9F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Polyd</w:t>
            </w:r>
            <w:r w:rsidR="00915D33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psia</w:t>
            </w:r>
          </w:p>
        </w:tc>
        <w:tc>
          <w:tcPr>
            <w:tcW w:w="680" w:type="dxa"/>
            <w:vAlign w:val="center"/>
          </w:tcPr>
          <w:p w14:paraId="2987399E" w14:textId="517890C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43BA2CCD" w14:textId="19569A3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40144F35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621A4F9E" w14:textId="662F6EBB" w:rsidTr="004A047A">
        <w:tc>
          <w:tcPr>
            <w:tcW w:w="2612" w:type="dxa"/>
            <w:vAlign w:val="center"/>
          </w:tcPr>
          <w:p w14:paraId="39777B1C" w14:textId="442D4DA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1C137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Altered </w:t>
            </w:r>
            <w:r w:rsidR="00F63075">
              <w:rPr>
                <w:rFonts w:ascii="Times New Roman" w:hAnsi="Times New Roman" w:cs="Times New Roman"/>
                <w:sz w:val="28"/>
                <w:szCs w:val="28"/>
              </w:rPr>
              <w:t>consciousness</w:t>
            </w:r>
          </w:p>
        </w:tc>
        <w:tc>
          <w:tcPr>
            <w:tcW w:w="709" w:type="dxa"/>
            <w:vAlign w:val="center"/>
          </w:tcPr>
          <w:p w14:paraId="37BAC4C1" w14:textId="704DF813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131AE2F4" w14:textId="7A32E231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09815F05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4326F505" w14:textId="29FE815E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926DD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Oliguria</w:t>
            </w:r>
          </w:p>
        </w:tc>
        <w:tc>
          <w:tcPr>
            <w:tcW w:w="680" w:type="dxa"/>
            <w:vAlign w:val="center"/>
          </w:tcPr>
          <w:p w14:paraId="48928F1E" w14:textId="3924FE79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3989449F" w14:textId="5B433F3F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44B7EAE7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728E76EA" w14:textId="5EBB7A21" w:rsidTr="004A047A">
        <w:tc>
          <w:tcPr>
            <w:tcW w:w="2612" w:type="dxa"/>
            <w:vAlign w:val="center"/>
          </w:tcPr>
          <w:p w14:paraId="35CD526F" w14:textId="0763241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  <w:r w:rsidR="00642EB2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Irritability</w:t>
            </w:r>
          </w:p>
        </w:tc>
        <w:tc>
          <w:tcPr>
            <w:tcW w:w="709" w:type="dxa"/>
            <w:vAlign w:val="center"/>
          </w:tcPr>
          <w:p w14:paraId="20E0409F" w14:textId="0D1C6438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561BD480" w14:textId="153D79E9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04B409F2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09EE3B6B" w14:textId="01780816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47094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>
              <w:rPr>
                <w:rFonts w:ascii="Times New Roman" w:hAnsi="Times New Roman" w:cs="Times New Roman"/>
                <w:sz w:val="28"/>
                <w:szCs w:val="28"/>
              </w:rPr>
              <w:t>Hematuria</w:t>
            </w:r>
          </w:p>
        </w:tc>
        <w:tc>
          <w:tcPr>
            <w:tcW w:w="680" w:type="dxa"/>
            <w:vAlign w:val="center"/>
          </w:tcPr>
          <w:p w14:paraId="136A3BAF" w14:textId="1310C1C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6D806ACF" w14:textId="04E63DB2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59493880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434A08EC" w14:textId="690971A5" w:rsidTr="004A047A">
        <w:tc>
          <w:tcPr>
            <w:tcW w:w="2612" w:type="dxa"/>
            <w:vAlign w:val="center"/>
          </w:tcPr>
          <w:p w14:paraId="7E4610E8" w14:textId="6292925D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  <w:r w:rsidR="00642EB2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44DDB" w:rsidRPr="00AA0E67">
              <w:rPr>
                <w:rFonts w:ascii="Times New Roman" w:hAnsi="Times New Roman" w:cs="Times New Roman"/>
                <w:sz w:val="28"/>
                <w:szCs w:val="28"/>
              </w:rPr>
              <w:t>Seizure</w:t>
            </w:r>
            <w:r w:rsidR="00844DDB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709" w:type="dxa"/>
            <w:vAlign w:val="center"/>
          </w:tcPr>
          <w:p w14:paraId="61039E13" w14:textId="727A90A5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62D41A3D" w14:textId="630C0233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7DFF801B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4DE285DE" w14:textId="336AB84F" w:rsidR="005871A3" w:rsidRPr="00AA0E67" w:rsidRDefault="007C4A59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</w:t>
            </w:r>
            <w:r w:rsidR="005871A3"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47094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Fatigue</w:t>
            </w:r>
          </w:p>
        </w:tc>
        <w:tc>
          <w:tcPr>
            <w:tcW w:w="680" w:type="dxa"/>
            <w:vAlign w:val="center"/>
          </w:tcPr>
          <w:p w14:paraId="06366B72" w14:textId="2604CC0C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70C4A710" w14:textId="2114AFEB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A59BD68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2081E333" w14:textId="4FC3F8ED" w:rsidTr="004A047A">
        <w:tc>
          <w:tcPr>
            <w:tcW w:w="2612" w:type="dxa"/>
            <w:vAlign w:val="center"/>
          </w:tcPr>
          <w:p w14:paraId="54BD514A" w14:textId="6E4A6931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  <w:r w:rsidR="00642EB2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44DDB" w:rsidRPr="00AA0E67">
              <w:rPr>
                <w:rFonts w:ascii="Times New Roman" w:hAnsi="Times New Roman" w:cs="Times New Roman"/>
                <w:sz w:val="28"/>
                <w:szCs w:val="28"/>
              </w:rPr>
              <w:t>Tremor</w:t>
            </w:r>
            <w:r w:rsidR="00844DDB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709" w:type="dxa"/>
            <w:vAlign w:val="center"/>
          </w:tcPr>
          <w:p w14:paraId="7DE45FAB" w14:textId="6A232FEE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3D371084" w14:textId="62F2A948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0481794A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7616BD7B" w14:textId="42EBD1D6" w:rsidR="005871A3" w:rsidRPr="00AA0E67" w:rsidRDefault="007C4A59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</w:t>
            </w:r>
            <w:r w:rsidR="005871A3"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47094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15D33" w:rsidRPr="00AA0E67">
              <w:rPr>
                <w:rFonts w:ascii="Times New Roman" w:hAnsi="Times New Roman" w:cs="Times New Roman"/>
                <w:sz w:val="28"/>
                <w:szCs w:val="28"/>
              </w:rPr>
              <w:t>Malaise</w:t>
            </w:r>
          </w:p>
        </w:tc>
        <w:tc>
          <w:tcPr>
            <w:tcW w:w="680" w:type="dxa"/>
            <w:vAlign w:val="center"/>
          </w:tcPr>
          <w:p w14:paraId="61702153" w14:textId="6A70C098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25BB60EB" w14:textId="02996D20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C317424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75D24A34" w14:textId="77777777" w:rsidTr="004A047A">
        <w:tc>
          <w:tcPr>
            <w:tcW w:w="2612" w:type="dxa"/>
            <w:vAlign w:val="center"/>
          </w:tcPr>
          <w:p w14:paraId="2C79B0CF" w14:textId="55012239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7.</w:t>
            </w:r>
            <w:r w:rsidR="00642EB2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44DDB" w:rsidRPr="00AA0E67">
              <w:rPr>
                <w:rFonts w:ascii="Times New Roman" w:hAnsi="Times New Roman" w:cs="Times New Roman"/>
                <w:sz w:val="28"/>
                <w:szCs w:val="28"/>
              </w:rPr>
              <w:t>Hypotonia</w:t>
            </w:r>
          </w:p>
        </w:tc>
        <w:tc>
          <w:tcPr>
            <w:tcW w:w="709" w:type="dxa"/>
            <w:vAlign w:val="center"/>
          </w:tcPr>
          <w:p w14:paraId="5380B09E" w14:textId="1255179C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0B0478D1" w14:textId="6577771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459B8E1E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7BA7E478" w14:textId="4409F309" w:rsidR="005871A3" w:rsidRPr="00AA0E67" w:rsidRDefault="007C4A59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</w:t>
            </w:r>
            <w:r w:rsidR="005871A3"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47094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104F1" w:rsidRPr="00CE4477">
              <w:rPr>
                <w:rFonts w:ascii="Times New Roman" w:hAnsi="Times New Roman" w:cs="Times New Roman"/>
                <w:sz w:val="28"/>
                <w:szCs w:val="28"/>
              </w:rPr>
              <w:t>Joint</w:t>
            </w:r>
            <w:r w:rsidR="002104F1">
              <w:rPr>
                <w:rFonts w:ascii="Times New Roman" w:hAnsi="Times New Roman" w:cs="Times New Roman"/>
                <w:sz w:val="28"/>
                <w:szCs w:val="28"/>
              </w:rPr>
              <w:t xml:space="preserve">   </w:t>
            </w:r>
            <w:r w:rsidR="002104F1" w:rsidRPr="00CE4477">
              <w:rPr>
                <w:rFonts w:ascii="Times New Roman" w:hAnsi="Times New Roman" w:cs="Times New Roman"/>
                <w:sz w:val="28"/>
                <w:szCs w:val="28"/>
              </w:rPr>
              <w:t>pain/Arthralgia</w:t>
            </w:r>
          </w:p>
        </w:tc>
        <w:tc>
          <w:tcPr>
            <w:tcW w:w="680" w:type="dxa"/>
            <w:vAlign w:val="center"/>
          </w:tcPr>
          <w:p w14:paraId="72F4CC0C" w14:textId="2C636D0D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3444DD53" w14:textId="7D5B608A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50EB8175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2F0CCE81" w14:textId="77777777" w:rsidTr="004A047A">
        <w:tc>
          <w:tcPr>
            <w:tcW w:w="2612" w:type="dxa"/>
            <w:vAlign w:val="center"/>
          </w:tcPr>
          <w:p w14:paraId="474B77B6" w14:textId="29D0C04D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8.</w:t>
            </w:r>
            <w:r w:rsidR="00642EB2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F060F" w:rsidRPr="00AA0E67">
              <w:rPr>
                <w:rFonts w:ascii="Times New Roman" w:hAnsi="Times New Roman" w:cs="Times New Roman"/>
                <w:sz w:val="28"/>
                <w:szCs w:val="28"/>
              </w:rPr>
              <w:t>Fasciculations</w:t>
            </w:r>
          </w:p>
        </w:tc>
        <w:tc>
          <w:tcPr>
            <w:tcW w:w="709" w:type="dxa"/>
            <w:vAlign w:val="center"/>
          </w:tcPr>
          <w:p w14:paraId="353C5CE8" w14:textId="332088C5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67C4F750" w14:textId="022BB820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0A509966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51198FA8" w14:textId="0F23CA47" w:rsidR="005871A3" w:rsidRPr="00AA0E67" w:rsidRDefault="007C4A59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</w:t>
            </w:r>
            <w:r w:rsidR="005871A3"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470945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104F1">
              <w:rPr>
                <w:rFonts w:ascii="Times New Roman" w:hAnsi="Times New Roman" w:cs="Times New Roman"/>
                <w:sz w:val="28"/>
                <w:szCs w:val="28"/>
              </w:rPr>
              <w:t>Muscular pain</w:t>
            </w:r>
          </w:p>
        </w:tc>
        <w:tc>
          <w:tcPr>
            <w:tcW w:w="680" w:type="dxa"/>
            <w:vAlign w:val="center"/>
          </w:tcPr>
          <w:p w14:paraId="5CA9034F" w14:textId="7694E455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5AF0E163" w14:textId="490899B3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66037E2F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B78BD" w:rsidRPr="00AA0E67" w14:paraId="2B8B42B9" w14:textId="77777777" w:rsidTr="004A047A">
        <w:tc>
          <w:tcPr>
            <w:tcW w:w="2612" w:type="dxa"/>
            <w:vAlign w:val="center"/>
          </w:tcPr>
          <w:p w14:paraId="2D6E90C1" w14:textId="03539CCC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9. </w:t>
            </w:r>
            <w:r w:rsidR="003C0731">
              <w:rPr>
                <w:rFonts w:ascii="Times New Roman" w:hAnsi="Times New Roman" w:cs="Times New Roman"/>
                <w:sz w:val="28"/>
                <w:szCs w:val="28"/>
              </w:rPr>
              <w:t>Fast breathing</w:t>
            </w:r>
          </w:p>
        </w:tc>
        <w:tc>
          <w:tcPr>
            <w:tcW w:w="709" w:type="dxa"/>
            <w:vAlign w:val="center"/>
          </w:tcPr>
          <w:p w14:paraId="05B3FC55" w14:textId="24625BE1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64E3EF8A" w14:textId="6C6B83F4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176976D9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44012405" w14:textId="6C29A350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CE447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104F1">
              <w:rPr>
                <w:rFonts w:ascii="Times New Roman" w:hAnsi="Times New Roman" w:cs="Times New Roman"/>
                <w:sz w:val="28"/>
                <w:szCs w:val="28"/>
              </w:rPr>
              <w:t>Short stature</w:t>
            </w:r>
          </w:p>
        </w:tc>
        <w:tc>
          <w:tcPr>
            <w:tcW w:w="680" w:type="dxa"/>
            <w:vAlign w:val="center"/>
          </w:tcPr>
          <w:p w14:paraId="7ACFAEB3" w14:textId="393420D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0C6E15E5" w14:textId="1FDCBA0A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764AB83F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B78BD" w:rsidRPr="00AA0E67" w14:paraId="04C29106" w14:textId="77777777" w:rsidTr="004A047A">
        <w:tc>
          <w:tcPr>
            <w:tcW w:w="2612" w:type="dxa"/>
            <w:vAlign w:val="center"/>
          </w:tcPr>
          <w:p w14:paraId="607FFFC3" w14:textId="289F1B71" w:rsidR="009719C7" w:rsidRPr="00536FE0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0.</w:t>
            </w:r>
            <w:r w:rsidR="000E5A80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3C0731" w:rsidRPr="00AA0E67">
              <w:rPr>
                <w:rFonts w:ascii="Times New Roman" w:hAnsi="Times New Roman" w:cs="Times New Roman"/>
                <w:sz w:val="28"/>
                <w:szCs w:val="28"/>
              </w:rPr>
              <w:t>Respiratory</w:t>
            </w:r>
            <w:r w:rsidR="003C0731">
              <w:rPr>
                <w:rFonts w:ascii="Times New Roman" w:hAnsi="Times New Roman" w:cs="Times New Roman"/>
                <w:sz w:val="28"/>
                <w:szCs w:val="28"/>
              </w:rPr>
              <w:t xml:space="preserve">             </w:t>
            </w:r>
            <w:r w:rsidR="003C0731" w:rsidRPr="00AA0E67">
              <w:rPr>
                <w:rFonts w:ascii="Times New Roman" w:hAnsi="Times New Roman" w:cs="Times New Roman"/>
                <w:sz w:val="28"/>
                <w:szCs w:val="28"/>
              </w:rPr>
              <w:t>distress</w:t>
            </w:r>
          </w:p>
        </w:tc>
        <w:tc>
          <w:tcPr>
            <w:tcW w:w="709" w:type="dxa"/>
            <w:vAlign w:val="center"/>
          </w:tcPr>
          <w:p w14:paraId="2983CBA2" w14:textId="73B210D6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4027DFFE" w14:textId="113CE2D9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54C8DA74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750A7838" w14:textId="77777777" w:rsidR="00384F42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r w:rsidR="00280C36">
              <w:rPr>
                <w:rFonts w:ascii="Times New Roman" w:hAnsi="Times New Roman" w:cs="Times New Roman"/>
                <w:sz w:val="28"/>
                <w:szCs w:val="28"/>
              </w:rPr>
              <w:t xml:space="preserve">Congestive </w:t>
            </w:r>
          </w:p>
          <w:p w14:paraId="38718369" w14:textId="324DDE7D" w:rsidR="009719C7" w:rsidRPr="00AA0E67" w:rsidRDefault="00384F42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</w:t>
            </w:r>
            <w:r w:rsidR="00280C36">
              <w:rPr>
                <w:rFonts w:ascii="Times New Roman" w:hAnsi="Times New Roman" w:cs="Times New Roman"/>
                <w:sz w:val="28"/>
                <w:szCs w:val="28"/>
              </w:rPr>
              <w:t>cardiac failure</w:t>
            </w:r>
          </w:p>
        </w:tc>
        <w:tc>
          <w:tcPr>
            <w:tcW w:w="680" w:type="dxa"/>
            <w:vAlign w:val="center"/>
          </w:tcPr>
          <w:p w14:paraId="75CB22DE" w14:textId="68DE5F12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0D0582AE" w14:textId="35F2190B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7731392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B78BD" w:rsidRPr="00AA0E67" w14:paraId="092723DD" w14:textId="77777777" w:rsidTr="004A047A">
        <w:tc>
          <w:tcPr>
            <w:tcW w:w="2612" w:type="dxa"/>
            <w:vAlign w:val="center"/>
          </w:tcPr>
          <w:p w14:paraId="295A0A5D" w14:textId="7A99CA90" w:rsidR="009719C7" w:rsidRPr="008536C0" w:rsidRDefault="008536C0" w:rsidP="008536C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36C0">
              <w:rPr>
                <w:rFonts w:ascii="Times New Roman" w:hAnsi="Times New Roman" w:cs="Times New Roman"/>
                <w:sz w:val="28"/>
                <w:szCs w:val="28"/>
              </w:rPr>
              <w:t>1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3C0731" w:rsidRPr="008536C0">
              <w:rPr>
                <w:rFonts w:ascii="Times New Roman" w:hAnsi="Times New Roman" w:cs="Times New Roman"/>
                <w:sz w:val="28"/>
                <w:szCs w:val="28"/>
              </w:rPr>
              <w:t>Bleeding</w:t>
            </w:r>
            <w:r w:rsidR="003C0731">
              <w:rPr>
                <w:rFonts w:ascii="Times New Roman" w:hAnsi="Times New Roman" w:cs="Times New Roman"/>
                <w:sz w:val="28"/>
                <w:szCs w:val="28"/>
              </w:rPr>
              <w:t xml:space="preserve"> disorder- Platelet disorder/Factor disorder</w:t>
            </w:r>
          </w:p>
        </w:tc>
        <w:tc>
          <w:tcPr>
            <w:tcW w:w="709" w:type="dxa"/>
            <w:vAlign w:val="center"/>
          </w:tcPr>
          <w:p w14:paraId="7E4C55AB" w14:textId="67D7511B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517F70B0" w14:textId="4A4F7471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112FB9D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704B6A2F" w14:textId="4A9E8665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0E5A80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221F3">
              <w:rPr>
                <w:rFonts w:ascii="Times New Roman" w:hAnsi="Times New Roman" w:cs="Times New Roman"/>
                <w:sz w:val="28"/>
                <w:szCs w:val="28"/>
              </w:rPr>
              <w:t>Cyanosis</w:t>
            </w:r>
          </w:p>
        </w:tc>
        <w:tc>
          <w:tcPr>
            <w:tcW w:w="680" w:type="dxa"/>
            <w:vAlign w:val="center"/>
          </w:tcPr>
          <w:p w14:paraId="1835771A" w14:textId="23B79D3B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567" w:type="dxa"/>
            <w:vAlign w:val="center"/>
          </w:tcPr>
          <w:p w14:paraId="5626D4D2" w14:textId="561798EE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ABF54DB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B78BD" w:rsidRPr="00AA0E67" w14:paraId="297B3160" w14:textId="77777777" w:rsidTr="004A047A">
        <w:tc>
          <w:tcPr>
            <w:tcW w:w="2612" w:type="dxa"/>
            <w:vAlign w:val="center"/>
          </w:tcPr>
          <w:p w14:paraId="5711E446" w14:textId="72203F7C" w:rsidR="009719C7" w:rsidRPr="00481ACB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0E5A80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3C0731">
              <w:rPr>
                <w:rFonts w:ascii="Times New Roman" w:hAnsi="Times New Roman" w:cs="Times New Roman"/>
                <w:sz w:val="28"/>
                <w:szCs w:val="28"/>
              </w:rPr>
              <w:t>Anaemia</w:t>
            </w:r>
          </w:p>
        </w:tc>
        <w:tc>
          <w:tcPr>
            <w:tcW w:w="709" w:type="dxa"/>
            <w:vAlign w:val="center"/>
          </w:tcPr>
          <w:p w14:paraId="646F2712" w14:textId="6532E1A6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173ACEFC" w14:textId="6C078BE5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46234D2C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53547098" w14:textId="01B3400A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0" w:type="dxa"/>
            <w:vAlign w:val="center"/>
          </w:tcPr>
          <w:p w14:paraId="6970485D" w14:textId="3615E9B3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vAlign w:val="center"/>
          </w:tcPr>
          <w:p w14:paraId="13950D20" w14:textId="3E96B120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58254955" w14:textId="77777777" w:rsidR="009719C7" w:rsidRPr="00AA0E67" w:rsidRDefault="009719C7" w:rsidP="009719C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03C6D261" w14:textId="77777777" w:rsidTr="004A047A">
        <w:tc>
          <w:tcPr>
            <w:tcW w:w="2612" w:type="dxa"/>
            <w:vAlign w:val="center"/>
          </w:tcPr>
          <w:p w14:paraId="5420E6DF" w14:textId="75C1DA30" w:rsidR="005871A3" w:rsidRPr="00AA0E67" w:rsidRDefault="007C4A59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</w:t>
            </w:r>
            <w:r w:rsidR="005871A3"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1E11B4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324889" w:rsidRPr="00AA0E67">
              <w:rPr>
                <w:rFonts w:ascii="Times New Roman" w:hAnsi="Times New Roman" w:cs="Times New Roman"/>
                <w:sz w:val="28"/>
                <w:szCs w:val="28"/>
              </w:rPr>
              <w:t>Vomiting/Nausea</w:t>
            </w:r>
          </w:p>
        </w:tc>
        <w:tc>
          <w:tcPr>
            <w:tcW w:w="709" w:type="dxa"/>
            <w:vAlign w:val="center"/>
          </w:tcPr>
          <w:p w14:paraId="0D45EA28" w14:textId="62434CD5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4E34BEA5" w14:textId="4AE783D6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5882B008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28A818EC" w14:textId="1BD1F1B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0" w:type="dxa"/>
            <w:vAlign w:val="center"/>
          </w:tcPr>
          <w:p w14:paraId="53D0CC6E" w14:textId="7FA9453B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vAlign w:val="center"/>
          </w:tcPr>
          <w:p w14:paraId="0C3F88BB" w14:textId="0CDC6F5F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7C6D2F91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A047A" w:rsidRPr="00AA0E67" w14:paraId="4D8481C0" w14:textId="77777777" w:rsidTr="004A047A">
        <w:tc>
          <w:tcPr>
            <w:tcW w:w="2612" w:type="dxa"/>
            <w:vAlign w:val="center"/>
          </w:tcPr>
          <w:p w14:paraId="77D54D7C" w14:textId="37A19664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324889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Loose </w:t>
            </w:r>
            <w:r w:rsidR="00324889">
              <w:rPr>
                <w:rFonts w:ascii="Times New Roman" w:hAnsi="Times New Roman" w:cs="Times New Roman"/>
                <w:sz w:val="28"/>
                <w:szCs w:val="28"/>
              </w:rPr>
              <w:t>stools</w:t>
            </w:r>
          </w:p>
        </w:tc>
        <w:tc>
          <w:tcPr>
            <w:tcW w:w="709" w:type="dxa"/>
            <w:vAlign w:val="center"/>
          </w:tcPr>
          <w:p w14:paraId="4D0A8F26" w14:textId="51DCC24F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29227D72" w14:textId="1D172E23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B3353AF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6B1E2F2C" w14:textId="47E0E78F" w:rsidR="005871A3" w:rsidRPr="00AA0E67" w:rsidRDefault="005871A3" w:rsidP="00063FAE">
            <w:pPr>
              <w:spacing w:line="276" w:lineRule="auto"/>
              <w:ind w:right="-108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0" w:type="dxa"/>
            <w:vAlign w:val="center"/>
          </w:tcPr>
          <w:p w14:paraId="00049995" w14:textId="38B6622B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vAlign w:val="center"/>
          </w:tcPr>
          <w:p w14:paraId="4B84A080" w14:textId="1D35EC49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3A0E3142" w14:textId="77777777" w:rsidR="005871A3" w:rsidRPr="00AA0E67" w:rsidRDefault="005871A3" w:rsidP="00063FAE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B78BD" w:rsidRPr="00AA0E67" w14:paraId="427456A9" w14:textId="77777777" w:rsidTr="004A047A">
        <w:tc>
          <w:tcPr>
            <w:tcW w:w="2612" w:type="dxa"/>
            <w:vAlign w:val="center"/>
          </w:tcPr>
          <w:p w14:paraId="5B10081A" w14:textId="77777777" w:rsidR="006071FD" w:rsidRDefault="00E605C7" w:rsidP="00E605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7C4A59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02C1C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Abdominal </w:t>
            </w:r>
            <w:r w:rsidR="00902C1C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="006962D4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6765DF67" w14:textId="3830A6EE" w:rsidR="004F66C7" w:rsidRPr="00E605C7" w:rsidRDefault="006071FD" w:rsidP="00E605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</w:t>
            </w:r>
            <w:r w:rsidR="00681BB0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902C1C" w:rsidRPr="00AA0E67">
              <w:rPr>
                <w:rFonts w:ascii="Times New Roman" w:hAnsi="Times New Roman" w:cs="Times New Roman"/>
                <w:sz w:val="28"/>
                <w:szCs w:val="28"/>
              </w:rPr>
              <w:t>istention</w:t>
            </w:r>
          </w:p>
        </w:tc>
        <w:tc>
          <w:tcPr>
            <w:tcW w:w="709" w:type="dxa"/>
            <w:vAlign w:val="center"/>
          </w:tcPr>
          <w:p w14:paraId="4A38632F" w14:textId="08CA83B8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709" w:type="dxa"/>
            <w:vAlign w:val="center"/>
          </w:tcPr>
          <w:p w14:paraId="7041EA12" w14:textId="5C2BDE11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50" w:type="dxa"/>
            <w:vAlign w:val="center"/>
          </w:tcPr>
          <w:p w14:paraId="2BBDB93D" w14:textId="77777777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center"/>
          </w:tcPr>
          <w:p w14:paraId="28782703" w14:textId="79145987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0" w:type="dxa"/>
            <w:vAlign w:val="center"/>
          </w:tcPr>
          <w:p w14:paraId="247D6D5E" w14:textId="0188D307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vAlign w:val="center"/>
          </w:tcPr>
          <w:p w14:paraId="7AD9695D" w14:textId="764649C4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  <w:vAlign w:val="center"/>
          </w:tcPr>
          <w:p w14:paraId="01AC1A29" w14:textId="77777777" w:rsidR="004F66C7" w:rsidRPr="00AA0E67" w:rsidRDefault="004F66C7" w:rsidP="004F66C7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7C84B5C" w14:textId="77777777" w:rsidR="00124C23" w:rsidRPr="00AA0E67" w:rsidRDefault="00124C23" w:rsidP="00AA0E67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</w:p>
    <w:p w14:paraId="5A6FEA5E" w14:textId="260D1BEB" w:rsidR="009E3D53" w:rsidRDefault="00312F7A" w:rsidP="00F10C4B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1</w:t>
      </w:r>
      <w:r w:rsidR="0067141C">
        <w:rPr>
          <w:rFonts w:ascii="Times New Roman" w:hAnsi="Times New Roman" w:cs="Times New Roman"/>
          <w:sz w:val="28"/>
          <w:szCs w:val="28"/>
        </w:rPr>
        <w:t>1</w:t>
      </w:r>
      <w:r w:rsidR="00296A92" w:rsidRPr="00AA0E67">
        <w:rPr>
          <w:rFonts w:ascii="Times New Roman" w:hAnsi="Times New Roman" w:cs="Times New Roman"/>
          <w:sz w:val="28"/>
          <w:szCs w:val="28"/>
        </w:rPr>
        <w:t>.</w:t>
      </w:r>
      <w:r w:rsidR="00AB44D3" w:rsidRPr="00AA0E67">
        <w:rPr>
          <w:rFonts w:ascii="Times New Roman" w:hAnsi="Times New Roman" w:cs="Times New Roman"/>
          <w:sz w:val="28"/>
          <w:szCs w:val="28"/>
        </w:rPr>
        <w:t xml:space="preserve"> </w:t>
      </w:r>
      <w:r w:rsidR="009E3D53" w:rsidRPr="00AA0E67">
        <w:rPr>
          <w:rFonts w:ascii="Times New Roman" w:hAnsi="Times New Roman" w:cs="Times New Roman"/>
          <w:sz w:val="28"/>
          <w:szCs w:val="28"/>
        </w:rPr>
        <w:t>System Involvement:</w:t>
      </w:r>
    </w:p>
    <w:p w14:paraId="7EFF7325" w14:textId="4DF8BE33" w:rsidR="00C61B9D" w:rsidRDefault="00C61B9D" w:rsidP="00C61B9D">
      <w:pPr>
        <w:numPr>
          <w:ilvl w:val="0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Neurological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Pr="00AA0E67">
        <w:rPr>
          <w:rFonts w:ascii="Times New Roman" w:hAnsi="Times New Roman" w:cs="Times New Roman"/>
          <w:sz w:val="28"/>
          <w:szCs w:val="28"/>
        </w:rPr>
        <w:t xml:space="preserve">ystem: </w:t>
      </w:r>
      <w:r w:rsidR="00DF78E0">
        <w:rPr>
          <w:rFonts w:ascii="Times New Roman" w:hAnsi="Times New Roman" w:cs="Times New Roman"/>
          <w:sz w:val="28"/>
          <w:szCs w:val="28"/>
        </w:rPr>
        <w:t xml:space="preserve">  </w:t>
      </w:r>
      <w:r w:rsidR="00107D49">
        <w:rPr>
          <w:rFonts w:ascii="Times New Roman" w:hAnsi="Times New Roman" w:cs="Times New Roman"/>
          <w:sz w:val="28"/>
          <w:szCs w:val="28"/>
        </w:rPr>
        <w:tab/>
      </w:r>
      <w:r w:rsidR="00107D49">
        <w:rPr>
          <w:rFonts w:ascii="Times New Roman" w:hAnsi="Times New Roman" w:cs="Times New Roman"/>
          <w:sz w:val="28"/>
          <w:szCs w:val="28"/>
        </w:rPr>
        <w:tab/>
      </w:r>
      <w:r w:rsidR="002C0ECF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1F5A3D2" w14:textId="74EBAF49" w:rsidR="00C46CFC" w:rsidRPr="000D41C5" w:rsidRDefault="001D0E31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Irritability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BE423BD" w14:textId="6B14FCEF" w:rsidR="00252E1C" w:rsidRPr="000D41C5" w:rsidRDefault="00D31BB4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Headache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7D0187CD" w14:textId="65922CEE" w:rsidR="00111ADD" w:rsidRPr="000D41C5" w:rsidRDefault="0063151D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Seizures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46F3F5EA" w14:textId="0B06AA0D" w:rsidR="00600B3E" w:rsidRPr="000D41C5" w:rsidRDefault="00600B3E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Altered consciousness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4B44A9E" w14:textId="01970181" w:rsidR="00600B3E" w:rsidRPr="000D41C5" w:rsidRDefault="007661E6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Hypotonia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FDADC0F" w14:textId="14E3C601" w:rsidR="007661E6" w:rsidRPr="000D41C5" w:rsidRDefault="006D04DF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Fasciculations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1E70B36" w14:textId="106BE0E7" w:rsidR="006D04DF" w:rsidRPr="000D41C5" w:rsidRDefault="004C1B26" w:rsidP="000D41C5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D41C5">
        <w:rPr>
          <w:rFonts w:ascii="Times New Roman" w:hAnsi="Times New Roman" w:cs="Times New Roman"/>
          <w:sz w:val="28"/>
          <w:szCs w:val="28"/>
        </w:rPr>
        <w:t>Tremors</w:t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Times New Roman" w:hAnsi="Times New Roman" w:cs="Times New Roman"/>
          <w:sz w:val="28"/>
          <w:szCs w:val="28"/>
        </w:rPr>
        <w:tab/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Yes </w:t>
      </w:r>
      <w:r w:rsidRPr="000D41C5">
        <w:rPr>
          <w:rFonts w:ascii="MS Mincho" w:eastAsia="MS Mincho" w:hAnsi="MS Mincho" w:cs="MS Mincho" w:hint="eastAsia"/>
          <w:sz w:val="28"/>
          <w:szCs w:val="28"/>
        </w:rPr>
        <w:t>☐</w:t>
      </w:r>
      <w:r w:rsidRPr="000D41C5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72347AB5" w14:textId="5AA57647" w:rsidR="00D948F1" w:rsidRDefault="00D948F1" w:rsidP="00D948F1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D948F1">
        <w:rPr>
          <w:rFonts w:ascii="Times New Roman" w:hAnsi="Times New Roman" w:cs="Times New Roman"/>
          <w:sz w:val="28"/>
          <w:szCs w:val="28"/>
        </w:rPr>
        <w:t xml:space="preserve">Respiratory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Pr="00D948F1">
        <w:rPr>
          <w:rFonts w:ascii="Times New Roman" w:hAnsi="Times New Roman" w:cs="Times New Roman"/>
          <w:sz w:val="28"/>
          <w:szCs w:val="28"/>
        </w:rPr>
        <w:t>ystem:</w:t>
      </w:r>
      <w:r w:rsidR="005646DE">
        <w:rPr>
          <w:rFonts w:ascii="Times New Roman" w:hAnsi="Times New Roman" w:cs="Times New Roman"/>
          <w:sz w:val="28"/>
          <w:szCs w:val="28"/>
        </w:rPr>
        <w:t xml:space="preserve">    </w:t>
      </w:r>
      <w:r w:rsidR="00107D49">
        <w:rPr>
          <w:rFonts w:ascii="Times New Roman" w:hAnsi="Times New Roman" w:cs="Times New Roman"/>
          <w:sz w:val="28"/>
          <w:szCs w:val="28"/>
        </w:rPr>
        <w:tab/>
      </w:r>
      <w:r w:rsidR="00107D49">
        <w:rPr>
          <w:rFonts w:ascii="Times New Roman" w:hAnsi="Times New Roman" w:cs="Times New Roman"/>
          <w:sz w:val="28"/>
          <w:szCs w:val="28"/>
        </w:rPr>
        <w:tab/>
      </w:r>
      <w:r w:rsidR="002C0ECF">
        <w:rPr>
          <w:rFonts w:ascii="Times New Roman" w:hAnsi="Times New Roman" w:cs="Times New Roman"/>
          <w:sz w:val="28"/>
          <w:szCs w:val="28"/>
        </w:rPr>
        <w:tab/>
      </w:r>
      <w:r w:rsidRPr="00D948F1">
        <w:rPr>
          <w:rFonts w:ascii="MS Mincho" w:eastAsia="MS Mincho" w:hAnsi="MS Mincho" w:cs="MS Mincho" w:hint="eastAsia"/>
          <w:sz w:val="28"/>
          <w:szCs w:val="28"/>
        </w:rPr>
        <w:t>☐</w:t>
      </w:r>
      <w:r w:rsidRPr="00D948F1">
        <w:rPr>
          <w:rFonts w:ascii="Times New Roman" w:hAnsi="Times New Roman" w:cs="Times New Roman"/>
          <w:sz w:val="28"/>
          <w:szCs w:val="28"/>
        </w:rPr>
        <w:t xml:space="preserve"> Yes </w:t>
      </w:r>
      <w:r w:rsidRPr="00D948F1">
        <w:rPr>
          <w:rFonts w:ascii="MS Mincho" w:eastAsia="MS Mincho" w:hAnsi="MS Mincho" w:cs="MS Mincho" w:hint="eastAsia"/>
          <w:sz w:val="28"/>
          <w:szCs w:val="28"/>
        </w:rPr>
        <w:t>☐</w:t>
      </w:r>
      <w:r w:rsidRPr="00D948F1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44DD56FC" w14:textId="096FEDFB" w:rsidR="00443841" w:rsidRPr="0085009E" w:rsidRDefault="00217A88" w:rsidP="00CC4029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5009E">
        <w:rPr>
          <w:rFonts w:ascii="Times New Roman" w:hAnsi="Times New Roman" w:cs="Times New Roman"/>
          <w:sz w:val="28"/>
          <w:szCs w:val="28"/>
        </w:rPr>
        <w:t>Fast breathing</w:t>
      </w:r>
      <w:r w:rsidRPr="0085009E">
        <w:rPr>
          <w:rFonts w:ascii="Times New Roman" w:hAnsi="Times New Roman" w:cs="Times New Roman"/>
          <w:sz w:val="28"/>
          <w:szCs w:val="28"/>
        </w:rPr>
        <w:tab/>
      </w:r>
      <w:r w:rsidRPr="0085009E">
        <w:rPr>
          <w:rFonts w:ascii="Times New Roman" w:hAnsi="Times New Roman" w:cs="Times New Roman"/>
          <w:sz w:val="28"/>
          <w:szCs w:val="28"/>
        </w:rPr>
        <w:tab/>
      </w:r>
      <w:r w:rsidRPr="0085009E">
        <w:rPr>
          <w:rFonts w:ascii="Times New Roman" w:hAnsi="Times New Roman" w:cs="Times New Roman"/>
          <w:sz w:val="28"/>
          <w:szCs w:val="28"/>
        </w:rPr>
        <w:tab/>
      </w:r>
      <w:r w:rsidRPr="0085009E">
        <w:rPr>
          <w:rFonts w:ascii="MS Mincho" w:eastAsia="MS Mincho" w:hAnsi="MS Mincho" w:cs="MS Mincho" w:hint="eastAsia"/>
          <w:sz w:val="28"/>
          <w:szCs w:val="28"/>
        </w:rPr>
        <w:t>☐</w:t>
      </w:r>
      <w:r w:rsidRPr="0085009E">
        <w:rPr>
          <w:rFonts w:ascii="Times New Roman" w:hAnsi="Times New Roman" w:cs="Times New Roman"/>
          <w:sz w:val="28"/>
          <w:szCs w:val="28"/>
        </w:rPr>
        <w:t xml:space="preserve"> Yes </w:t>
      </w:r>
      <w:r w:rsidRPr="0085009E">
        <w:rPr>
          <w:rFonts w:ascii="MS Mincho" w:eastAsia="MS Mincho" w:hAnsi="MS Mincho" w:cs="MS Mincho" w:hint="eastAsia"/>
          <w:sz w:val="28"/>
          <w:szCs w:val="28"/>
        </w:rPr>
        <w:t>☐</w:t>
      </w:r>
      <w:r w:rsidRPr="0085009E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551AFAE6" w14:textId="24615338" w:rsidR="00217A88" w:rsidRDefault="009F733F" w:rsidP="00404AD8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spiratory distress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ECBFC57" w14:textId="26C885F7" w:rsidR="00B168E7" w:rsidRDefault="00B168E7" w:rsidP="00790338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X-ray suggestive pneumonia</w:t>
      </w:r>
      <w:r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27EF789" w14:textId="00415B52" w:rsidR="00295942" w:rsidRDefault="00295942" w:rsidP="00734206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734206">
        <w:rPr>
          <w:rFonts w:ascii="Times New Roman" w:hAnsi="Times New Roman" w:cs="Times New Roman"/>
          <w:sz w:val="28"/>
          <w:szCs w:val="28"/>
        </w:rPr>
        <w:t xml:space="preserve">Gastrointestinal </w:t>
      </w:r>
      <w:r w:rsidR="00CA0C34" w:rsidRPr="00734206">
        <w:rPr>
          <w:rFonts w:ascii="Times New Roman" w:hAnsi="Times New Roman" w:cs="Times New Roman"/>
          <w:sz w:val="28"/>
          <w:szCs w:val="28"/>
        </w:rPr>
        <w:t>s</w:t>
      </w:r>
      <w:r w:rsidR="000F2347" w:rsidRPr="00734206">
        <w:rPr>
          <w:rFonts w:ascii="Times New Roman" w:hAnsi="Times New Roman" w:cs="Times New Roman"/>
          <w:sz w:val="28"/>
          <w:szCs w:val="28"/>
        </w:rPr>
        <w:t>ystem</w:t>
      </w:r>
      <w:r w:rsidRPr="00734206">
        <w:rPr>
          <w:rFonts w:ascii="Times New Roman" w:hAnsi="Times New Roman" w:cs="Times New Roman"/>
          <w:sz w:val="28"/>
          <w:szCs w:val="28"/>
        </w:rPr>
        <w:t>:</w:t>
      </w:r>
      <w:r w:rsidR="00F37AA4">
        <w:rPr>
          <w:rFonts w:ascii="Times New Roman" w:hAnsi="Times New Roman" w:cs="Times New Roman"/>
          <w:sz w:val="28"/>
          <w:szCs w:val="28"/>
        </w:rPr>
        <w:t xml:space="preserve"> </w:t>
      </w:r>
      <w:r w:rsidR="002C0ECF">
        <w:rPr>
          <w:rFonts w:ascii="Times New Roman" w:hAnsi="Times New Roman" w:cs="Times New Roman"/>
          <w:sz w:val="28"/>
          <w:szCs w:val="28"/>
        </w:rPr>
        <w:tab/>
      </w:r>
      <w:r w:rsidR="002C0ECF">
        <w:rPr>
          <w:rFonts w:ascii="Times New Roman" w:hAnsi="Times New Roman" w:cs="Times New Roman"/>
          <w:sz w:val="28"/>
          <w:szCs w:val="28"/>
        </w:rPr>
        <w:tab/>
      </w:r>
      <w:r w:rsidR="002C0ECF">
        <w:rPr>
          <w:rFonts w:ascii="Times New Roman" w:hAnsi="Times New Roman" w:cs="Times New Roman"/>
          <w:sz w:val="28"/>
          <w:szCs w:val="28"/>
        </w:rPr>
        <w:tab/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2D6E494" w14:textId="66590811" w:rsidR="00B752CB" w:rsidRDefault="001148E1" w:rsidP="007707A9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1148E1">
        <w:rPr>
          <w:rFonts w:ascii="Times New Roman" w:hAnsi="Times New Roman" w:cs="Times New Roman"/>
          <w:sz w:val="28"/>
          <w:szCs w:val="28"/>
        </w:rPr>
        <w:t>Diarrhoea</w:t>
      </w:r>
      <w:r w:rsidR="007A3F6D">
        <w:rPr>
          <w:rFonts w:ascii="Times New Roman" w:hAnsi="Times New Roman" w:cs="Times New Roman"/>
          <w:sz w:val="28"/>
          <w:szCs w:val="28"/>
        </w:rPr>
        <w:tab/>
      </w:r>
      <w:r w:rsidR="007A3F6D">
        <w:rPr>
          <w:rFonts w:ascii="Times New Roman" w:hAnsi="Times New Roman" w:cs="Times New Roman"/>
          <w:sz w:val="28"/>
          <w:szCs w:val="28"/>
        </w:rPr>
        <w:tab/>
      </w:r>
      <w:r w:rsidR="007A3F6D">
        <w:rPr>
          <w:rFonts w:ascii="Times New Roman" w:hAnsi="Times New Roman" w:cs="Times New Roman"/>
          <w:sz w:val="28"/>
          <w:szCs w:val="28"/>
        </w:rPr>
        <w:tab/>
      </w:r>
      <w:r w:rsidR="007A3F6D">
        <w:rPr>
          <w:rFonts w:ascii="Times New Roman" w:hAnsi="Times New Roman" w:cs="Times New Roman"/>
          <w:sz w:val="28"/>
          <w:szCs w:val="28"/>
        </w:rPr>
        <w:tab/>
      </w:r>
      <w:r w:rsidR="00DB6E7A"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="00DB6E7A"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="00DB6E7A"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="00DB6E7A" w:rsidRPr="00734206">
        <w:rPr>
          <w:rFonts w:ascii="Times New Roman" w:hAnsi="Times New Roman" w:cs="Times New Roman"/>
          <w:sz w:val="28"/>
          <w:szCs w:val="28"/>
        </w:rPr>
        <w:t xml:space="preserve"> No</w:t>
      </w:r>
      <w:r w:rsidR="009C792C">
        <w:rPr>
          <w:rFonts w:ascii="Times New Roman" w:hAnsi="Times New Roman" w:cs="Times New Roman"/>
          <w:sz w:val="28"/>
          <w:szCs w:val="28"/>
        </w:rPr>
        <w:t xml:space="preserve">   </w:t>
      </w:r>
    </w:p>
    <w:p w14:paraId="3F89D047" w14:textId="721A3D1B" w:rsidR="0083441A" w:rsidRDefault="003B2892" w:rsidP="005B2619">
      <w:pPr>
        <w:pStyle w:val="ListParagraph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</w:t>
      </w:r>
      <w:r w:rsidR="00F16C85">
        <w:rPr>
          <w:rFonts w:ascii="Times New Roman" w:hAnsi="Times New Roman" w:cs="Times New Roman"/>
          <w:sz w:val="28"/>
          <w:szCs w:val="28"/>
        </w:rPr>
        <w:tab/>
      </w:r>
      <w:r w:rsidR="009C792C">
        <w:rPr>
          <w:rFonts w:ascii="Times New Roman" w:hAnsi="Times New Roman" w:cs="Times New Roman"/>
          <w:sz w:val="28"/>
          <w:szCs w:val="28"/>
        </w:rPr>
        <w:t xml:space="preserve">Acute </w:t>
      </w:r>
      <w:r w:rsidR="009C792C"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="009C792C"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="009C792C"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="009C792C" w:rsidRPr="00734206">
        <w:rPr>
          <w:rFonts w:ascii="Times New Roman" w:hAnsi="Times New Roman" w:cs="Times New Roman"/>
          <w:sz w:val="28"/>
          <w:szCs w:val="28"/>
        </w:rPr>
        <w:t xml:space="preserve"> No</w:t>
      </w:r>
      <w:r w:rsidR="009C792C">
        <w:rPr>
          <w:rFonts w:ascii="Times New Roman" w:hAnsi="Times New Roman" w:cs="Times New Roman"/>
          <w:sz w:val="28"/>
          <w:szCs w:val="28"/>
        </w:rPr>
        <w:t xml:space="preserve">    </w:t>
      </w:r>
      <w:r>
        <w:rPr>
          <w:rFonts w:ascii="Times New Roman" w:hAnsi="Times New Roman" w:cs="Times New Roman"/>
          <w:sz w:val="28"/>
          <w:szCs w:val="28"/>
        </w:rPr>
        <w:t xml:space="preserve">Chronic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94E832B" w14:textId="57B63AC5" w:rsidR="00F90460" w:rsidRDefault="00F6057A" w:rsidP="00987ECE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omiting/Nausea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87206B7" w14:textId="7086DEAA" w:rsidR="00420342" w:rsidRDefault="00CA6DD4" w:rsidP="00D5549E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bdominal distention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498C8FC9" w14:textId="23DFE073" w:rsidR="00AD0852" w:rsidRDefault="006F5A76" w:rsidP="00D5549E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Jaundice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41CE255" w14:textId="2A328EF7" w:rsidR="006F5A76" w:rsidRDefault="006F5A76" w:rsidP="00D5549E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epatomegaly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2FBC401" w14:textId="0970A63C" w:rsidR="008177A1" w:rsidRDefault="008177A1" w:rsidP="00D5549E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177A1">
        <w:rPr>
          <w:rFonts w:ascii="Times New Roman" w:hAnsi="Times New Roman" w:cs="Times New Roman"/>
          <w:sz w:val="28"/>
          <w:szCs w:val="28"/>
        </w:rPr>
        <w:t>Evidence of pancreatitis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551CCAE5" w14:textId="0737A750" w:rsidR="005B2619" w:rsidRPr="00F4214D" w:rsidRDefault="007076C5" w:rsidP="00DA158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eliac disease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Yes </w:t>
      </w:r>
      <w:r w:rsidRPr="00734206">
        <w:rPr>
          <w:rFonts w:ascii="MS Mincho" w:eastAsia="MS Mincho" w:hAnsi="MS Mincho" w:cs="MS Mincho" w:hint="eastAsia"/>
          <w:sz w:val="28"/>
          <w:szCs w:val="28"/>
        </w:rPr>
        <w:t>☐</w:t>
      </w:r>
      <w:r w:rsidRPr="00734206">
        <w:rPr>
          <w:rFonts w:ascii="Times New Roman" w:hAnsi="Times New Roman" w:cs="Times New Roman"/>
          <w:sz w:val="28"/>
          <w:szCs w:val="28"/>
        </w:rPr>
        <w:t xml:space="preserve"> No</w:t>
      </w:r>
      <w:r w:rsidR="0083441A" w:rsidRPr="00F4214D">
        <w:rPr>
          <w:rFonts w:ascii="Times New Roman" w:hAnsi="Times New Roman" w:cs="Times New Roman"/>
          <w:sz w:val="28"/>
          <w:szCs w:val="28"/>
        </w:rPr>
        <w:tab/>
      </w:r>
      <w:r w:rsidR="0083441A" w:rsidRPr="00F4214D">
        <w:rPr>
          <w:rFonts w:ascii="Times New Roman" w:hAnsi="Times New Roman" w:cs="Times New Roman"/>
          <w:sz w:val="28"/>
          <w:szCs w:val="28"/>
        </w:rPr>
        <w:tab/>
      </w:r>
      <w:r w:rsidR="0083441A" w:rsidRPr="00F4214D">
        <w:rPr>
          <w:rFonts w:ascii="Times New Roman" w:hAnsi="Times New Roman" w:cs="Times New Roman"/>
          <w:sz w:val="28"/>
          <w:szCs w:val="28"/>
        </w:rPr>
        <w:tab/>
      </w:r>
      <w:r w:rsidR="0083441A" w:rsidRPr="00F4214D">
        <w:rPr>
          <w:rFonts w:ascii="Times New Roman" w:hAnsi="Times New Roman" w:cs="Times New Roman"/>
          <w:sz w:val="28"/>
          <w:szCs w:val="28"/>
        </w:rPr>
        <w:tab/>
        <w:t xml:space="preserve">          </w:t>
      </w:r>
    </w:p>
    <w:p w14:paraId="38931CBC" w14:textId="0FE535F3" w:rsidR="000A45F6" w:rsidRDefault="00D66058" w:rsidP="000A45F6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psis</w:t>
      </w:r>
      <w:r w:rsidR="00CA77E2">
        <w:rPr>
          <w:rFonts w:ascii="Times New Roman" w:hAnsi="Times New Roman" w:cs="Times New Roman"/>
          <w:sz w:val="28"/>
          <w:szCs w:val="28"/>
        </w:rPr>
        <w:tab/>
      </w:r>
      <w:r w:rsidR="00023877">
        <w:rPr>
          <w:rFonts w:ascii="Times New Roman" w:hAnsi="Times New Roman" w:cs="Times New Roman"/>
          <w:sz w:val="28"/>
          <w:szCs w:val="28"/>
        </w:rPr>
        <w:t xml:space="preserve"> (</w:t>
      </w:r>
      <w:r w:rsidR="00023877" w:rsidRPr="00023877">
        <w:rPr>
          <w:rFonts w:ascii="Times New Roman" w:hAnsi="Times New Roman" w:cs="Times New Roman"/>
          <w:sz w:val="28"/>
          <w:szCs w:val="28"/>
        </w:rPr>
        <w:t xml:space="preserve">Goldstein </w:t>
      </w:r>
      <w:r w:rsidR="00362768">
        <w:rPr>
          <w:rFonts w:ascii="Times New Roman" w:hAnsi="Times New Roman" w:cs="Times New Roman"/>
          <w:sz w:val="28"/>
          <w:szCs w:val="28"/>
        </w:rPr>
        <w:t xml:space="preserve">definition </w:t>
      </w:r>
      <w:r w:rsidR="00023877" w:rsidRPr="00023877">
        <w:rPr>
          <w:rFonts w:ascii="Times New Roman" w:hAnsi="Times New Roman" w:cs="Times New Roman"/>
          <w:sz w:val="28"/>
          <w:szCs w:val="28"/>
        </w:rPr>
        <w:t>et al., 2005</w:t>
      </w:r>
      <w:r w:rsidR="00023877">
        <w:rPr>
          <w:rFonts w:ascii="Times New Roman" w:hAnsi="Times New Roman" w:cs="Times New Roman"/>
          <w:sz w:val="28"/>
          <w:szCs w:val="28"/>
        </w:rPr>
        <w:t>)</w:t>
      </w:r>
      <w:r w:rsidR="001D2EFE">
        <w:rPr>
          <w:rFonts w:ascii="Times New Roman" w:hAnsi="Times New Roman" w:cs="Times New Roman"/>
          <w:sz w:val="28"/>
          <w:szCs w:val="28"/>
        </w:rPr>
        <w:t xml:space="preserve"> </w:t>
      </w:r>
      <w:r w:rsidR="00CA77E2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CA77E2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CA77E2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CA77E2"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DEA3802" w14:textId="3F229766" w:rsidR="00914BEF" w:rsidRDefault="00914BEF" w:rsidP="000A45F6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Musculoskeletal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Pr="00AA0E67">
        <w:rPr>
          <w:rFonts w:ascii="Times New Roman" w:hAnsi="Times New Roman" w:cs="Times New Roman"/>
          <w:sz w:val="28"/>
          <w:szCs w:val="28"/>
        </w:rPr>
        <w:t xml:space="preserve">ystem: </w:t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38D416E" w14:textId="0CA0C0C4" w:rsidR="0035119E" w:rsidRDefault="00DB0552" w:rsidP="007D6A9E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atigue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7DC31C58" w14:textId="2DDFBB64" w:rsidR="005C3EB1" w:rsidRDefault="005C3EB1" w:rsidP="007D6A9E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alaise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6D90279A" w14:textId="4A5352D5" w:rsidR="0031348E" w:rsidRDefault="004645DC" w:rsidP="007D6A9E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CE4477">
        <w:rPr>
          <w:rFonts w:ascii="Times New Roman" w:hAnsi="Times New Roman" w:cs="Times New Roman"/>
          <w:sz w:val="28"/>
          <w:szCs w:val="28"/>
        </w:rPr>
        <w:t>Join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4477">
        <w:rPr>
          <w:rFonts w:ascii="Times New Roman" w:hAnsi="Times New Roman" w:cs="Times New Roman"/>
          <w:sz w:val="28"/>
          <w:szCs w:val="28"/>
        </w:rPr>
        <w:t>pain/Arthralgia</w:t>
      </w:r>
      <w:r w:rsidR="00FE608A">
        <w:rPr>
          <w:rFonts w:ascii="Times New Roman" w:hAnsi="Times New Roman" w:cs="Times New Roman"/>
          <w:sz w:val="28"/>
          <w:szCs w:val="28"/>
        </w:rPr>
        <w:tab/>
      </w:r>
      <w:r w:rsidR="00FE608A">
        <w:rPr>
          <w:rFonts w:ascii="Times New Roman" w:hAnsi="Times New Roman" w:cs="Times New Roman"/>
          <w:sz w:val="28"/>
          <w:szCs w:val="28"/>
        </w:rPr>
        <w:tab/>
      </w:r>
      <w:r w:rsidR="00FE608A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FE608A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FE608A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FE608A"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F498976" w14:textId="29ABC082" w:rsidR="00FE608A" w:rsidRDefault="00FE608A" w:rsidP="007D6A9E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uscular pain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4BC1C81A" w14:textId="2D17041D" w:rsidR="009B489F" w:rsidRDefault="009B489F" w:rsidP="009B489F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9B489F">
        <w:rPr>
          <w:rFonts w:ascii="Times New Roman" w:hAnsi="Times New Roman" w:cs="Times New Roman"/>
          <w:sz w:val="28"/>
          <w:szCs w:val="28"/>
        </w:rPr>
        <w:t xml:space="preserve">Hematological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Pr="009B489F">
        <w:rPr>
          <w:rFonts w:ascii="Times New Roman" w:hAnsi="Times New Roman" w:cs="Times New Roman"/>
          <w:sz w:val="28"/>
          <w:szCs w:val="28"/>
        </w:rPr>
        <w:t xml:space="preserve">ystem: </w:t>
      </w:r>
      <w:r w:rsidRPr="009B489F">
        <w:rPr>
          <w:rFonts w:ascii="Times New Roman" w:hAnsi="Times New Roman" w:cs="Times New Roman"/>
          <w:sz w:val="28"/>
          <w:szCs w:val="28"/>
        </w:rPr>
        <w:tab/>
      </w:r>
      <w:r w:rsidRPr="009B489F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Pr="009B489F">
        <w:rPr>
          <w:rFonts w:ascii="Times New Roman" w:hAnsi="Times New Roman" w:cs="Times New Roman"/>
          <w:sz w:val="28"/>
          <w:szCs w:val="28"/>
        </w:rPr>
        <w:t xml:space="preserve"> Yes </w:t>
      </w:r>
      <w:r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Pr="009B489F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53CEF9B" w14:textId="67A2587A" w:rsidR="00913E3D" w:rsidRDefault="00597485" w:rsidP="00D7186B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naemia </w:t>
      </w:r>
      <w:r w:rsidR="00683C0B">
        <w:rPr>
          <w:rFonts w:ascii="Times New Roman" w:hAnsi="Times New Roman" w:cs="Times New Roman"/>
          <w:sz w:val="28"/>
          <w:szCs w:val="28"/>
        </w:rPr>
        <w:t>–</w:t>
      </w:r>
      <w:r w:rsidR="005324F4">
        <w:rPr>
          <w:rFonts w:ascii="Times New Roman" w:hAnsi="Times New Roman" w:cs="Times New Roman"/>
          <w:sz w:val="28"/>
          <w:szCs w:val="28"/>
        </w:rPr>
        <w:t xml:space="preserve"> </w:t>
      </w:r>
      <w:r w:rsidR="00683C0B">
        <w:rPr>
          <w:rFonts w:ascii="Times New Roman" w:hAnsi="Times New Roman" w:cs="Times New Roman"/>
          <w:sz w:val="28"/>
          <w:szCs w:val="28"/>
        </w:rPr>
        <w:t xml:space="preserve">Nutritional/Hemolytic/Bone marrow </w:t>
      </w:r>
      <w:r w:rsidR="00453ED7">
        <w:rPr>
          <w:rFonts w:ascii="Times New Roman" w:hAnsi="Times New Roman" w:cs="Times New Roman"/>
          <w:sz w:val="28"/>
          <w:szCs w:val="28"/>
        </w:rPr>
        <w:t>failure</w:t>
      </w:r>
      <w:r w:rsidR="00683C0B">
        <w:rPr>
          <w:rFonts w:ascii="Times New Roman" w:hAnsi="Times New Roman" w:cs="Times New Roman"/>
          <w:sz w:val="28"/>
          <w:szCs w:val="28"/>
        </w:rPr>
        <w:t xml:space="preserve"> </w:t>
      </w:r>
      <w:r w:rsidR="00593D27"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="00593D27" w:rsidRPr="009B489F">
        <w:rPr>
          <w:rFonts w:ascii="Times New Roman" w:hAnsi="Times New Roman" w:cs="Times New Roman"/>
          <w:sz w:val="28"/>
          <w:szCs w:val="28"/>
        </w:rPr>
        <w:t xml:space="preserve"> Yes </w:t>
      </w:r>
      <w:r w:rsidR="00593D27"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="00593D27" w:rsidRPr="009B489F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E5E89AE" w14:textId="253552A6" w:rsidR="001763C0" w:rsidRPr="009B489F" w:rsidRDefault="00071DED" w:rsidP="00D7186B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leeding disorder - </w:t>
      </w:r>
      <w:r w:rsidR="008B217A">
        <w:rPr>
          <w:rFonts w:ascii="Times New Roman" w:hAnsi="Times New Roman" w:cs="Times New Roman"/>
          <w:sz w:val="28"/>
          <w:szCs w:val="28"/>
        </w:rPr>
        <w:t xml:space="preserve">Platelet disorder/Factor </w:t>
      </w:r>
      <w:r w:rsidR="00453ED7">
        <w:rPr>
          <w:rFonts w:ascii="Times New Roman" w:hAnsi="Times New Roman" w:cs="Times New Roman"/>
          <w:sz w:val="28"/>
          <w:szCs w:val="28"/>
        </w:rPr>
        <w:t>deficiency</w:t>
      </w:r>
      <w:r w:rsidR="008B217A">
        <w:rPr>
          <w:rFonts w:ascii="Times New Roman" w:hAnsi="Times New Roman" w:cs="Times New Roman"/>
          <w:sz w:val="28"/>
          <w:szCs w:val="28"/>
        </w:rPr>
        <w:t xml:space="preserve"> </w:t>
      </w:r>
      <w:r w:rsidR="008B217A"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="008B217A" w:rsidRPr="009B489F">
        <w:rPr>
          <w:rFonts w:ascii="Times New Roman" w:hAnsi="Times New Roman" w:cs="Times New Roman"/>
          <w:sz w:val="28"/>
          <w:szCs w:val="28"/>
        </w:rPr>
        <w:t xml:space="preserve"> Yes </w:t>
      </w:r>
      <w:r w:rsidR="008B217A" w:rsidRPr="009B489F">
        <w:rPr>
          <w:rFonts w:ascii="MS Mincho" w:eastAsia="MS Mincho" w:hAnsi="MS Mincho" w:cs="MS Mincho" w:hint="eastAsia"/>
          <w:sz w:val="28"/>
          <w:szCs w:val="28"/>
        </w:rPr>
        <w:t>☐</w:t>
      </w:r>
      <w:r w:rsidR="008B217A" w:rsidRPr="009B489F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BEAFF03" w14:textId="6705A121" w:rsidR="00295942" w:rsidRDefault="00295942" w:rsidP="00AA0E67">
      <w:pPr>
        <w:numPr>
          <w:ilvl w:val="0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Renal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="000F2347" w:rsidRPr="00AA0E67">
        <w:rPr>
          <w:rFonts w:ascii="Times New Roman" w:hAnsi="Times New Roman" w:cs="Times New Roman"/>
          <w:sz w:val="28"/>
          <w:szCs w:val="28"/>
        </w:rPr>
        <w:t>ystem</w:t>
      </w:r>
      <w:r w:rsidRPr="00AA0E67">
        <w:rPr>
          <w:rFonts w:ascii="Times New Roman" w:hAnsi="Times New Roman" w:cs="Times New Roman"/>
          <w:sz w:val="28"/>
          <w:szCs w:val="28"/>
        </w:rPr>
        <w:t xml:space="preserve">: </w:t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="00063FAE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5E3DCBA6" w14:textId="619FD7E4" w:rsidR="00A92353" w:rsidRPr="00E227A0" w:rsidRDefault="00264647" w:rsidP="00E227A0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E227A0">
        <w:rPr>
          <w:rFonts w:ascii="Times New Roman" w:hAnsi="Times New Roman" w:cs="Times New Roman"/>
          <w:sz w:val="28"/>
          <w:szCs w:val="28"/>
        </w:rPr>
        <w:t>Oliguria</w:t>
      </w:r>
      <w:r w:rsidR="00B80D68" w:rsidRPr="00E227A0">
        <w:rPr>
          <w:rFonts w:ascii="Times New Roman" w:hAnsi="Times New Roman" w:cs="Times New Roman"/>
          <w:sz w:val="28"/>
          <w:szCs w:val="28"/>
        </w:rPr>
        <w:tab/>
      </w:r>
      <w:r w:rsidR="00B80D68" w:rsidRPr="00E227A0">
        <w:rPr>
          <w:rFonts w:ascii="Times New Roman" w:hAnsi="Times New Roman" w:cs="Times New Roman"/>
          <w:sz w:val="28"/>
          <w:szCs w:val="28"/>
        </w:rPr>
        <w:tab/>
      </w:r>
      <w:r w:rsidR="00B80D68" w:rsidRPr="00E227A0">
        <w:rPr>
          <w:rFonts w:ascii="Times New Roman" w:hAnsi="Times New Roman" w:cs="Times New Roman"/>
          <w:sz w:val="28"/>
          <w:szCs w:val="28"/>
        </w:rPr>
        <w:tab/>
      </w:r>
      <w:r w:rsidR="00B80D68" w:rsidRPr="00E227A0">
        <w:rPr>
          <w:rFonts w:ascii="Times New Roman" w:hAnsi="Times New Roman" w:cs="Times New Roman"/>
          <w:sz w:val="28"/>
          <w:szCs w:val="28"/>
        </w:rPr>
        <w:tab/>
      </w:r>
      <w:r w:rsidR="00B80D68" w:rsidRPr="00E227A0">
        <w:rPr>
          <w:rFonts w:ascii="MS Mincho" w:eastAsia="MS Mincho" w:hAnsi="MS Mincho" w:cs="MS Mincho" w:hint="eastAsia"/>
          <w:sz w:val="28"/>
          <w:szCs w:val="28"/>
        </w:rPr>
        <w:t>☐</w:t>
      </w:r>
      <w:r w:rsidR="00B80D68" w:rsidRPr="00E227A0">
        <w:rPr>
          <w:rFonts w:ascii="Times New Roman" w:hAnsi="Times New Roman" w:cs="Times New Roman"/>
          <w:sz w:val="28"/>
          <w:szCs w:val="28"/>
        </w:rPr>
        <w:t xml:space="preserve"> Yes </w:t>
      </w:r>
      <w:r w:rsidR="00B80D68" w:rsidRPr="00E227A0">
        <w:rPr>
          <w:rFonts w:ascii="MS Mincho" w:eastAsia="MS Mincho" w:hAnsi="MS Mincho" w:cs="MS Mincho" w:hint="eastAsia"/>
          <w:sz w:val="28"/>
          <w:szCs w:val="28"/>
        </w:rPr>
        <w:t>☐</w:t>
      </w:r>
      <w:r w:rsidR="00B80D68" w:rsidRPr="00E227A0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5A5CFC9" w14:textId="5BA6DCD7" w:rsidR="00C25696" w:rsidRPr="00E227A0" w:rsidRDefault="00C25696" w:rsidP="00E227A0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E227A0">
        <w:rPr>
          <w:rFonts w:ascii="Times New Roman" w:hAnsi="Times New Roman" w:cs="Times New Roman"/>
          <w:sz w:val="28"/>
          <w:szCs w:val="28"/>
        </w:rPr>
        <w:t>Hematuria</w:t>
      </w:r>
      <w:r w:rsidRPr="00E227A0">
        <w:rPr>
          <w:rFonts w:ascii="Times New Roman" w:hAnsi="Times New Roman" w:cs="Times New Roman"/>
          <w:sz w:val="28"/>
          <w:szCs w:val="28"/>
        </w:rPr>
        <w:tab/>
      </w:r>
      <w:r w:rsidRPr="00E227A0">
        <w:rPr>
          <w:rFonts w:ascii="Times New Roman" w:hAnsi="Times New Roman" w:cs="Times New Roman"/>
          <w:sz w:val="28"/>
          <w:szCs w:val="28"/>
        </w:rPr>
        <w:tab/>
      </w:r>
      <w:r w:rsidRPr="00E227A0">
        <w:rPr>
          <w:rFonts w:ascii="Times New Roman" w:hAnsi="Times New Roman" w:cs="Times New Roman"/>
          <w:sz w:val="28"/>
          <w:szCs w:val="28"/>
        </w:rPr>
        <w:tab/>
      </w:r>
      <w:r w:rsidRPr="00E227A0">
        <w:rPr>
          <w:rFonts w:ascii="Times New Roman" w:hAnsi="Times New Roman" w:cs="Times New Roman"/>
          <w:sz w:val="28"/>
          <w:szCs w:val="28"/>
        </w:rPr>
        <w:tab/>
      </w:r>
      <w:r w:rsidRPr="00E227A0">
        <w:rPr>
          <w:rFonts w:ascii="MS Mincho" w:eastAsia="MS Mincho" w:hAnsi="MS Mincho" w:cs="MS Mincho" w:hint="eastAsia"/>
          <w:sz w:val="28"/>
          <w:szCs w:val="28"/>
        </w:rPr>
        <w:t>☐</w:t>
      </w:r>
      <w:r w:rsidRPr="00E227A0">
        <w:rPr>
          <w:rFonts w:ascii="Times New Roman" w:hAnsi="Times New Roman" w:cs="Times New Roman"/>
          <w:sz w:val="28"/>
          <w:szCs w:val="28"/>
        </w:rPr>
        <w:t xml:space="preserve"> Yes </w:t>
      </w:r>
      <w:r w:rsidRPr="00E227A0">
        <w:rPr>
          <w:rFonts w:ascii="MS Mincho" w:eastAsia="MS Mincho" w:hAnsi="MS Mincho" w:cs="MS Mincho" w:hint="eastAsia"/>
          <w:sz w:val="28"/>
          <w:szCs w:val="28"/>
        </w:rPr>
        <w:t>☐</w:t>
      </w:r>
      <w:r w:rsidRPr="00E227A0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5D392C89" w14:textId="06504779" w:rsidR="00631DAF" w:rsidRPr="006F79E9" w:rsidRDefault="00631DAF" w:rsidP="006F79E9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6F79E9">
        <w:rPr>
          <w:rFonts w:ascii="Times New Roman" w:hAnsi="Times New Roman" w:cs="Times New Roman"/>
          <w:sz w:val="28"/>
          <w:szCs w:val="28"/>
        </w:rPr>
        <w:t>Nephrotic syndrome</w:t>
      </w:r>
      <w:r w:rsidRPr="006F79E9">
        <w:rPr>
          <w:rFonts w:ascii="Times New Roman" w:hAnsi="Times New Roman" w:cs="Times New Roman"/>
          <w:sz w:val="28"/>
          <w:szCs w:val="28"/>
        </w:rPr>
        <w:tab/>
      </w:r>
      <w:r w:rsidRPr="006F79E9">
        <w:rPr>
          <w:rFonts w:ascii="Times New Roman" w:hAnsi="Times New Roman" w:cs="Times New Roman"/>
          <w:sz w:val="28"/>
          <w:szCs w:val="28"/>
        </w:rPr>
        <w:tab/>
      </w:r>
      <w:r w:rsidRPr="006F79E9">
        <w:rPr>
          <w:rFonts w:ascii="MS Mincho" w:eastAsia="MS Mincho" w:hAnsi="MS Mincho" w:cs="MS Mincho" w:hint="eastAsia"/>
          <w:sz w:val="28"/>
          <w:szCs w:val="28"/>
        </w:rPr>
        <w:t>☐</w:t>
      </w:r>
      <w:r w:rsidRPr="006F79E9">
        <w:rPr>
          <w:rFonts w:ascii="Times New Roman" w:hAnsi="Times New Roman" w:cs="Times New Roman"/>
          <w:sz w:val="28"/>
          <w:szCs w:val="28"/>
        </w:rPr>
        <w:t xml:space="preserve"> Yes </w:t>
      </w:r>
      <w:r w:rsidRPr="006F79E9">
        <w:rPr>
          <w:rFonts w:ascii="MS Mincho" w:eastAsia="MS Mincho" w:hAnsi="MS Mincho" w:cs="MS Mincho" w:hint="eastAsia"/>
          <w:sz w:val="28"/>
          <w:szCs w:val="28"/>
        </w:rPr>
        <w:t>☐</w:t>
      </w:r>
      <w:r w:rsidRPr="006F79E9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28E6E7C5" w14:textId="14EA1813" w:rsidR="004B0274" w:rsidRPr="006F79E9" w:rsidRDefault="004B0274" w:rsidP="006F79E9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6F79E9">
        <w:rPr>
          <w:rFonts w:ascii="Times New Roman" w:hAnsi="Times New Roman" w:cs="Times New Roman"/>
          <w:sz w:val="28"/>
          <w:szCs w:val="28"/>
        </w:rPr>
        <w:lastRenderedPageBreak/>
        <w:t>Acute kidney disease</w:t>
      </w:r>
      <w:r w:rsidRPr="006F79E9">
        <w:rPr>
          <w:rFonts w:ascii="Times New Roman" w:hAnsi="Times New Roman" w:cs="Times New Roman"/>
          <w:sz w:val="28"/>
          <w:szCs w:val="28"/>
        </w:rPr>
        <w:tab/>
      </w:r>
      <w:r w:rsidRPr="006F79E9">
        <w:rPr>
          <w:rFonts w:ascii="Times New Roman" w:hAnsi="Times New Roman" w:cs="Times New Roman"/>
          <w:sz w:val="28"/>
          <w:szCs w:val="28"/>
        </w:rPr>
        <w:tab/>
      </w:r>
      <w:r w:rsidRPr="006F79E9">
        <w:rPr>
          <w:rFonts w:ascii="MS Mincho" w:eastAsia="MS Mincho" w:hAnsi="MS Mincho" w:cs="MS Mincho" w:hint="eastAsia"/>
          <w:sz w:val="28"/>
          <w:szCs w:val="28"/>
        </w:rPr>
        <w:t>☐</w:t>
      </w:r>
      <w:r w:rsidRPr="006F79E9">
        <w:rPr>
          <w:rFonts w:ascii="Times New Roman" w:hAnsi="Times New Roman" w:cs="Times New Roman"/>
          <w:sz w:val="28"/>
          <w:szCs w:val="28"/>
        </w:rPr>
        <w:t xml:space="preserve"> Yes </w:t>
      </w:r>
      <w:r w:rsidRPr="006F79E9">
        <w:rPr>
          <w:rFonts w:ascii="MS Mincho" w:eastAsia="MS Mincho" w:hAnsi="MS Mincho" w:cs="MS Mincho" w:hint="eastAsia"/>
          <w:sz w:val="28"/>
          <w:szCs w:val="28"/>
        </w:rPr>
        <w:t>☐</w:t>
      </w:r>
      <w:r w:rsidRPr="006F79E9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17D869EF" w14:textId="5E034B99" w:rsidR="009646D9" w:rsidRDefault="009646D9" w:rsidP="009646D9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Cardiovascular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Pr="00AA0E67">
        <w:rPr>
          <w:rFonts w:ascii="Times New Roman" w:hAnsi="Times New Roman" w:cs="Times New Roman"/>
          <w:sz w:val="28"/>
          <w:szCs w:val="28"/>
        </w:rPr>
        <w:t>ystem</w:t>
      </w:r>
      <w:r w:rsidR="005B5A65">
        <w:rPr>
          <w:rFonts w:ascii="Times New Roman" w:hAnsi="Times New Roman" w:cs="Times New Roman"/>
          <w:sz w:val="28"/>
          <w:szCs w:val="28"/>
        </w:rPr>
        <w:t>:</w:t>
      </w:r>
      <w:r w:rsidR="00654313">
        <w:rPr>
          <w:rFonts w:ascii="Times New Roman" w:hAnsi="Times New Roman" w:cs="Times New Roman"/>
          <w:sz w:val="28"/>
          <w:szCs w:val="28"/>
        </w:rPr>
        <w:tab/>
      </w:r>
      <w:r w:rsidR="00654313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="00654313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654313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654313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654313"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2E600FA" w14:textId="2EF4803F" w:rsidR="00A53B40" w:rsidRDefault="00931BAE" w:rsidP="00D50889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ongestive </w:t>
      </w:r>
      <w:r w:rsidR="00E412AC"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 xml:space="preserve">ardiac </w:t>
      </w:r>
      <w:r w:rsidR="00E412AC"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ailure</w:t>
      </w:r>
      <w:r>
        <w:rPr>
          <w:rFonts w:ascii="Times New Roman" w:hAnsi="Times New Roman" w:cs="Times New Roman"/>
          <w:sz w:val="28"/>
          <w:szCs w:val="28"/>
        </w:rPr>
        <w:tab/>
      </w:r>
      <w:r w:rsidR="009C57FA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9C57FA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9C57FA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9C57FA"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8840CDB" w14:textId="2CC0DA05" w:rsidR="00DC3C88" w:rsidRDefault="00E25E27" w:rsidP="00D50889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E25E27">
        <w:rPr>
          <w:rFonts w:ascii="Times New Roman" w:hAnsi="Times New Roman" w:cs="Times New Roman"/>
          <w:sz w:val="28"/>
          <w:szCs w:val="28"/>
        </w:rPr>
        <w:t xml:space="preserve">Congenital </w:t>
      </w:r>
      <w:r w:rsidR="00E412AC">
        <w:rPr>
          <w:rFonts w:ascii="Times New Roman" w:hAnsi="Times New Roman" w:cs="Times New Roman"/>
          <w:sz w:val="28"/>
          <w:szCs w:val="28"/>
        </w:rPr>
        <w:t>H</w:t>
      </w:r>
      <w:r w:rsidRPr="00E25E27">
        <w:rPr>
          <w:rFonts w:ascii="Times New Roman" w:hAnsi="Times New Roman" w:cs="Times New Roman"/>
          <w:sz w:val="28"/>
          <w:szCs w:val="28"/>
        </w:rPr>
        <w:t xml:space="preserve">eart </w:t>
      </w:r>
      <w:r w:rsidR="00E412AC">
        <w:rPr>
          <w:rFonts w:ascii="Times New Roman" w:hAnsi="Times New Roman" w:cs="Times New Roman"/>
          <w:sz w:val="28"/>
          <w:szCs w:val="28"/>
        </w:rPr>
        <w:t>D</w:t>
      </w:r>
      <w:r w:rsidRPr="00E25E27">
        <w:rPr>
          <w:rFonts w:ascii="Times New Roman" w:hAnsi="Times New Roman" w:cs="Times New Roman"/>
          <w:sz w:val="28"/>
          <w:szCs w:val="28"/>
        </w:rPr>
        <w:t>isease</w:t>
      </w:r>
      <w:r w:rsidR="007550E8">
        <w:rPr>
          <w:rFonts w:ascii="Times New Roman" w:hAnsi="Times New Roman" w:cs="Times New Roman"/>
          <w:sz w:val="28"/>
          <w:szCs w:val="28"/>
        </w:rPr>
        <w:tab/>
      </w:r>
      <w:r w:rsidR="000C1AA2">
        <w:rPr>
          <w:rFonts w:ascii="Times New Roman" w:hAnsi="Times New Roman" w:cs="Times New Roman"/>
          <w:sz w:val="28"/>
          <w:szCs w:val="28"/>
        </w:rPr>
        <w:t xml:space="preserve"> </w:t>
      </w:r>
      <w:r w:rsidR="003816BE">
        <w:rPr>
          <w:rFonts w:ascii="Times New Roman" w:hAnsi="Times New Roman" w:cs="Times New Roman"/>
          <w:sz w:val="28"/>
          <w:szCs w:val="28"/>
        </w:rPr>
        <w:t>-</w:t>
      </w:r>
      <w:r w:rsidR="000C1AA2">
        <w:rPr>
          <w:rFonts w:ascii="Times New Roman" w:hAnsi="Times New Roman" w:cs="Times New Roman"/>
          <w:sz w:val="28"/>
          <w:szCs w:val="28"/>
        </w:rPr>
        <w:t xml:space="preserve"> </w:t>
      </w:r>
      <w:r w:rsidR="00DB2946">
        <w:rPr>
          <w:rFonts w:ascii="Times New Roman" w:hAnsi="Times New Roman" w:cs="Times New Roman"/>
          <w:sz w:val="28"/>
          <w:szCs w:val="28"/>
        </w:rPr>
        <w:t>Cyanotic</w:t>
      </w:r>
      <w:r w:rsidR="00BB0288">
        <w:rPr>
          <w:rFonts w:ascii="Times New Roman" w:hAnsi="Times New Roman" w:cs="Times New Roman"/>
          <w:sz w:val="28"/>
          <w:szCs w:val="28"/>
        </w:rPr>
        <w:t>/Non-cyanotic</w:t>
      </w:r>
      <w:r w:rsidR="007550E8">
        <w:rPr>
          <w:rFonts w:ascii="Times New Roman" w:hAnsi="Times New Roman" w:cs="Times New Roman"/>
          <w:sz w:val="28"/>
          <w:szCs w:val="28"/>
        </w:rPr>
        <w:tab/>
      </w:r>
      <w:r w:rsidR="007550E8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7550E8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7550E8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7550E8"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4E45FB3F" w14:textId="77DFE593" w:rsidR="009C2D80" w:rsidRPr="002920C7" w:rsidRDefault="000C1AA2" w:rsidP="00D50889">
      <w:pPr>
        <w:pStyle w:val="ListParagraph"/>
        <w:numPr>
          <w:ilvl w:val="1"/>
          <w:numId w:val="29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0C1AA2">
        <w:rPr>
          <w:rFonts w:ascii="Times New Roman" w:hAnsi="Times New Roman" w:cs="Times New Roman"/>
          <w:sz w:val="28"/>
          <w:szCs w:val="28"/>
        </w:rPr>
        <w:t>Acquired Heart Diseas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51F3D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51F3D" w:rsidRPr="002920C7">
        <w:rPr>
          <w:rFonts w:ascii="Times New Roman" w:hAnsi="Times New Roman" w:cs="Times New Roman"/>
          <w:sz w:val="28"/>
          <w:szCs w:val="28"/>
        </w:rPr>
        <w:t>Kawasaki disease</w:t>
      </w:r>
      <w:r w:rsidR="00C80D3C" w:rsidRPr="002920C7">
        <w:rPr>
          <w:rFonts w:ascii="Times New Roman" w:hAnsi="Times New Roman" w:cs="Times New Roman"/>
          <w:sz w:val="28"/>
          <w:szCs w:val="28"/>
        </w:rPr>
        <w:t xml:space="preserve">/Rheumatic </w:t>
      </w:r>
      <w:r w:rsidR="00F76649" w:rsidRPr="002920C7">
        <w:rPr>
          <w:rFonts w:ascii="Times New Roman" w:hAnsi="Times New Roman" w:cs="Times New Roman"/>
          <w:sz w:val="28"/>
          <w:szCs w:val="28"/>
        </w:rPr>
        <w:t>H</w:t>
      </w:r>
      <w:r w:rsidR="00C80D3C" w:rsidRPr="002920C7">
        <w:rPr>
          <w:rFonts w:ascii="Times New Roman" w:hAnsi="Times New Roman" w:cs="Times New Roman"/>
          <w:sz w:val="28"/>
          <w:szCs w:val="28"/>
        </w:rPr>
        <w:t xml:space="preserve">eart </w:t>
      </w:r>
      <w:r w:rsidR="00F76649" w:rsidRPr="002920C7">
        <w:rPr>
          <w:rFonts w:ascii="Times New Roman" w:hAnsi="Times New Roman" w:cs="Times New Roman"/>
          <w:sz w:val="28"/>
          <w:szCs w:val="28"/>
        </w:rPr>
        <w:t>D</w:t>
      </w:r>
      <w:r w:rsidR="00C80D3C" w:rsidRPr="002920C7">
        <w:rPr>
          <w:rFonts w:ascii="Times New Roman" w:hAnsi="Times New Roman" w:cs="Times New Roman"/>
          <w:sz w:val="28"/>
          <w:szCs w:val="28"/>
        </w:rPr>
        <w:t>isease</w:t>
      </w:r>
      <w:r w:rsidR="009C2D80" w:rsidRPr="002920C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B227B37" w14:textId="13556665" w:rsidR="004C5129" w:rsidRPr="009646D9" w:rsidRDefault="009C2D80" w:rsidP="00952496">
      <w:pPr>
        <w:pStyle w:val="ListParagraph"/>
        <w:spacing w:after="0" w:line="480" w:lineRule="auto"/>
        <w:ind w:left="4320" w:firstLine="72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7145F16D" w14:textId="3F7819E7" w:rsidR="00295942" w:rsidRDefault="00295942" w:rsidP="00AA0E67">
      <w:pPr>
        <w:numPr>
          <w:ilvl w:val="0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Endocrine </w:t>
      </w:r>
      <w:r w:rsidR="00CA0C34">
        <w:rPr>
          <w:rFonts w:ascii="Times New Roman" w:hAnsi="Times New Roman" w:cs="Times New Roman"/>
          <w:sz w:val="28"/>
          <w:szCs w:val="28"/>
        </w:rPr>
        <w:t>s</w:t>
      </w:r>
      <w:r w:rsidR="000F2347" w:rsidRPr="00AA0E67">
        <w:rPr>
          <w:rFonts w:ascii="Times New Roman" w:hAnsi="Times New Roman" w:cs="Times New Roman"/>
          <w:sz w:val="28"/>
          <w:szCs w:val="28"/>
        </w:rPr>
        <w:t>ystem</w:t>
      </w:r>
      <w:r w:rsidRPr="00AA0E67">
        <w:rPr>
          <w:rFonts w:ascii="Times New Roman" w:hAnsi="Times New Roman" w:cs="Times New Roman"/>
          <w:sz w:val="28"/>
          <w:szCs w:val="28"/>
        </w:rPr>
        <w:t xml:space="preserve">: </w:t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="00FE35E8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53220CF" w14:textId="126E3C02" w:rsidR="00C64AD2" w:rsidRPr="00AB3DE0" w:rsidRDefault="00C75BDB" w:rsidP="00AB3DE0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B3DE0">
        <w:rPr>
          <w:rFonts w:ascii="Times New Roman" w:hAnsi="Times New Roman" w:cs="Times New Roman"/>
          <w:sz w:val="28"/>
          <w:szCs w:val="28"/>
        </w:rPr>
        <w:t>Short stature</w:t>
      </w:r>
      <w:r w:rsidR="005D4AF0" w:rsidRPr="00AB3DE0">
        <w:rPr>
          <w:rFonts w:ascii="Times New Roman" w:hAnsi="Times New Roman" w:cs="Times New Roman"/>
          <w:sz w:val="28"/>
          <w:szCs w:val="28"/>
        </w:rPr>
        <w:tab/>
      </w:r>
      <w:r w:rsidR="005D4AF0" w:rsidRPr="00AB3DE0">
        <w:rPr>
          <w:rFonts w:ascii="Times New Roman" w:hAnsi="Times New Roman" w:cs="Times New Roman"/>
          <w:sz w:val="28"/>
          <w:szCs w:val="28"/>
        </w:rPr>
        <w:tab/>
      </w:r>
      <w:r w:rsidR="005D4AF0" w:rsidRPr="00AB3DE0">
        <w:rPr>
          <w:rFonts w:ascii="Times New Roman" w:hAnsi="Times New Roman" w:cs="Times New Roman"/>
          <w:sz w:val="28"/>
          <w:szCs w:val="28"/>
        </w:rPr>
        <w:tab/>
      </w:r>
      <w:r w:rsidR="005D4AF0" w:rsidRPr="00AB3DE0">
        <w:rPr>
          <w:rFonts w:ascii="Times New Roman" w:hAnsi="Times New Roman" w:cs="Times New Roman"/>
          <w:sz w:val="28"/>
          <w:szCs w:val="28"/>
        </w:rPr>
        <w:tab/>
      </w:r>
      <w:r w:rsidR="005D4AF0"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="005D4AF0" w:rsidRPr="00AB3DE0">
        <w:rPr>
          <w:rFonts w:ascii="Times New Roman" w:hAnsi="Times New Roman" w:cs="Times New Roman"/>
          <w:sz w:val="28"/>
          <w:szCs w:val="28"/>
        </w:rPr>
        <w:t xml:space="preserve"> Yes </w:t>
      </w:r>
      <w:r w:rsidR="005D4AF0"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="005D4AF0" w:rsidRPr="00AB3DE0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690EDC56" w14:textId="17FB63FB" w:rsidR="00F2014B" w:rsidRPr="00AB3DE0" w:rsidRDefault="009F11AC" w:rsidP="00AB3DE0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B3DE0">
        <w:rPr>
          <w:rFonts w:ascii="Times New Roman" w:hAnsi="Times New Roman" w:cs="Times New Roman"/>
          <w:sz w:val="28"/>
          <w:szCs w:val="28"/>
        </w:rPr>
        <w:t>Hypothyroidism</w:t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Pr="00AB3DE0">
        <w:rPr>
          <w:rFonts w:ascii="Times New Roman" w:hAnsi="Times New Roman" w:cs="Times New Roman"/>
          <w:sz w:val="28"/>
          <w:szCs w:val="28"/>
        </w:rPr>
        <w:t xml:space="preserve"> Yes </w:t>
      </w:r>
      <w:r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Pr="00AB3DE0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DC7CFF0" w14:textId="14525060" w:rsidR="009F11AC" w:rsidRPr="00AB3DE0" w:rsidRDefault="00621229" w:rsidP="00AB3DE0">
      <w:pPr>
        <w:pStyle w:val="ListParagraph"/>
        <w:numPr>
          <w:ilvl w:val="1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B3DE0">
        <w:rPr>
          <w:rFonts w:ascii="Times New Roman" w:hAnsi="Times New Roman" w:cs="Times New Roman"/>
          <w:sz w:val="28"/>
          <w:szCs w:val="28"/>
        </w:rPr>
        <w:t>Hypopituitarism</w:t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Times New Roman" w:hAnsi="Times New Roman" w:cs="Times New Roman"/>
          <w:sz w:val="28"/>
          <w:szCs w:val="28"/>
        </w:rPr>
        <w:tab/>
      </w:r>
      <w:r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Pr="00AB3DE0">
        <w:rPr>
          <w:rFonts w:ascii="Times New Roman" w:hAnsi="Times New Roman" w:cs="Times New Roman"/>
          <w:sz w:val="28"/>
          <w:szCs w:val="28"/>
        </w:rPr>
        <w:t xml:space="preserve"> Yes </w:t>
      </w:r>
      <w:r w:rsidRPr="00AB3DE0">
        <w:rPr>
          <w:rFonts w:ascii="MS Mincho" w:eastAsia="MS Mincho" w:hAnsi="MS Mincho" w:cs="MS Mincho" w:hint="eastAsia"/>
          <w:sz w:val="28"/>
          <w:szCs w:val="28"/>
        </w:rPr>
        <w:t>☐</w:t>
      </w:r>
      <w:r w:rsidRPr="00AB3DE0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081F8852" w14:textId="7D868D47" w:rsidR="00E16EDE" w:rsidRPr="00AA0E67" w:rsidRDefault="000F2347" w:rsidP="00AA0E67">
      <w:pPr>
        <w:numPr>
          <w:ilvl w:val="0"/>
          <w:numId w:val="2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Miscellaneous</w:t>
      </w:r>
      <w:r w:rsidR="00A217B9" w:rsidRPr="00AA0E67">
        <w:rPr>
          <w:rFonts w:ascii="Times New Roman" w:hAnsi="Times New Roman" w:cs="Times New Roman"/>
          <w:sz w:val="28"/>
          <w:szCs w:val="28"/>
        </w:rPr>
        <w:t>:</w:t>
      </w:r>
      <w:r w:rsidR="007B4404" w:rsidRPr="00AA0E67">
        <w:rPr>
          <w:rFonts w:ascii="Times New Roman" w:hAnsi="Times New Roman" w:cs="Times New Roman"/>
          <w:sz w:val="28"/>
          <w:szCs w:val="28"/>
        </w:rPr>
        <w:tab/>
      </w:r>
      <w:r w:rsidR="00A217B9" w:rsidRPr="00AA0E67">
        <w:rPr>
          <w:rFonts w:ascii="Times New Roman" w:hAnsi="Times New Roman" w:cs="Times New Roman"/>
          <w:sz w:val="28"/>
          <w:szCs w:val="28"/>
        </w:rPr>
        <w:t xml:space="preserve"> </w:t>
      </w:r>
      <w:r w:rsidR="00DB1309" w:rsidRPr="00AA0E67">
        <w:rPr>
          <w:rFonts w:ascii="Times New Roman" w:hAnsi="Times New Roman" w:cs="Times New Roman"/>
          <w:sz w:val="28"/>
          <w:szCs w:val="28"/>
        </w:rPr>
        <w:tab/>
      </w:r>
      <w:r w:rsidR="00063FAE">
        <w:rPr>
          <w:rFonts w:ascii="Times New Roman" w:hAnsi="Times New Roman" w:cs="Times New Roman"/>
          <w:sz w:val="28"/>
          <w:szCs w:val="28"/>
        </w:rPr>
        <w:tab/>
      </w:r>
      <w:r w:rsidR="00952496">
        <w:rPr>
          <w:rFonts w:ascii="Times New Roman" w:hAnsi="Times New Roman" w:cs="Times New Roman"/>
          <w:sz w:val="28"/>
          <w:szCs w:val="28"/>
        </w:rPr>
        <w:tab/>
      </w:r>
      <w:r w:rsidR="00A217B9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A217B9"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="00A217B9"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="00A217B9" w:rsidRPr="00AA0E67">
        <w:rPr>
          <w:rFonts w:ascii="Times New Roman" w:hAnsi="Times New Roman" w:cs="Times New Roman"/>
          <w:sz w:val="28"/>
          <w:szCs w:val="28"/>
        </w:rPr>
        <w:t xml:space="preserve"> No </w:t>
      </w:r>
      <w:r w:rsidR="00A217B9" w:rsidRPr="00AA0E67">
        <w:rPr>
          <w:rFonts w:ascii="Times New Roman" w:hAnsi="Times New Roman" w:cs="Times New Roman"/>
          <w:sz w:val="28"/>
          <w:szCs w:val="28"/>
        </w:rPr>
        <w:tab/>
      </w:r>
    </w:p>
    <w:p w14:paraId="3CBD5634" w14:textId="77777777" w:rsidR="00A217B9" w:rsidRPr="00AA0E67" w:rsidRDefault="00DB1309" w:rsidP="00AA0E67">
      <w:pPr>
        <w:spacing w:after="0" w:line="480" w:lineRule="auto"/>
        <w:ind w:left="72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(If yes, please specify)</w:t>
      </w:r>
    </w:p>
    <w:p w14:paraId="399EF736" w14:textId="51A59914" w:rsidR="00CE198A" w:rsidRDefault="00CE198A" w:rsidP="00F10C4B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</w:t>
      </w:r>
    </w:p>
    <w:p w14:paraId="2C1B9043" w14:textId="7ECE6E68" w:rsidR="00F10C4B" w:rsidRPr="00AA0E67" w:rsidRDefault="00CE198A" w:rsidP="00F10C4B">
      <w:pPr>
        <w:spacing w:after="0" w:line="480" w:lineRule="auto"/>
        <w:ind w:left="36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</w:t>
      </w:r>
      <w:r w:rsidR="00662CE1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F10C4B" w:rsidRPr="00AA0E67">
        <w:rPr>
          <w:rFonts w:ascii="Times New Roman" w:hAnsi="Times New Roman" w:cs="Times New Roman"/>
          <w:sz w:val="28"/>
          <w:szCs w:val="28"/>
        </w:rPr>
        <w:t>Full Diagnosis</w:t>
      </w:r>
      <w:r w:rsidR="00F10C4B">
        <w:rPr>
          <w:rFonts w:ascii="Times New Roman" w:hAnsi="Times New Roman" w:cs="Times New Roman"/>
          <w:sz w:val="28"/>
          <w:szCs w:val="28"/>
        </w:rPr>
        <w:t xml:space="preserve"> at discharge</w:t>
      </w:r>
      <w:r w:rsidR="00F10C4B" w:rsidRPr="00AA0E67">
        <w:rPr>
          <w:rFonts w:ascii="Times New Roman" w:hAnsi="Times New Roman" w:cs="Times New Roman"/>
          <w:sz w:val="28"/>
          <w:szCs w:val="28"/>
        </w:rPr>
        <w:t>:</w:t>
      </w:r>
    </w:p>
    <w:p w14:paraId="387A1B9A" w14:textId="77777777" w:rsidR="00F10C4B" w:rsidRPr="00AA0E67" w:rsidRDefault="00F10C4B" w:rsidP="00F10C4B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___________________________________________</w:t>
      </w:r>
      <w:r>
        <w:rPr>
          <w:rFonts w:ascii="Times New Roman" w:hAnsi="Times New Roman" w:cs="Times New Roman"/>
          <w:sz w:val="28"/>
          <w:szCs w:val="28"/>
        </w:rPr>
        <w:t>_______________________</w:t>
      </w:r>
    </w:p>
    <w:p w14:paraId="3F81C4CD" w14:textId="77777777" w:rsidR="00F10C4B" w:rsidRPr="00AA0E67" w:rsidRDefault="00F10C4B" w:rsidP="00F10C4B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________________________________________</w:t>
      </w:r>
      <w:r>
        <w:rPr>
          <w:rFonts w:ascii="Times New Roman" w:hAnsi="Times New Roman" w:cs="Times New Roman"/>
          <w:sz w:val="28"/>
          <w:szCs w:val="28"/>
        </w:rPr>
        <w:t>__________________________</w:t>
      </w:r>
    </w:p>
    <w:p w14:paraId="26BF1F3E" w14:textId="26FB23FB" w:rsidR="0098400A" w:rsidRPr="00AA0E67" w:rsidRDefault="00312F7A" w:rsidP="00AA0E67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1</w:t>
      </w:r>
      <w:r w:rsidR="00662CE1">
        <w:rPr>
          <w:rFonts w:ascii="Times New Roman" w:hAnsi="Times New Roman" w:cs="Times New Roman"/>
          <w:sz w:val="28"/>
          <w:szCs w:val="28"/>
        </w:rPr>
        <w:t>3</w:t>
      </w:r>
      <w:r w:rsidR="00930AE3" w:rsidRPr="00AA0E67">
        <w:rPr>
          <w:rFonts w:ascii="Times New Roman" w:hAnsi="Times New Roman" w:cs="Times New Roman"/>
          <w:sz w:val="28"/>
          <w:szCs w:val="28"/>
        </w:rPr>
        <w:t xml:space="preserve">. </w:t>
      </w:r>
      <w:r w:rsidR="0098400A" w:rsidRPr="00AA0E67">
        <w:rPr>
          <w:rFonts w:ascii="Times New Roman" w:hAnsi="Times New Roman" w:cs="Times New Roman"/>
          <w:sz w:val="28"/>
          <w:szCs w:val="28"/>
        </w:rPr>
        <w:t>Nutritional status</w:t>
      </w:r>
      <w:r w:rsidR="00240D96">
        <w:rPr>
          <w:rFonts w:ascii="Times New Roman" w:hAnsi="Times New Roman" w:cs="Times New Roman"/>
          <w:sz w:val="28"/>
          <w:szCs w:val="28"/>
        </w:rPr>
        <w:t xml:space="preserve"> (</w:t>
      </w:r>
      <w:r w:rsidR="00453ED7">
        <w:rPr>
          <w:rFonts w:ascii="Times New Roman" w:hAnsi="Times New Roman" w:cs="Times New Roman"/>
          <w:sz w:val="28"/>
          <w:szCs w:val="28"/>
        </w:rPr>
        <w:t>A</w:t>
      </w:r>
      <w:r w:rsidR="00240D96">
        <w:rPr>
          <w:rFonts w:ascii="Times New Roman" w:hAnsi="Times New Roman" w:cs="Times New Roman"/>
          <w:sz w:val="28"/>
          <w:szCs w:val="28"/>
        </w:rPr>
        <w:t>s defined by WHO)</w:t>
      </w:r>
      <w:r w:rsidR="0098400A" w:rsidRPr="00AA0E67">
        <w:rPr>
          <w:rFonts w:ascii="Times New Roman" w:hAnsi="Times New Roman" w:cs="Times New Roman"/>
          <w:sz w:val="28"/>
          <w:szCs w:val="28"/>
        </w:rPr>
        <w:t xml:space="preserve">: </w:t>
      </w:r>
      <w:r w:rsidR="0098400A" w:rsidRPr="00AA0E67">
        <w:rPr>
          <w:rFonts w:ascii="Times New Roman" w:hAnsi="Times New Roman" w:cs="Times New Roman"/>
          <w:sz w:val="28"/>
          <w:szCs w:val="28"/>
        </w:rPr>
        <w:tab/>
      </w:r>
    </w:p>
    <w:p w14:paraId="0D1E5D2D" w14:textId="6A8169E3" w:rsidR="0098400A" w:rsidRPr="00AA0E67" w:rsidRDefault="0098400A" w:rsidP="00AA0E67">
      <w:pPr>
        <w:numPr>
          <w:ilvl w:val="1"/>
          <w:numId w:val="2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SAM: </w:t>
      </w:r>
      <w:r w:rsidR="00F747D9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60E93E0B" w14:textId="5CFFA385" w:rsidR="0098400A" w:rsidRPr="00AA0E67" w:rsidRDefault="0098400A" w:rsidP="00AA0E67">
      <w:pPr>
        <w:numPr>
          <w:ilvl w:val="1"/>
          <w:numId w:val="2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MAM</w:t>
      </w:r>
      <w:r w:rsidR="003651A9">
        <w:rPr>
          <w:rFonts w:ascii="Times New Roman" w:hAnsi="Times New Roman" w:cs="Times New Roman"/>
          <w:sz w:val="28"/>
          <w:szCs w:val="28"/>
        </w:rPr>
        <w:t>:</w:t>
      </w:r>
      <w:r w:rsidR="003651A9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6EFE1CC3" w14:textId="77777777" w:rsidR="0098400A" w:rsidRPr="00AA0E67" w:rsidRDefault="0098400A" w:rsidP="00AA0E67">
      <w:pPr>
        <w:numPr>
          <w:ilvl w:val="1"/>
          <w:numId w:val="20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Normal: </w:t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Yes </w:t>
      </w:r>
      <w:r w:rsidRPr="00AA0E67">
        <w:rPr>
          <w:rFonts w:ascii="MS Mincho" w:eastAsia="MS Mincho" w:hAnsi="MS Mincho" w:cs="MS Mincho" w:hint="eastAsia"/>
          <w:sz w:val="28"/>
          <w:szCs w:val="28"/>
        </w:rPr>
        <w:t>☐</w:t>
      </w:r>
      <w:r w:rsidRPr="00AA0E67">
        <w:rPr>
          <w:rFonts w:ascii="Times New Roman" w:hAnsi="Times New Roman" w:cs="Times New Roman"/>
          <w:sz w:val="28"/>
          <w:szCs w:val="28"/>
        </w:rPr>
        <w:t xml:space="preserve"> No</w:t>
      </w:r>
    </w:p>
    <w:p w14:paraId="35C31A71" w14:textId="05D39C1C" w:rsidR="001A235C" w:rsidRPr="00AA0E67" w:rsidRDefault="00312F7A" w:rsidP="00AA0E67">
      <w:pPr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>1</w:t>
      </w:r>
      <w:r w:rsidR="00662CE1">
        <w:rPr>
          <w:rFonts w:ascii="Times New Roman" w:hAnsi="Times New Roman" w:cs="Times New Roman"/>
          <w:sz w:val="28"/>
          <w:szCs w:val="28"/>
        </w:rPr>
        <w:t>4</w:t>
      </w:r>
      <w:r w:rsidR="00436892" w:rsidRPr="00AA0E67">
        <w:rPr>
          <w:rFonts w:ascii="Times New Roman" w:hAnsi="Times New Roman" w:cs="Times New Roman"/>
          <w:sz w:val="28"/>
          <w:szCs w:val="28"/>
        </w:rPr>
        <w:t xml:space="preserve">. </w:t>
      </w:r>
      <w:r w:rsidR="00DE5158" w:rsidRPr="00AA0E67">
        <w:rPr>
          <w:rFonts w:ascii="Times New Roman" w:hAnsi="Times New Roman" w:cs="Times New Roman"/>
          <w:sz w:val="28"/>
          <w:szCs w:val="28"/>
        </w:rPr>
        <w:t>Electrolyte levels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3374"/>
        <w:gridCol w:w="1985"/>
        <w:gridCol w:w="2268"/>
        <w:gridCol w:w="1871"/>
      </w:tblGrid>
      <w:tr w:rsidR="00E40EA2" w:rsidRPr="00AA0E67" w14:paraId="54A3CD07" w14:textId="77777777" w:rsidTr="00453ED7">
        <w:tc>
          <w:tcPr>
            <w:tcW w:w="3374" w:type="dxa"/>
          </w:tcPr>
          <w:p w14:paraId="47C8D9DC" w14:textId="5546FAC9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Date</w:t>
            </w:r>
            <w:r w:rsidR="0010059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985" w:type="dxa"/>
          </w:tcPr>
          <w:p w14:paraId="7F5AAC74" w14:textId="4CC55CA9" w:rsidR="00E40EA2" w:rsidRPr="00AA0E67" w:rsidRDefault="00453ED7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n admission</w:t>
            </w:r>
          </w:p>
        </w:tc>
        <w:tc>
          <w:tcPr>
            <w:tcW w:w="2268" w:type="dxa"/>
          </w:tcPr>
          <w:p w14:paraId="5496CEAF" w14:textId="34F8B9BC" w:rsidR="00E40EA2" w:rsidRPr="00AA0E67" w:rsidRDefault="00453ED7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llow-up date</w:t>
            </w:r>
          </w:p>
        </w:tc>
        <w:tc>
          <w:tcPr>
            <w:tcW w:w="1871" w:type="dxa"/>
          </w:tcPr>
          <w:p w14:paraId="3883E2AC" w14:textId="4063D26B" w:rsidR="00E40EA2" w:rsidRPr="00AA0E67" w:rsidRDefault="00453ED7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Follow-up </w:t>
            </w:r>
          </w:p>
        </w:tc>
      </w:tr>
      <w:tr w:rsidR="00E40EA2" w:rsidRPr="00AA0E67" w14:paraId="2FC8214A" w14:textId="77777777" w:rsidTr="00453ED7">
        <w:tc>
          <w:tcPr>
            <w:tcW w:w="3374" w:type="dxa"/>
          </w:tcPr>
          <w:p w14:paraId="66343057" w14:textId="3C62C4D2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Sodium</w:t>
            </w:r>
            <w:r w:rsidR="0051345B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(mmol/</w:t>
            </w:r>
            <w:r w:rsidR="00A00AFC" w:rsidRPr="00AA0E67"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14:paraId="1D782BDD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</w:tcPr>
          <w:p w14:paraId="7B2F66EC" w14:textId="21824405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71" w:type="dxa"/>
          </w:tcPr>
          <w:p w14:paraId="648C6C76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EA2" w:rsidRPr="00AA0E67" w14:paraId="61FE5C38" w14:textId="77777777" w:rsidTr="00453ED7">
        <w:tc>
          <w:tcPr>
            <w:tcW w:w="3374" w:type="dxa"/>
          </w:tcPr>
          <w:p w14:paraId="2604056F" w14:textId="34257DD0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Potassium</w:t>
            </w:r>
            <w:r w:rsidR="0051345B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(mmol/</w:t>
            </w:r>
            <w:r w:rsidR="00A00AFC" w:rsidRPr="00AA0E67"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14:paraId="3CEA0117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3512C93" w14:textId="26379208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71" w:type="dxa"/>
          </w:tcPr>
          <w:p w14:paraId="5C27AE2F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EA2" w:rsidRPr="00AA0E67" w14:paraId="7D1DE11E" w14:textId="77777777" w:rsidTr="00453ED7">
        <w:tc>
          <w:tcPr>
            <w:tcW w:w="3374" w:type="dxa"/>
          </w:tcPr>
          <w:p w14:paraId="2931D742" w14:textId="1D586005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Calcium</w:t>
            </w:r>
            <w:r w:rsidR="0051345B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9B2093" w:rsidRPr="00AA0E67">
              <w:rPr>
                <w:rFonts w:ascii="Times New Roman" w:hAnsi="Times New Roman" w:cs="Times New Roman"/>
                <w:sz w:val="28"/>
                <w:szCs w:val="28"/>
              </w:rPr>
              <w:t>mg/dl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14:paraId="326EE170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</w:tcPr>
          <w:p w14:paraId="781BC7A7" w14:textId="7838B46E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71" w:type="dxa"/>
          </w:tcPr>
          <w:p w14:paraId="5CC75936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EA2" w:rsidRPr="00AA0E67" w14:paraId="3B3865BE" w14:textId="77777777" w:rsidTr="00453ED7">
        <w:tc>
          <w:tcPr>
            <w:tcW w:w="3374" w:type="dxa"/>
          </w:tcPr>
          <w:p w14:paraId="22B1C5F6" w14:textId="62684FEB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Magnesium</w:t>
            </w:r>
            <w:r w:rsidR="0051345B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9B2093" w:rsidRPr="00AA0E67">
              <w:rPr>
                <w:rFonts w:ascii="Times New Roman" w:hAnsi="Times New Roman" w:cs="Times New Roman"/>
                <w:sz w:val="28"/>
                <w:szCs w:val="28"/>
              </w:rPr>
              <w:t>mg/dl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14:paraId="2E6497FE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</w:tcPr>
          <w:p w14:paraId="190445A9" w14:textId="62CB5ABB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71" w:type="dxa"/>
          </w:tcPr>
          <w:p w14:paraId="53F12F52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EA2" w:rsidRPr="00AA0E67" w14:paraId="439DCD86" w14:textId="77777777" w:rsidTr="00453ED7">
        <w:tc>
          <w:tcPr>
            <w:tcW w:w="3374" w:type="dxa"/>
          </w:tcPr>
          <w:p w14:paraId="404B157F" w14:textId="0A109AB8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Phosphorus</w:t>
            </w:r>
            <w:r w:rsidR="0079619A" w:rsidRPr="00AA0E6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9B2093" w:rsidRPr="00AA0E67">
              <w:rPr>
                <w:rFonts w:ascii="Times New Roman" w:hAnsi="Times New Roman" w:cs="Times New Roman"/>
                <w:sz w:val="28"/>
                <w:szCs w:val="28"/>
              </w:rPr>
              <w:t>mmol/</w:t>
            </w:r>
            <w:r w:rsidR="00A00AFC" w:rsidRPr="00AA0E67"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AA0E6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14:paraId="63F88442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</w:tcPr>
          <w:p w14:paraId="1B84841A" w14:textId="6427BFDE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71" w:type="dxa"/>
          </w:tcPr>
          <w:p w14:paraId="45CCA08D" w14:textId="77777777" w:rsidR="00E40EA2" w:rsidRPr="00AA0E67" w:rsidRDefault="00E40EA2" w:rsidP="00AA0E6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3BB948F" w14:textId="77777777" w:rsidR="00952496" w:rsidRPr="00952496" w:rsidRDefault="00952496" w:rsidP="00AA0E67">
      <w:pPr>
        <w:spacing w:after="0" w:line="480" w:lineRule="auto"/>
        <w:ind w:left="360"/>
        <w:rPr>
          <w:rFonts w:ascii="Times New Roman" w:hAnsi="Times New Roman" w:cs="Times New Roman"/>
          <w:sz w:val="10"/>
          <w:szCs w:val="10"/>
        </w:rPr>
      </w:pPr>
    </w:p>
    <w:p w14:paraId="58B89A45" w14:textId="2A348B1D" w:rsidR="00E43565" w:rsidRPr="00AA0E67" w:rsidRDefault="00B21582" w:rsidP="00B21582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</w:t>
      </w:r>
      <w:r w:rsidR="00312F7A" w:rsidRPr="00AA0E67">
        <w:rPr>
          <w:rFonts w:ascii="Times New Roman" w:hAnsi="Times New Roman" w:cs="Times New Roman"/>
          <w:sz w:val="28"/>
          <w:szCs w:val="28"/>
        </w:rPr>
        <w:t>1</w:t>
      </w:r>
      <w:r w:rsidR="00453ED7">
        <w:rPr>
          <w:rFonts w:ascii="Times New Roman" w:hAnsi="Times New Roman" w:cs="Times New Roman"/>
          <w:sz w:val="28"/>
          <w:szCs w:val="28"/>
        </w:rPr>
        <w:t>5</w:t>
      </w:r>
      <w:r w:rsidR="00E43565" w:rsidRPr="00AA0E67">
        <w:rPr>
          <w:rFonts w:ascii="Times New Roman" w:hAnsi="Times New Roman" w:cs="Times New Roman"/>
          <w:sz w:val="28"/>
          <w:szCs w:val="28"/>
        </w:rPr>
        <w:t xml:space="preserve">. </w:t>
      </w:r>
      <w:r w:rsidR="00AF53B4" w:rsidRPr="00AA0E67">
        <w:rPr>
          <w:rFonts w:ascii="Times New Roman" w:hAnsi="Times New Roman" w:cs="Times New Roman"/>
          <w:sz w:val="28"/>
          <w:szCs w:val="28"/>
        </w:rPr>
        <w:t>Electrolyte imbalance details: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817"/>
        <w:gridCol w:w="1446"/>
        <w:gridCol w:w="4329"/>
        <w:gridCol w:w="3439"/>
      </w:tblGrid>
      <w:tr w:rsidR="00645CAC" w:rsidRPr="00F747D9" w14:paraId="6D6028D3" w14:textId="77777777" w:rsidTr="005827DA">
        <w:tc>
          <w:tcPr>
            <w:tcW w:w="817" w:type="dxa"/>
          </w:tcPr>
          <w:p w14:paraId="6EC48B20" w14:textId="08378E3E" w:rsidR="00645CAC" w:rsidRPr="0055724F" w:rsidRDefault="00F747D9" w:rsidP="00557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="00821B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557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446" w:type="dxa"/>
          </w:tcPr>
          <w:p w14:paraId="051A3135" w14:textId="25BF1810" w:rsidR="00645CAC" w:rsidRPr="0055724F" w:rsidRDefault="00645CAC" w:rsidP="00557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lyte</w:t>
            </w:r>
          </w:p>
        </w:tc>
        <w:tc>
          <w:tcPr>
            <w:tcW w:w="4329" w:type="dxa"/>
            <w:vAlign w:val="center"/>
          </w:tcPr>
          <w:p w14:paraId="58DE7BEB" w14:textId="28665E30" w:rsidR="00645CAC" w:rsidRPr="0055724F" w:rsidRDefault="00645CAC" w:rsidP="00557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balance</w:t>
            </w:r>
          </w:p>
        </w:tc>
        <w:tc>
          <w:tcPr>
            <w:tcW w:w="3439" w:type="dxa"/>
            <w:vAlign w:val="center"/>
          </w:tcPr>
          <w:p w14:paraId="6A44D304" w14:textId="1D332EED" w:rsidR="00645CAC" w:rsidRPr="0055724F" w:rsidRDefault="0055724F" w:rsidP="00557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614089" w:rsidRPr="00F747D9" w14:paraId="5731CF0C" w14:textId="77777777" w:rsidTr="005827DA">
        <w:trPr>
          <w:trHeight w:val="383"/>
        </w:trPr>
        <w:tc>
          <w:tcPr>
            <w:tcW w:w="817" w:type="dxa"/>
            <w:vMerge w:val="restart"/>
            <w:vAlign w:val="center"/>
          </w:tcPr>
          <w:p w14:paraId="359B3129" w14:textId="64BFC0A0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Merge w:val="restart"/>
            <w:vAlign w:val="center"/>
          </w:tcPr>
          <w:p w14:paraId="1DB9C90A" w14:textId="3CAA3911" w:rsidR="00614089" w:rsidRPr="00F747D9" w:rsidRDefault="00273DC0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4329" w:type="dxa"/>
            <w:vAlign w:val="center"/>
          </w:tcPr>
          <w:p w14:paraId="73A2B363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a) Hyponatremia:  </w:t>
            </w:r>
            <w:r w:rsidR="00F747D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B62419F" w14:textId="30E8B8EA" w:rsidR="00437E15" w:rsidRPr="00F747D9" w:rsidRDefault="00437E15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E15">
              <w:rPr>
                <w:rFonts w:ascii="Times New Roman" w:hAnsi="Times New Roman" w:cs="Times New Roman"/>
                <w:sz w:val="24"/>
                <w:szCs w:val="24"/>
              </w:rPr>
              <w:t xml:space="preserve">Severe Hyponatremia (&lt; 125 </w:t>
            </w:r>
            <w:proofErr w:type="spellStart"/>
            <w:r w:rsidRPr="00437E15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437E1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39" w:type="dxa"/>
            <w:vMerge w:val="restart"/>
            <w:vAlign w:val="center"/>
          </w:tcPr>
          <w:p w14:paraId="73B55D05" w14:textId="4C401E77" w:rsidR="00614089" w:rsidRPr="00F747D9" w:rsidRDefault="00A00AFC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134-144 mmol/L</w:t>
            </w:r>
          </w:p>
          <w:p w14:paraId="0FBE6DE6" w14:textId="6C29DE55" w:rsidR="00614089" w:rsidRPr="00F747D9" w:rsidRDefault="00AD6D5B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4-11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="00A00AFC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134-143 mmol/L</w:t>
            </w:r>
          </w:p>
          <w:p w14:paraId="037C6B6C" w14:textId="1528EC7B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0AFC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2-18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="00A00AFC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135-145 mmol/L</w:t>
            </w:r>
          </w:p>
        </w:tc>
      </w:tr>
      <w:tr w:rsidR="00614089" w:rsidRPr="00F747D9" w14:paraId="5C94272A" w14:textId="77777777" w:rsidTr="005827DA">
        <w:tc>
          <w:tcPr>
            <w:tcW w:w="817" w:type="dxa"/>
            <w:vMerge/>
            <w:vAlign w:val="center"/>
          </w:tcPr>
          <w:p w14:paraId="577C77D8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Merge/>
            <w:vAlign w:val="center"/>
          </w:tcPr>
          <w:p w14:paraId="5D0E6E83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  <w:vAlign w:val="center"/>
          </w:tcPr>
          <w:p w14:paraId="1B15E5C9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b) Hypernatremia: </w:t>
            </w:r>
            <w:r w:rsidR="00F747D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DB277A7" w14:textId="63C1C663" w:rsidR="008006A0" w:rsidRPr="008006A0" w:rsidRDefault="008006A0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6A0">
              <w:rPr>
                <w:rFonts w:ascii="Times New Roman" w:hAnsi="Times New Roman" w:cs="Times New Roman"/>
                <w:sz w:val="24"/>
                <w:szCs w:val="24"/>
              </w:rPr>
              <w:t xml:space="preserve">Severe Hypernatremia (&gt; 150 </w:t>
            </w:r>
            <w:proofErr w:type="spellStart"/>
            <w:r w:rsidRPr="008006A0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8006A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39" w:type="dxa"/>
            <w:vMerge/>
            <w:vAlign w:val="center"/>
          </w:tcPr>
          <w:p w14:paraId="12A4EFE7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089" w:rsidRPr="00F747D9" w14:paraId="2851E27E" w14:textId="77777777" w:rsidTr="005827DA">
        <w:trPr>
          <w:trHeight w:val="852"/>
        </w:trPr>
        <w:tc>
          <w:tcPr>
            <w:tcW w:w="817" w:type="dxa"/>
            <w:vMerge w:val="restart"/>
            <w:vAlign w:val="center"/>
          </w:tcPr>
          <w:p w14:paraId="35AC5DEB" w14:textId="2B4DB5AF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6" w:type="dxa"/>
            <w:vMerge w:val="restart"/>
            <w:vAlign w:val="center"/>
          </w:tcPr>
          <w:p w14:paraId="309BD5B7" w14:textId="4228F0FC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>hosphorus</w:t>
            </w:r>
          </w:p>
        </w:tc>
        <w:tc>
          <w:tcPr>
            <w:tcW w:w="4329" w:type="dxa"/>
            <w:vAlign w:val="center"/>
          </w:tcPr>
          <w:p w14:paraId="1439F4FB" w14:textId="77777777" w:rsidR="003C0F78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8D7AFF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Hypophosphatemia</w:t>
            </w:r>
            <w:r w:rsidR="00F747D9" w:rsidRPr="00F747D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="00387FF8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562A30C" w14:textId="7DE8BEA7" w:rsidR="00A56DDE" w:rsidRPr="00F747D9" w:rsidRDefault="00A56DDE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DDE">
              <w:rPr>
                <w:rFonts w:ascii="Times New Roman" w:hAnsi="Times New Roman" w:cs="Times New Roman"/>
                <w:sz w:val="24"/>
                <w:szCs w:val="24"/>
              </w:rPr>
              <w:t>Severe Hypophosphat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23825">
              <w:rPr>
                <w:rFonts w:ascii="Times New Roman" w:hAnsi="Times New Roman" w:cs="Times New Roman"/>
                <w:sz w:val="24"/>
                <w:szCs w:val="24"/>
              </w:rPr>
              <w:t>&lt; 1.0 mg/dL)</w:t>
            </w:r>
          </w:p>
        </w:tc>
        <w:tc>
          <w:tcPr>
            <w:tcW w:w="3439" w:type="dxa"/>
            <w:vMerge w:val="restart"/>
            <w:vAlign w:val="center"/>
          </w:tcPr>
          <w:p w14:paraId="34DA452A" w14:textId="5F1AF348" w:rsidR="00614089" w:rsidRPr="00F747D9" w:rsidRDefault="00AF2ADA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1month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-5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9.8-8.2 mg /dl</w:t>
            </w:r>
          </w:p>
          <w:p w14:paraId="349C3E0A" w14:textId="27CAE70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8-6.5 mg/dl</w:t>
            </w:r>
          </w:p>
          <w:p w14:paraId="6904E10B" w14:textId="5E411875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4-11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7-5.6 mg/dl</w:t>
            </w:r>
          </w:p>
          <w:p w14:paraId="7B3A53E9" w14:textId="1A88D924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2-15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2.9-5.4 mg/dl</w:t>
            </w:r>
          </w:p>
          <w:p w14:paraId="1415EDD6" w14:textId="224BDFED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6-19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2.7-4.7 mg/dl)</w:t>
            </w:r>
          </w:p>
        </w:tc>
      </w:tr>
      <w:tr w:rsidR="00614089" w:rsidRPr="00F747D9" w14:paraId="24619D1F" w14:textId="77777777" w:rsidTr="005827DA">
        <w:tc>
          <w:tcPr>
            <w:tcW w:w="817" w:type="dxa"/>
            <w:vMerge/>
            <w:vAlign w:val="center"/>
          </w:tcPr>
          <w:p w14:paraId="312CB484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Merge/>
            <w:vAlign w:val="center"/>
          </w:tcPr>
          <w:p w14:paraId="1B160485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  <w:vAlign w:val="center"/>
          </w:tcPr>
          <w:p w14:paraId="782B6FBC" w14:textId="1ECC9CBB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b) </w:t>
            </w:r>
            <w:r w:rsidR="008D7AFF" w:rsidRPr="00F747D9">
              <w:rPr>
                <w:rFonts w:ascii="Times New Roman" w:hAnsi="Times New Roman" w:cs="Times New Roman"/>
                <w:sz w:val="24"/>
                <w:szCs w:val="24"/>
              </w:rPr>
              <w:t>Hyperphosphatemia:</w:t>
            </w:r>
            <w:r w:rsidR="00414EB4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D7AFF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6B8309E" w14:textId="4C380D27" w:rsidR="003C0F78" w:rsidRPr="00F747D9" w:rsidRDefault="00561F80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F80">
              <w:rPr>
                <w:rFonts w:ascii="Times New Roman" w:hAnsi="Times New Roman" w:cs="Times New Roman"/>
                <w:sz w:val="24"/>
                <w:szCs w:val="24"/>
              </w:rPr>
              <w:t>Severe Hyperphosphatemia (&gt; 6.8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9" w:type="dxa"/>
            <w:vMerge/>
            <w:vAlign w:val="center"/>
          </w:tcPr>
          <w:p w14:paraId="532DF01E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089" w:rsidRPr="00F747D9" w14:paraId="77569245" w14:textId="77777777" w:rsidTr="005827DA">
        <w:trPr>
          <w:trHeight w:val="309"/>
        </w:trPr>
        <w:tc>
          <w:tcPr>
            <w:tcW w:w="817" w:type="dxa"/>
            <w:vMerge w:val="restart"/>
            <w:vAlign w:val="center"/>
          </w:tcPr>
          <w:p w14:paraId="062F6E88" w14:textId="5F3FC234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6" w:type="dxa"/>
            <w:vMerge w:val="restart"/>
            <w:vAlign w:val="center"/>
          </w:tcPr>
          <w:p w14:paraId="64B01CB7" w14:textId="447F57DA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4329" w:type="dxa"/>
            <w:vAlign w:val="center"/>
          </w:tcPr>
          <w:p w14:paraId="1B7409E2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a) Hypocalcemia:  </w:t>
            </w:r>
            <w:r w:rsidR="00414EB4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34A72FE" w14:textId="6BC2F5D6" w:rsidR="00720B29" w:rsidRPr="00F747D9" w:rsidRDefault="006633D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D9">
              <w:rPr>
                <w:rFonts w:ascii="Times New Roman" w:hAnsi="Times New Roman" w:cs="Times New Roman"/>
                <w:sz w:val="24"/>
                <w:szCs w:val="24"/>
              </w:rPr>
              <w:t>Severe Hypocalcemia (&lt; 6.5 mg/dL)</w:t>
            </w:r>
          </w:p>
        </w:tc>
        <w:tc>
          <w:tcPr>
            <w:tcW w:w="3439" w:type="dxa"/>
            <w:vMerge w:val="restart"/>
            <w:vAlign w:val="center"/>
          </w:tcPr>
          <w:p w14:paraId="429F64B4" w14:textId="369B5179" w:rsidR="00614089" w:rsidRPr="00F747D9" w:rsidRDefault="00F554C5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1month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-11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8-10.8 mg/dl</w:t>
            </w:r>
          </w:p>
          <w:p w14:paraId="6A2A644B" w14:textId="09FDF746" w:rsidR="00614089" w:rsidRPr="00F747D9" w:rsidRDefault="00AD6D5B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2-18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8.4-10.2 mg/dl</w:t>
            </w:r>
          </w:p>
        </w:tc>
      </w:tr>
      <w:tr w:rsidR="00614089" w:rsidRPr="00F747D9" w14:paraId="207217FC" w14:textId="77777777" w:rsidTr="005827DA">
        <w:tc>
          <w:tcPr>
            <w:tcW w:w="817" w:type="dxa"/>
            <w:vMerge/>
            <w:vAlign w:val="center"/>
          </w:tcPr>
          <w:p w14:paraId="1A2C40A5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Merge/>
            <w:vAlign w:val="center"/>
          </w:tcPr>
          <w:p w14:paraId="2EB8C58C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  <w:vAlign w:val="center"/>
          </w:tcPr>
          <w:p w14:paraId="17207140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b) Hypercalcemia: </w:t>
            </w:r>
            <w:r w:rsidR="00414EB4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17F49E7" w14:textId="32DA78D2" w:rsidR="00873AB6" w:rsidRPr="00F747D9" w:rsidRDefault="0046022A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A">
              <w:rPr>
                <w:rFonts w:ascii="Times New Roman" w:hAnsi="Times New Roman" w:cs="Times New Roman"/>
                <w:sz w:val="24"/>
                <w:szCs w:val="24"/>
              </w:rPr>
              <w:t>Severe Hypercalcemia (&gt; 15.0 mg/dL)</w:t>
            </w:r>
          </w:p>
        </w:tc>
        <w:tc>
          <w:tcPr>
            <w:tcW w:w="3439" w:type="dxa"/>
            <w:vMerge/>
            <w:vAlign w:val="center"/>
          </w:tcPr>
          <w:p w14:paraId="0B42E5AF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089" w:rsidRPr="00F747D9" w14:paraId="069B7069" w14:textId="77777777" w:rsidTr="005827DA">
        <w:trPr>
          <w:trHeight w:val="467"/>
        </w:trPr>
        <w:tc>
          <w:tcPr>
            <w:tcW w:w="817" w:type="dxa"/>
            <w:vMerge w:val="restart"/>
            <w:vAlign w:val="center"/>
          </w:tcPr>
          <w:p w14:paraId="48DC15D0" w14:textId="2C0A379B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6" w:type="dxa"/>
            <w:vMerge w:val="restart"/>
            <w:vAlign w:val="center"/>
          </w:tcPr>
          <w:p w14:paraId="3E3DB10B" w14:textId="16AE6235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4329" w:type="dxa"/>
            <w:vAlign w:val="center"/>
          </w:tcPr>
          <w:p w14:paraId="368FDB1B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a) Hypomagnesemia: </w:t>
            </w:r>
            <w:r w:rsidR="008F0A53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FBDBCB9" w14:textId="067A5B37" w:rsidR="000E45A3" w:rsidRPr="00F747D9" w:rsidRDefault="004904C3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4C3">
              <w:rPr>
                <w:rFonts w:ascii="Times New Roman" w:hAnsi="Times New Roman" w:cs="Times New Roman"/>
                <w:sz w:val="24"/>
                <w:szCs w:val="24"/>
              </w:rPr>
              <w:t xml:space="preserve">Severe Hypomagnesemia (&lt; 1.0 </w:t>
            </w:r>
            <w:proofErr w:type="spellStart"/>
            <w:r w:rsidRPr="004904C3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4904C3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39" w:type="dxa"/>
            <w:vMerge w:val="restart"/>
            <w:vAlign w:val="center"/>
          </w:tcPr>
          <w:p w14:paraId="66FF8EF2" w14:textId="21CE80B4" w:rsidR="00614089" w:rsidRPr="00F747D9" w:rsidRDefault="00B951CF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month: -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821A84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="00614089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1.6-2.6 mg/dl</w:t>
            </w:r>
          </w:p>
          <w:p w14:paraId="751BD192" w14:textId="09DAB0A4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2-14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s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1.5-2.3 mg/dl</w:t>
            </w:r>
          </w:p>
          <w:p w14:paraId="0CFDFB39" w14:textId="33394916" w:rsidR="00614089" w:rsidRPr="00F747D9" w:rsidRDefault="00AD6D5B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Conversion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factor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0.411</w:t>
            </w:r>
          </w:p>
        </w:tc>
      </w:tr>
      <w:tr w:rsidR="00614089" w:rsidRPr="00F747D9" w14:paraId="4209C4F0" w14:textId="77777777" w:rsidTr="005827DA">
        <w:trPr>
          <w:trHeight w:val="417"/>
        </w:trPr>
        <w:tc>
          <w:tcPr>
            <w:tcW w:w="817" w:type="dxa"/>
            <w:vMerge/>
            <w:vAlign w:val="center"/>
          </w:tcPr>
          <w:p w14:paraId="6D8DCA7E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Merge/>
            <w:vAlign w:val="center"/>
          </w:tcPr>
          <w:p w14:paraId="739E2879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  <w:vAlign w:val="center"/>
          </w:tcPr>
          <w:p w14:paraId="055568FF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b) Hypermagnesemia:</w:t>
            </w:r>
            <w:r w:rsidR="004D2F67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583AEF5" w14:textId="1BE6F47F" w:rsidR="00BF05C2" w:rsidRPr="00F747D9" w:rsidRDefault="00BF05C2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2">
              <w:rPr>
                <w:rFonts w:ascii="Times New Roman" w:hAnsi="Times New Roman" w:cs="Times New Roman"/>
                <w:sz w:val="24"/>
                <w:szCs w:val="24"/>
              </w:rPr>
              <w:t>Severe Hypermagnesemia (&gt; 6.0 mg/dL)</w:t>
            </w:r>
          </w:p>
        </w:tc>
        <w:tc>
          <w:tcPr>
            <w:tcW w:w="3439" w:type="dxa"/>
            <w:vMerge/>
            <w:vAlign w:val="center"/>
          </w:tcPr>
          <w:p w14:paraId="77DBB05D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089" w:rsidRPr="00F747D9" w14:paraId="5C545F2F" w14:textId="77777777" w:rsidTr="005827DA">
        <w:trPr>
          <w:trHeight w:val="560"/>
        </w:trPr>
        <w:tc>
          <w:tcPr>
            <w:tcW w:w="817" w:type="dxa"/>
            <w:vMerge w:val="restart"/>
            <w:vAlign w:val="center"/>
          </w:tcPr>
          <w:p w14:paraId="310173BE" w14:textId="1F0412AC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6" w:type="dxa"/>
            <w:vMerge w:val="restart"/>
            <w:vAlign w:val="center"/>
          </w:tcPr>
          <w:p w14:paraId="1FC20602" w14:textId="0132A98E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>otassium</w:t>
            </w:r>
          </w:p>
        </w:tc>
        <w:tc>
          <w:tcPr>
            <w:tcW w:w="4329" w:type="dxa"/>
            <w:vAlign w:val="center"/>
          </w:tcPr>
          <w:p w14:paraId="724C6BE9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CA2" w:rsidRPr="00F747D9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97C76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8D7AFF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16D473A" w14:textId="6B2B440B" w:rsidR="00893D49" w:rsidRPr="00F747D9" w:rsidRDefault="00893D4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D49">
              <w:rPr>
                <w:rFonts w:ascii="Times New Roman" w:hAnsi="Times New Roman" w:cs="Times New Roman"/>
                <w:sz w:val="24"/>
                <w:szCs w:val="24"/>
              </w:rPr>
              <w:t xml:space="preserve">Critical/Life Threatening (&lt; 2.5 </w:t>
            </w:r>
            <w:proofErr w:type="spellStart"/>
            <w:r w:rsidRPr="00893D49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893D4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39" w:type="dxa"/>
            <w:vMerge w:val="restart"/>
            <w:vAlign w:val="center"/>
          </w:tcPr>
          <w:p w14:paraId="50905379" w14:textId="3ED8EB57" w:rsidR="00614089" w:rsidRPr="00F747D9" w:rsidRDefault="00A00AFC" w:rsidP="00F747D9">
            <w:pPr>
              <w:spacing w:line="360" w:lineRule="auto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1-6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month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5-5.6 mmol/L</w:t>
            </w:r>
          </w:p>
          <w:p w14:paraId="6B5EAFFF" w14:textId="1CF3B3E1" w:rsidR="006659A4" w:rsidRPr="00F747D9" w:rsidRDefault="006659A4" w:rsidP="00F747D9">
            <w:pPr>
              <w:spacing w:line="360" w:lineRule="auto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6 month-1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5-6.1</w:t>
            </w:r>
            <w:r w:rsidR="00A00AFC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  <w:p w14:paraId="4BDF3095" w14:textId="3A0C5F84" w:rsidR="00614089" w:rsidRPr="00F747D9" w:rsidRDefault="00AD6D5B" w:rsidP="00F747D9">
            <w:pPr>
              <w:spacing w:line="360" w:lineRule="auto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&gt; 1 </w:t>
            </w:r>
            <w:r w:rsidR="00821B51" w:rsidRPr="00F747D9">
              <w:rPr>
                <w:rFonts w:ascii="Times New Roman" w:hAnsi="Times New Roman" w:cs="Times New Roman"/>
                <w:sz w:val="24"/>
                <w:szCs w:val="24"/>
              </w:rPr>
              <w:t>year: -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3.3-4.6 mmol/</w:t>
            </w:r>
            <w:r w:rsidR="00A00AFC" w:rsidRPr="00F747D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0852675F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089" w:rsidRPr="00F747D9" w14:paraId="33A1553E" w14:textId="77777777" w:rsidTr="005827DA">
        <w:tc>
          <w:tcPr>
            <w:tcW w:w="817" w:type="dxa"/>
            <w:vMerge/>
            <w:vAlign w:val="center"/>
          </w:tcPr>
          <w:p w14:paraId="359A9FFD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Merge/>
            <w:vAlign w:val="center"/>
          </w:tcPr>
          <w:p w14:paraId="07F883C1" w14:textId="77777777" w:rsidR="00614089" w:rsidRPr="00F747D9" w:rsidRDefault="00614089" w:rsidP="00F747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  <w:vAlign w:val="center"/>
          </w:tcPr>
          <w:p w14:paraId="76B3CAFB" w14:textId="77777777" w:rsidR="0061408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CA2" w:rsidRPr="00F747D9">
              <w:rPr>
                <w:rFonts w:ascii="Times New Roman" w:hAnsi="Times New Roman" w:cs="Times New Roman"/>
                <w:sz w:val="24"/>
                <w:szCs w:val="24"/>
              </w:rPr>
              <w:t>Hyperkalemia</w:t>
            </w:r>
            <w:r w:rsidR="003C0F78" w:rsidRPr="00F747D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7C76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D7AFF"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F74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Pr="00F747D9">
              <w:rPr>
                <w:rFonts w:ascii="MS Mincho" w:eastAsia="MS Mincho" w:hAnsi="MS Mincho" w:cs="MS Mincho" w:hint="eastAsia"/>
                <w:sz w:val="24"/>
                <w:szCs w:val="24"/>
              </w:rPr>
              <w:t>☐</w:t>
            </w:r>
            <w:r w:rsidRPr="00F747D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3E34A98" w14:textId="6A8D51EE" w:rsidR="001662BA" w:rsidRPr="00F747D9" w:rsidRDefault="001662BA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BA">
              <w:rPr>
                <w:rFonts w:ascii="Times New Roman" w:hAnsi="Times New Roman" w:cs="Times New Roman"/>
                <w:sz w:val="24"/>
                <w:szCs w:val="24"/>
              </w:rPr>
              <w:t xml:space="preserve">Severe Hyperkalemia (&gt; 7.0 </w:t>
            </w:r>
            <w:proofErr w:type="spellStart"/>
            <w:r w:rsidRPr="001662BA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662B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39" w:type="dxa"/>
            <w:vMerge/>
            <w:vAlign w:val="center"/>
          </w:tcPr>
          <w:p w14:paraId="21B18E00" w14:textId="77777777" w:rsidR="00614089" w:rsidRPr="00F747D9" w:rsidRDefault="00614089" w:rsidP="00F747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0440AF" w14:textId="1711BD2A" w:rsidR="00F02ABA" w:rsidRPr="00AA0E67" w:rsidRDefault="004B2175" w:rsidP="00F747D9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172B4EE" w14:textId="6AB63426" w:rsidR="003635B8" w:rsidRPr="00AA0E67" w:rsidRDefault="00312F7A" w:rsidP="00AA0E67">
      <w:pPr>
        <w:spacing w:after="0" w:line="480" w:lineRule="auto"/>
        <w:ind w:left="426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sz w:val="28"/>
          <w:szCs w:val="28"/>
        </w:rPr>
        <w:lastRenderedPageBreak/>
        <w:t>1</w:t>
      </w:r>
      <w:r w:rsidR="004A31AF">
        <w:rPr>
          <w:rFonts w:ascii="Times New Roman" w:hAnsi="Times New Roman" w:cs="Times New Roman"/>
          <w:sz w:val="28"/>
          <w:szCs w:val="28"/>
        </w:rPr>
        <w:t>7</w:t>
      </w:r>
      <w:r w:rsidR="003635B8" w:rsidRPr="00AA0E67">
        <w:rPr>
          <w:rFonts w:ascii="Times New Roman" w:hAnsi="Times New Roman" w:cs="Times New Roman"/>
          <w:sz w:val="28"/>
          <w:szCs w:val="28"/>
        </w:rPr>
        <w:t>. Patient status/outcome:</w:t>
      </w:r>
    </w:p>
    <w:p w14:paraId="054C5F99" w14:textId="23A5EC40" w:rsidR="003635B8" w:rsidRPr="00AA0E67" w:rsidRDefault="00C33ADF" w:rsidP="00AA0E67">
      <w:pPr>
        <w:spacing w:after="0" w:line="480" w:lineRule="auto"/>
        <w:ind w:left="426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14EFC62" wp14:editId="1484F549">
                <wp:simplePos x="0" y="0"/>
                <wp:positionH relativeFrom="column">
                  <wp:posOffset>3196590</wp:posOffset>
                </wp:positionH>
                <wp:positionV relativeFrom="paragraph">
                  <wp:posOffset>67310</wp:posOffset>
                </wp:positionV>
                <wp:extent cx="152400" cy="121920"/>
                <wp:effectExtent l="0" t="0" r="19050" b="11430"/>
                <wp:wrapNone/>
                <wp:docPr id="130407827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920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0A271" id="Rectangle 1" o:spid="_x0000_s1026" style="position:absolute;margin-left:251.7pt;margin-top:5.3pt;width:12pt;height:9.6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2U5bAIAADQFAAAOAAAAZHJzL2Uyb0RvYy54bWysVN9v0zAQfkfif7D8ztKUbrBq6VRtGkKa&#10;tooN7dlz7NbC8Zmz27T89ZydNK1GxQPiJTn7vvv9na+ut41lG4XBgKt4eTbiTDkJtXHLin9/vvvw&#10;mbMQhauFBacqvlOBX8/ev7tq/VSNYQW2VsjIiQvT1ld8FaOfFkWQK9WIcAZeOVJqwEZEOuKyqFG0&#10;5L2xxXg0uihawNojSBUC3d52Sj7L/rVWMj5qHVRktuKUW8xfzN/X9C1mV2K6ROFXRvZpiH/IohHG&#10;UdDB1a2Igq3R/OGqMRIhgI5nEpoCtDZS5RqomnL0ppqnlfAq10LNCX5oU/h/buXD5skvkNrQ+jAN&#10;JKYqthqb9Kf82DY3azc0S20jk3RZno8nI2qpJFU5Li/HuZnFwdhjiF8UNCwJFUeaRW6R2NyHSAEJ&#10;uoekWNaxtuIXH89HGRXAmvrOWJt0mQ7qxiLbCBpk3JZpcOTgCEUn6+jyUEeW4s6qzv03pZmpKfNx&#10;FyBR7OBTSKlcvOj9WkfoZKYpg8GwPGVo4z6ZHpvMVKbeYNiX9LeIg0WOCi4Oxo1xgKci1z+GyB1+&#10;X31Xcyr/FerdAhlCR/zg5Z2hadyLEBcCiek0QNre+EgfbYEGAL3E2Qrw16n7hCcCkpazljan4uHn&#10;WqDizH51RM3LcjJJq5YPk/NPRAyGx5rXY41bNzdAMy3pnfAyiwkf7V7UCM0LLfk8RSWVcJJiV1xG&#10;3B9uYrfR9ExINZ9nGK2XF/HePXmZnKeuJrY9b18E+p6Skbj8APstE9M3zOywydLBfB1Bm0zbQ1/7&#10;ftNqZjL2z0ja/eNzRh0eu9lvAAAA//8DAFBLAwQUAAYACAAAACEACFotj+AAAAAJAQAADwAAAGRy&#10;cy9kb3ducmV2LnhtbEyPwU7DMAyG70i8Q2QkbixZx8ooTacKCe0C0jaGuGaN15Y1TtVkW3l7zAmO&#10;9v/p9+d8ObpOnHEIrScN04kCgVR521KtYff+crcAEaIhazpPqOEbAyyL66vcZNZfaIPnbawFl1DI&#10;jIYmxj6TMlQNOhMmvkfi7OAHZyKPQy3tYC5c7jqZKJVKZ1riC43p8bnB6rg9OQ3l12Hzupu99W29&#10;On7aj9XaTdNS69ubsXwCEXGMfzD86rM6FOy09yeyQXQa5mp2zygHKgXBwDx54MVeQ/K4AFnk8v8H&#10;xQ8AAAD//wMAUEsBAi0AFAAGAAgAAAAhALaDOJL+AAAA4QEAABMAAAAAAAAAAAAAAAAAAAAAAFtD&#10;b250ZW50X1R5cGVzXS54bWxQSwECLQAUAAYACAAAACEAOP0h/9YAAACUAQAACwAAAAAAAAAAAAAA&#10;AAAvAQAAX3JlbHMvLnJlbHNQSwECLQAUAAYACAAAACEARotlOWwCAAA0BQAADgAAAAAAAAAAAAAA&#10;AAAuAgAAZHJzL2Uyb0RvYy54bWxQSwECLQAUAAYACAAAACEACFotj+AAAAAJAQAADwAAAAAAAAAA&#10;AAAAAADGBAAAZHJzL2Rvd25yZXYueG1sUEsFBgAAAAAEAAQA8wAAANMFAAAAAA==&#10;" fillcolor="white [3201]" strokecolor="black [3213]" strokeweight=".5pt"/>
            </w:pict>
          </mc:Fallback>
        </mc:AlternateContent>
      </w:r>
      <w:r w:rsidR="003635B8" w:rsidRPr="00AA0E67">
        <w:rPr>
          <w:rFonts w:ascii="Times New Roman" w:hAnsi="Times New Roman" w:cs="Times New Roman"/>
          <w:sz w:val="28"/>
          <w:szCs w:val="28"/>
        </w:rPr>
        <w:tab/>
      </w:r>
      <w:r w:rsidR="00ED78F7" w:rsidRPr="00AA0E67">
        <w:rPr>
          <w:rFonts w:ascii="Times New Roman" w:hAnsi="Times New Roman" w:cs="Times New Roman"/>
          <w:sz w:val="28"/>
          <w:szCs w:val="28"/>
        </w:rPr>
        <w:t xml:space="preserve"> </w:t>
      </w:r>
      <w:r w:rsidR="003635B8" w:rsidRPr="00AA0E67">
        <w:rPr>
          <w:rFonts w:ascii="Times New Roman" w:hAnsi="Times New Roman" w:cs="Times New Roman"/>
          <w:sz w:val="28"/>
          <w:szCs w:val="28"/>
        </w:rPr>
        <w:t>1) Discharge</w:t>
      </w:r>
      <w:r w:rsidRPr="00AA0E67">
        <w:rPr>
          <w:rFonts w:ascii="Times New Roman" w:hAnsi="Times New Roman" w:cs="Times New Roman"/>
          <w:sz w:val="28"/>
          <w:szCs w:val="28"/>
        </w:rPr>
        <w:tab/>
      </w:r>
      <w:r w:rsidRPr="00AA0E67">
        <w:rPr>
          <w:rFonts w:ascii="Times New Roman" w:hAnsi="Times New Roman" w:cs="Times New Roman"/>
          <w:sz w:val="28"/>
          <w:szCs w:val="28"/>
        </w:rPr>
        <w:tab/>
      </w:r>
    </w:p>
    <w:p w14:paraId="7E514B9C" w14:textId="75838483" w:rsidR="003635B8" w:rsidRPr="00AA0E67" w:rsidRDefault="0031033D" w:rsidP="00AA0E67">
      <w:pPr>
        <w:spacing w:after="0" w:line="480" w:lineRule="auto"/>
        <w:ind w:left="426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87D5263" wp14:editId="31E34BDD">
                <wp:simplePos x="0" y="0"/>
                <wp:positionH relativeFrom="column">
                  <wp:posOffset>3191510</wp:posOffset>
                </wp:positionH>
                <wp:positionV relativeFrom="paragraph">
                  <wp:posOffset>40640</wp:posOffset>
                </wp:positionV>
                <wp:extent cx="152400" cy="121920"/>
                <wp:effectExtent l="0" t="0" r="19050" b="11430"/>
                <wp:wrapNone/>
                <wp:docPr id="15745600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920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AB1AB8" id="Rectangle 1" o:spid="_x0000_s1026" style="position:absolute;margin-left:251.3pt;margin-top:3.2pt;width:12pt;height:9.6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2U5bAIAADQFAAAOAAAAZHJzL2Uyb0RvYy54bWysVN9v0zAQfkfif7D8ztKUbrBq6VRtGkKa&#10;tooN7dlz7NbC8Zmz27T89ZydNK1GxQPiJTn7vvv9na+ut41lG4XBgKt4eTbiTDkJtXHLin9/vvvw&#10;mbMQhauFBacqvlOBX8/ev7tq/VSNYQW2VsjIiQvT1ld8FaOfFkWQK9WIcAZeOVJqwEZEOuKyqFG0&#10;5L2xxXg0uihawNojSBUC3d52Sj7L/rVWMj5qHVRktuKUW8xfzN/X9C1mV2K6ROFXRvZpiH/IohHG&#10;UdDB1a2Igq3R/OGqMRIhgI5nEpoCtDZS5RqomnL0ppqnlfAq10LNCX5oU/h/buXD5skvkNrQ+jAN&#10;JKYqthqb9Kf82DY3azc0S20jk3RZno8nI2qpJFU5Li/HuZnFwdhjiF8UNCwJFUeaRW6R2NyHSAEJ&#10;uoekWNaxtuIXH89HGRXAmvrOWJt0mQ7qxiLbCBpk3JZpcOTgCEUn6+jyUEeW4s6qzv03pZmpKfNx&#10;FyBR7OBTSKlcvOj9WkfoZKYpg8GwPGVo4z6ZHpvMVKbeYNiX9LeIg0WOCi4Oxo1xgKci1z+GyB1+&#10;X31Xcyr/FerdAhlCR/zg5Z2hadyLEBcCiek0QNre+EgfbYEGAL3E2Qrw16n7hCcCkpazljan4uHn&#10;WqDizH51RM3LcjJJq5YPk/NPRAyGx5rXY41bNzdAMy3pnfAyiwkf7V7UCM0LLfk8RSWVcJJiV1xG&#10;3B9uYrfR9ExINZ9nGK2XF/HePXmZnKeuJrY9b18E+p6Skbj8APstE9M3zOywydLBfB1Bm0zbQ1/7&#10;ftNqZjL2z0ja/eNzRh0eu9lvAAAA//8DAFBLAwQUAAYACAAAACEAUsDPIN4AAAAIAQAADwAAAGRy&#10;cy9kb3ducmV2LnhtbEyPQUvDQBSE74L/YXmCN7tpNIukeSlBkF4UbK143WZfk7TZtyG7beO/dz3Z&#10;4zDDzDfFcrK9ONPoO8cI81kCgrh2puMGYfv5+vAMwgfNRveOCeGHPCzL25tC58ZdeE3nTWhELGGf&#10;a4Q2hCGX0tctWe1nbiCO3t6NVocox0aaUV9iue1lmiRKWt1xXGj1QC8t1cfNySJUh/36bfv4PnTN&#10;6vhtvlYfdq4qxPu7qVqACDSF/zD84Ud0KCPTzp3YeNEjZEmqYhRBPYGIfpaqqHcIaaZAloW8PlD+&#10;AgAA//8DAFBLAQItABQABgAIAAAAIQC2gziS/gAAAOEBAAATAAAAAAAAAAAAAAAAAAAAAABbQ29u&#10;dGVudF9UeXBlc10ueG1sUEsBAi0AFAAGAAgAAAAhADj9If/WAAAAlAEAAAsAAAAAAAAAAAAAAAAA&#10;LwEAAF9yZWxzLy5yZWxzUEsBAi0AFAAGAAgAAAAhAEaLZTlsAgAANAUAAA4AAAAAAAAAAAAAAAAA&#10;LgIAAGRycy9lMm9Eb2MueG1sUEsBAi0AFAAGAAgAAAAhAFLAzyDeAAAACAEAAA8AAAAAAAAAAAAA&#10;AAAAxgQAAGRycy9kb3ducmV2LnhtbFBLBQYAAAAABAAEAPMAAADRBQAAAAA=&#10;" fillcolor="white [3201]" strokecolor="black [3213]" strokeweight=".5pt"/>
            </w:pict>
          </mc:Fallback>
        </mc:AlternateContent>
      </w:r>
      <w:r w:rsidR="003635B8" w:rsidRPr="00AA0E67">
        <w:rPr>
          <w:rFonts w:ascii="Times New Roman" w:hAnsi="Times New Roman" w:cs="Times New Roman"/>
          <w:sz w:val="28"/>
          <w:szCs w:val="28"/>
        </w:rPr>
        <w:t xml:space="preserve">      2) D</w:t>
      </w:r>
      <w:r w:rsidR="00682C9B">
        <w:rPr>
          <w:rFonts w:ascii="Times New Roman" w:hAnsi="Times New Roman" w:cs="Times New Roman"/>
          <w:sz w:val="28"/>
          <w:szCs w:val="28"/>
        </w:rPr>
        <w:t>ischarge on r</w:t>
      </w:r>
      <w:r w:rsidR="002B2001">
        <w:rPr>
          <w:rFonts w:ascii="Times New Roman" w:hAnsi="Times New Roman" w:cs="Times New Roman"/>
          <w:sz w:val="28"/>
          <w:szCs w:val="28"/>
        </w:rPr>
        <w:t>equest</w:t>
      </w:r>
    </w:p>
    <w:p w14:paraId="31DD2105" w14:textId="517F8229" w:rsidR="003635B8" w:rsidRPr="00AA0E67" w:rsidRDefault="0031033D" w:rsidP="00AA0E67">
      <w:pPr>
        <w:spacing w:after="0" w:line="480" w:lineRule="auto"/>
        <w:ind w:left="426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0716341" wp14:editId="08FADAA4">
                <wp:simplePos x="0" y="0"/>
                <wp:positionH relativeFrom="column">
                  <wp:posOffset>3191510</wp:posOffset>
                </wp:positionH>
                <wp:positionV relativeFrom="paragraph">
                  <wp:posOffset>58420</wp:posOffset>
                </wp:positionV>
                <wp:extent cx="152400" cy="121920"/>
                <wp:effectExtent l="0" t="0" r="19050" b="11430"/>
                <wp:wrapNone/>
                <wp:docPr id="18728150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920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A2317" id="Rectangle 1" o:spid="_x0000_s1026" style="position:absolute;margin-left:251.3pt;margin-top:4.6pt;width:12pt;height:9.6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2U5bAIAADQFAAAOAAAAZHJzL2Uyb0RvYy54bWysVN9v0zAQfkfif7D8ztKUbrBq6VRtGkKa&#10;tooN7dlz7NbC8Zmz27T89ZydNK1GxQPiJTn7vvv9na+ut41lG4XBgKt4eTbiTDkJtXHLin9/vvvw&#10;mbMQhauFBacqvlOBX8/ev7tq/VSNYQW2VsjIiQvT1ld8FaOfFkWQK9WIcAZeOVJqwEZEOuKyqFG0&#10;5L2xxXg0uihawNojSBUC3d52Sj7L/rVWMj5qHVRktuKUW8xfzN/X9C1mV2K6ROFXRvZpiH/IohHG&#10;UdDB1a2Igq3R/OGqMRIhgI5nEpoCtDZS5RqomnL0ppqnlfAq10LNCX5oU/h/buXD5skvkNrQ+jAN&#10;JKYqthqb9Kf82DY3azc0S20jk3RZno8nI2qpJFU5Li/HuZnFwdhjiF8UNCwJFUeaRW6R2NyHSAEJ&#10;uoekWNaxtuIXH89HGRXAmvrOWJt0mQ7qxiLbCBpk3JZpcOTgCEUn6+jyUEeW4s6qzv03pZmpKfNx&#10;FyBR7OBTSKlcvOj9WkfoZKYpg8GwPGVo4z6ZHpvMVKbeYNiX9LeIg0WOCi4Oxo1xgKci1z+GyB1+&#10;X31Xcyr/FerdAhlCR/zg5Z2hadyLEBcCiek0QNre+EgfbYEGAL3E2Qrw16n7hCcCkpazljan4uHn&#10;WqDizH51RM3LcjJJq5YPk/NPRAyGx5rXY41bNzdAMy3pnfAyiwkf7V7UCM0LLfk8RSWVcJJiV1xG&#10;3B9uYrfR9ExINZ9nGK2XF/HePXmZnKeuJrY9b18E+p6Skbj8APstE9M3zOywydLBfB1Bm0zbQ1/7&#10;ftNqZjL2z0ja/eNzRh0eu9lvAAAA//8DAFBLAwQUAAYACAAAACEAU/N+w98AAAAIAQAADwAAAGRy&#10;cy9kb3ducmV2LnhtbEyPQU/CQBSE7yb+h80z8SZbVmmg9JU0JoaLJoIYr0v30Va6u013gfrvfZ7w&#10;OJnJzDf5arSdONMQWu8QppMEBLnKm9bVCLuPl4c5iBC1M7rzjhB+KMCquL3JdWb8xW3ovI214BIX&#10;Mo3QxNhnUoaqIavDxPfk2Dv4werIcqilGfSFy20nVZKk0urW8UKje3puqDpuTxah/D5sXnePb31b&#10;r49f5nP9bqdpiXh/N5ZLEJHGeA3DHz6jQ8FMe39yJogOYZaolKMICwWC/ZlKWe8R1PwJZJHL/weK&#10;XwAAAP//AwBQSwECLQAUAAYACAAAACEAtoM4kv4AAADhAQAAEwAAAAAAAAAAAAAAAAAAAAAAW0Nv&#10;bnRlbnRfVHlwZXNdLnhtbFBLAQItABQABgAIAAAAIQA4/SH/1gAAAJQBAAALAAAAAAAAAAAAAAAA&#10;AC8BAABfcmVscy8ucmVsc1BLAQItABQABgAIAAAAIQBGi2U5bAIAADQFAAAOAAAAAAAAAAAAAAAA&#10;AC4CAABkcnMvZTJvRG9jLnhtbFBLAQItABQABgAIAAAAIQBT837D3wAAAAgBAAAPAAAAAAAAAAAA&#10;AAAAAMYEAABkcnMvZG93bnJldi54bWxQSwUGAAAAAAQABADzAAAA0gUAAAAA&#10;" fillcolor="white [3201]" strokecolor="black [3213]" strokeweight=".5pt"/>
            </w:pict>
          </mc:Fallback>
        </mc:AlternateContent>
      </w:r>
      <w:r w:rsidR="003635B8" w:rsidRPr="00AA0E67">
        <w:rPr>
          <w:rFonts w:ascii="Times New Roman" w:hAnsi="Times New Roman" w:cs="Times New Roman"/>
          <w:sz w:val="28"/>
          <w:szCs w:val="28"/>
        </w:rPr>
        <w:tab/>
        <w:t xml:space="preserve"> 3) L</w:t>
      </w:r>
      <w:r>
        <w:rPr>
          <w:rFonts w:ascii="Times New Roman" w:hAnsi="Times New Roman" w:cs="Times New Roman"/>
          <w:sz w:val="28"/>
          <w:szCs w:val="28"/>
        </w:rPr>
        <w:t>eave against medical advice</w:t>
      </w:r>
    </w:p>
    <w:p w14:paraId="4D489513" w14:textId="199C61B0" w:rsidR="003635B8" w:rsidRPr="00AA0E67" w:rsidRDefault="00C33ADF" w:rsidP="00AA0E67">
      <w:pPr>
        <w:spacing w:after="0" w:line="480" w:lineRule="auto"/>
        <w:ind w:left="426"/>
        <w:rPr>
          <w:rFonts w:ascii="Times New Roman" w:hAnsi="Times New Roman" w:cs="Times New Roman"/>
          <w:sz w:val="28"/>
          <w:szCs w:val="28"/>
        </w:rPr>
      </w:pPr>
      <w:r w:rsidRPr="00AA0E67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23F17474" wp14:editId="071042BB">
                <wp:simplePos x="0" y="0"/>
                <wp:positionH relativeFrom="column">
                  <wp:posOffset>3191510</wp:posOffset>
                </wp:positionH>
                <wp:positionV relativeFrom="paragraph">
                  <wp:posOffset>49530</wp:posOffset>
                </wp:positionV>
                <wp:extent cx="152400" cy="121920"/>
                <wp:effectExtent l="0" t="0" r="19050" b="11430"/>
                <wp:wrapNone/>
                <wp:docPr id="3371014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920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3BA5C2" id="Rectangle 1" o:spid="_x0000_s1026" style="position:absolute;margin-left:251.3pt;margin-top:3.9pt;width:12pt;height:9.6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2U5bAIAADQFAAAOAAAAZHJzL2Uyb0RvYy54bWysVN9v0zAQfkfif7D8ztKUbrBq6VRtGkKa&#10;tooN7dlz7NbC8Zmz27T89ZydNK1GxQPiJTn7vvv9na+ut41lG4XBgKt4eTbiTDkJtXHLin9/vvvw&#10;mbMQhauFBacqvlOBX8/ev7tq/VSNYQW2VsjIiQvT1ld8FaOfFkWQK9WIcAZeOVJqwEZEOuKyqFG0&#10;5L2xxXg0uihawNojSBUC3d52Sj7L/rVWMj5qHVRktuKUW8xfzN/X9C1mV2K6ROFXRvZpiH/IohHG&#10;UdDB1a2Igq3R/OGqMRIhgI5nEpoCtDZS5RqomnL0ppqnlfAq10LNCX5oU/h/buXD5skvkNrQ+jAN&#10;JKYqthqb9Kf82DY3azc0S20jk3RZno8nI2qpJFU5Li/HuZnFwdhjiF8UNCwJFUeaRW6R2NyHSAEJ&#10;uoekWNaxtuIXH89HGRXAmvrOWJt0mQ7qxiLbCBpk3JZpcOTgCEUn6+jyUEeW4s6qzv03pZmpKfNx&#10;FyBR7OBTSKlcvOj9WkfoZKYpg8GwPGVo4z6ZHpvMVKbeYNiX9LeIg0WOCi4Oxo1xgKci1z+GyB1+&#10;X31Xcyr/FerdAhlCR/zg5Z2hadyLEBcCiek0QNre+EgfbYEGAL3E2Qrw16n7hCcCkpazljan4uHn&#10;WqDizH51RM3LcjJJq5YPk/NPRAyGx5rXY41bNzdAMy3pnfAyiwkf7V7UCM0LLfk8RSWVcJJiV1xG&#10;3B9uYrfR9ExINZ9nGK2XF/HePXmZnKeuJrY9b18E+p6Skbj8APstE9M3zOywydLBfB1Bm0zbQ1/7&#10;ftNqZjL2z0ja/eNzRh0eu9lvAAAA//8DAFBLAwQUAAYACAAAACEAa0Pdv94AAAAIAQAADwAAAGRy&#10;cy9kb3ducmV2LnhtbEyPQUvDQBSE74L/YXmCN7tppKnEvJQgSC8Ktla8brOvSWz2bchu2/jvfZ70&#10;OMww802xmlyvzjSGzjPCfJaAIq697bhB2L0/3z2ACtGwNb1nQvimAKvy+qowufUX3tB5GxslJRxy&#10;g9DGOORah7olZ8LMD8TiHfzoTBQ5NtqO5iLlrtdpkmTamY5loTUDPbVUH7cnh1B9HTYvu/vXoWvW&#10;x0/7sX5z86xCvL2ZqkdQkab4F4ZffEGHUpj2/sQ2qB5hkaSZRBGW8kD8RZqJ3iOkywR0Wej/B8of&#10;AAAA//8DAFBLAQItABQABgAIAAAAIQC2gziS/gAAAOEBAAATAAAAAAAAAAAAAAAAAAAAAABbQ29u&#10;dGVudF9UeXBlc10ueG1sUEsBAi0AFAAGAAgAAAAhADj9If/WAAAAlAEAAAsAAAAAAAAAAAAAAAAA&#10;LwEAAF9yZWxzLy5yZWxzUEsBAi0AFAAGAAgAAAAhAEaLZTlsAgAANAUAAA4AAAAAAAAAAAAAAAAA&#10;LgIAAGRycy9lMm9Eb2MueG1sUEsBAi0AFAAGAAgAAAAhAGtD3b/eAAAACAEAAA8AAAAAAAAAAAAA&#10;AAAAxgQAAGRycy9kb3ducmV2LnhtbFBLBQYAAAAABAAEAPMAAADRBQAAAAA=&#10;" fillcolor="white [3201]" strokecolor="black [3213]" strokeweight=".5pt"/>
            </w:pict>
          </mc:Fallback>
        </mc:AlternateContent>
      </w:r>
      <w:r w:rsidR="003635B8" w:rsidRPr="00AA0E67">
        <w:rPr>
          <w:rFonts w:ascii="Times New Roman" w:hAnsi="Times New Roman" w:cs="Times New Roman"/>
          <w:sz w:val="28"/>
          <w:szCs w:val="28"/>
        </w:rPr>
        <w:tab/>
        <w:t xml:space="preserve"> 4) Death</w:t>
      </w:r>
    </w:p>
    <w:sectPr w:rsidR="003635B8" w:rsidRPr="00AA0E67" w:rsidSect="001F4EEF">
      <w:footerReference w:type="default" r:id="rId8"/>
      <w:pgSz w:w="11907" w:h="16839" w:code="9"/>
      <w:pgMar w:top="851" w:right="567" w:bottom="142" w:left="1440" w:header="720" w:footer="624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5301C" w14:textId="77777777" w:rsidR="00BC07A3" w:rsidRDefault="00BC07A3" w:rsidP="00B540C5">
      <w:pPr>
        <w:spacing w:after="0" w:line="240" w:lineRule="auto"/>
      </w:pPr>
      <w:r>
        <w:separator/>
      </w:r>
    </w:p>
  </w:endnote>
  <w:endnote w:type="continuationSeparator" w:id="0">
    <w:p w14:paraId="1CF59F65" w14:textId="77777777" w:rsidR="00BC07A3" w:rsidRDefault="00BC07A3" w:rsidP="00B54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6499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97F4D" w14:textId="77777777" w:rsidR="00B540C5" w:rsidRDefault="00B540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19D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D56E29" w14:textId="77777777" w:rsidR="00B540C5" w:rsidRDefault="00B540C5" w:rsidP="001F4EE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11D34" w14:textId="77777777" w:rsidR="00BC07A3" w:rsidRDefault="00BC07A3" w:rsidP="00B540C5">
      <w:pPr>
        <w:spacing w:after="0" w:line="240" w:lineRule="auto"/>
      </w:pPr>
      <w:r>
        <w:separator/>
      </w:r>
    </w:p>
  </w:footnote>
  <w:footnote w:type="continuationSeparator" w:id="0">
    <w:p w14:paraId="05E00A37" w14:textId="77777777" w:rsidR="00BC07A3" w:rsidRDefault="00BC07A3" w:rsidP="00B54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85F62"/>
    <w:multiLevelType w:val="hybridMultilevel"/>
    <w:tmpl w:val="ED0810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D758B2"/>
    <w:multiLevelType w:val="multilevel"/>
    <w:tmpl w:val="BAE0D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3076C1"/>
    <w:multiLevelType w:val="multilevel"/>
    <w:tmpl w:val="6C2C2FE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BA09E4"/>
    <w:multiLevelType w:val="hybridMultilevel"/>
    <w:tmpl w:val="34CCFB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46568C"/>
    <w:multiLevelType w:val="hybridMultilevel"/>
    <w:tmpl w:val="0A0CB1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A45E2C"/>
    <w:multiLevelType w:val="hybridMultilevel"/>
    <w:tmpl w:val="040EE0D2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7A1994"/>
    <w:multiLevelType w:val="hybridMultilevel"/>
    <w:tmpl w:val="E0887D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D67FF3"/>
    <w:multiLevelType w:val="hybridMultilevel"/>
    <w:tmpl w:val="A198A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90290"/>
    <w:multiLevelType w:val="hybridMultilevel"/>
    <w:tmpl w:val="040EE0D2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9822601"/>
    <w:multiLevelType w:val="hybridMultilevel"/>
    <w:tmpl w:val="38848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18549D"/>
    <w:multiLevelType w:val="hybridMultilevel"/>
    <w:tmpl w:val="91224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F324E"/>
    <w:multiLevelType w:val="hybridMultilevel"/>
    <w:tmpl w:val="EDF69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2A6B75"/>
    <w:multiLevelType w:val="multilevel"/>
    <w:tmpl w:val="567AE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326E73"/>
    <w:multiLevelType w:val="hybridMultilevel"/>
    <w:tmpl w:val="F86AA7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23B0560"/>
    <w:multiLevelType w:val="hybridMultilevel"/>
    <w:tmpl w:val="040EE0D2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88E3C8A"/>
    <w:multiLevelType w:val="hybridMultilevel"/>
    <w:tmpl w:val="7EF03F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8953A12"/>
    <w:multiLevelType w:val="hybridMultilevel"/>
    <w:tmpl w:val="040EE0D2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415A5B"/>
    <w:multiLevelType w:val="hybridMultilevel"/>
    <w:tmpl w:val="C0E6D7F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626E1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  <w:szCs w:val="20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A5CA1"/>
    <w:multiLevelType w:val="hybridMultilevel"/>
    <w:tmpl w:val="AB0EDEC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16E3F9A"/>
    <w:multiLevelType w:val="hybridMultilevel"/>
    <w:tmpl w:val="96BAD7EE"/>
    <w:lvl w:ilvl="0" w:tplc="05248C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  <w:szCs w:val="20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17E097F"/>
    <w:multiLevelType w:val="hybridMultilevel"/>
    <w:tmpl w:val="0A387B16"/>
    <w:lvl w:ilvl="0" w:tplc="04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21" w15:restartNumberingAfterBreak="0">
    <w:nsid w:val="552006F3"/>
    <w:multiLevelType w:val="hybridMultilevel"/>
    <w:tmpl w:val="AFCCA1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034FFD"/>
    <w:multiLevelType w:val="hybridMultilevel"/>
    <w:tmpl w:val="157C7E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2C7CCE"/>
    <w:multiLevelType w:val="hybridMultilevel"/>
    <w:tmpl w:val="78BE9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858644D"/>
    <w:multiLevelType w:val="hybridMultilevel"/>
    <w:tmpl w:val="635AE9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E0B0E3C"/>
    <w:multiLevelType w:val="hybridMultilevel"/>
    <w:tmpl w:val="842294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A242AB1"/>
    <w:multiLevelType w:val="hybridMultilevel"/>
    <w:tmpl w:val="EE3CF5B4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7" w15:restartNumberingAfterBreak="0">
    <w:nsid w:val="6DC61BAE"/>
    <w:multiLevelType w:val="multilevel"/>
    <w:tmpl w:val="6C2C2FE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53E13C2"/>
    <w:multiLevelType w:val="hybridMultilevel"/>
    <w:tmpl w:val="45B007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B6C3C6C"/>
    <w:multiLevelType w:val="hybridMultilevel"/>
    <w:tmpl w:val="886069CC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num w:numId="1" w16cid:durableId="347173330">
    <w:abstractNumId w:val="7"/>
  </w:num>
  <w:num w:numId="2" w16cid:durableId="690421819">
    <w:abstractNumId w:val="11"/>
  </w:num>
  <w:num w:numId="3" w16cid:durableId="28457441">
    <w:abstractNumId w:val="20"/>
  </w:num>
  <w:num w:numId="4" w16cid:durableId="44259763">
    <w:abstractNumId w:val="29"/>
  </w:num>
  <w:num w:numId="5" w16cid:durableId="806822785">
    <w:abstractNumId w:val="10"/>
  </w:num>
  <w:num w:numId="6" w16cid:durableId="1875918659">
    <w:abstractNumId w:val="9"/>
  </w:num>
  <w:num w:numId="7" w16cid:durableId="552423417">
    <w:abstractNumId w:val="0"/>
  </w:num>
  <w:num w:numId="8" w16cid:durableId="2097164126">
    <w:abstractNumId w:val="6"/>
  </w:num>
  <w:num w:numId="9" w16cid:durableId="678850055">
    <w:abstractNumId w:val="23"/>
  </w:num>
  <w:num w:numId="10" w16cid:durableId="1489594385">
    <w:abstractNumId w:val="24"/>
  </w:num>
  <w:num w:numId="11" w16cid:durableId="477457527">
    <w:abstractNumId w:val="28"/>
  </w:num>
  <w:num w:numId="12" w16cid:durableId="431828946">
    <w:abstractNumId w:val="13"/>
  </w:num>
  <w:num w:numId="13" w16cid:durableId="1899899546">
    <w:abstractNumId w:val="15"/>
  </w:num>
  <w:num w:numId="14" w16cid:durableId="1470629117">
    <w:abstractNumId w:val="4"/>
  </w:num>
  <w:num w:numId="15" w16cid:durableId="1727411467">
    <w:abstractNumId w:val="21"/>
  </w:num>
  <w:num w:numId="16" w16cid:durableId="181820905">
    <w:abstractNumId w:val="26"/>
  </w:num>
  <w:num w:numId="17" w16cid:durableId="1433017231">
    <w:abstractNumId w:val="3"/>
  </w:num>
  <w:num w:numId="18" w16cid:durableId="835921961">
    <w:abstractNumId w:val="25"/>
  </w:num>
  <w:num w:numId="19" w16cid:durableId="1059402280">
    <w:abstractNumId w:val="12"/>
  </w:num>
  <w:num w:numId="20" w16cid:durableId="464200967">
    <w:abstractNumId w:val="2"/>
  </w:num>
  <w:num w:numId="21" w16cid:durableId="2063208616">
    <w:abstractNumId w:val="1"/>
  </w:num>
  <w:num w:numId="22" w16cid:durableId="1908176534">
    <w:abstractNumId w:val="18"/>
  </w:num>
  <w:num w:numId="23" w16cid:durableId="1812406393">
    <w:abstractNumId w:val="27"/>
  </w:num>
  <w:num w:numId="24" w16cid:durableId="503058131">
    <w:abstractNumId w:val="8"/>
  </w:num>
  <w:num w:numId="25" w16cid:durableId="103813037">
    <w:abstractNumId w:val="22"/>
  </w:num>
  <w:num w:numId="26" w16cid:durableId="2129157572">
    <w:abstractNumId w:val="16"/>
  </w:num>
  <w:num w:numId="27" w16cid:durableId="542329298">
    <w:abstractNumId w:val="14"/>
  </w:num>
  <w:num w:numId="28" w16cid:durableId="602952892">
    <w:abstractNumId w:val="5"/>
  </w:num>
  <w:num w:numId="29" w16cid:durableId="1608153911">
    <w:abstractNumId w:val="17"/>
  </w:num>
  <w:num w:numId="30" w16cid:durableId="9300460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64"/>
    <w:rsid w:val="00001060"/>
    <w:rsid w:val="00001435"/>
    <w:rsid w:val="00002BB9"/>
    <w:rsid w:val="00003157"/>
    <w:rsid w:val="00005911"/>
    <w:rsid w:val="00006465"/>
    <w:rsid w:val="00006D35"/>
    <w:rsid w:val="00011C93"/>
    <w:rsid w:val="000133F1"/>
    <w:rsid w:val="00013E93"/>
    <w:rsid w:val="00016E95"/>
    <w:rsid w:val="00017A20"/>
    <w:rsid w:val="00023877"/>
    <w:rsid w:val="000245F9"/>
    <w:rsid w:val="00026427"/>
    <w:rsid w:val="00031D1B"/>
    <w:rsid w:val="00041CD9"/>
    <w:rsid w:val="0004249C"/>
    <w:rsid w:val="0004497D"/>
    <w:rsid w:val="00054839"/>
    <w:rsid w:val="00055951"/>
    <w:rsid w:val="00057170"/>
    <w:rsid w:val="00063FAE"/>
    <w:rsid w:val="00070B78"/>
    <w:rsid w:val="00071DED"/>
    <w:rsid w:val="00073819"/>
    <w:rsid w:val="000776A2"/>
    <w:rsid w:val="00077A3F"/>
    <w:rsid w:val="000829A2"/>
    <w:rsid w:val="00093466"/>
    <w:rsid w:val="0009396D"/>
    <w:rsid w:val="00094A7E"/>
    <w:rsid w:val="000950DC"/>
    <w:rsid w:val="0009735B"/>
    <w:rsid w:val="000A45F6"/>
    <w:rsid w:val="000A5063"/>
    <w:rsid w:val="000A5AD9"/>
    <w:rsid w:val="000B28BF"/>
    <w:rsid w:val="000B4886"/>
    <w:rsid w:val="000C0D79"/>
    <w:rsid w:val="000C1AA2"/>
    <w:rsid w:val="000D41C5"/>
    <w:rsid w:val="000E45A3"/>
    <w:rsid w:val="000E46B6"/>
    <w:rsid w:val="000E5348"/>
    <w:rsid w:val="000E5698"/>
    <w:rsid w:val="000E5A80"/>
    <w:rsid w:val="000F116D"/>
    <w:rsid w:val="000F1634"/>
    <w:rsid w:val="000F2347"/>
    <w:rsid w:val="000F37A0"/>
    <w:rsid w:val="000F3AB5"/>
    <w:rsid w:val="000F3EF5"/>
    <w:rsid w:val="000F65D2"/>
    <w:rsid w:val="0010059F"/>
    <w:rsid w:val="001018E1"/>
    <w:rsid w:val="00104AE5"/>
    <w:rsid w:val="00107D49"/>
    <w:rsid w:val="00110F1B"/>
    <w:rsid w:val="00111ADD"/>
    <w:rsid w:val="00113551"/>
    <w:rsid w:val="001148E1"/>
    <w:rsid w:val="001209B9"/>
    <w:rsid w:val="00124C23"/>
    <w:rsid w:val="00130138"/>
    <w:rsid w:val="00130F52"/>
    <w:rsid w:val="00132B13"/>
    <w:rsid w:val="00133ADB"/>
    <w:rsid w:val="001358CE"/>
    <w:rsid w:val="001442E2"/>
    <w:rsid w:val="00147E76"/>
    <w:rsid w:val="0015042F"/>
    <w:rsid w:val="001517FB"/>
    <w:rsid w:val="00151E3E"/>
    <w:rsid w:val="001526C5"/>
    <w:rsid w:val="00152E99"/>
    <w:rsid w:val="00161D02"/>
    <w:rsid w:val="00163891"/>
    <w:rsid w:val="00165606"/>
    <w:rsid w:val="001662BA"/>
    <w:rsid w:val="00173E45"/>
    <w:rsid w:val="0017432D"/>
    <w:rsid w:val="00174D7A"/>
    <w:rsid w:val="00174D97"/>
    <w:rsid w:val="00175AC3"/>
    <w:rsid w:val="00176177"/>
    <w:rsid w:val="001763C0"/>
    <w:rsid w:val="00176681"/>
    <w:rsid w:val="00176C60"/>
    <w:rsid w:val="00184926"/>
    <w:rsid w:val="00185E3C"/>
    <w:rsid w:val="00185F95"/>
    <w:rsid w:val="00194E82"/>
    <w:rsid w:val="00195D7A"/>
    <w:rsid w:val="00196C96"/>
    <w:rsid w:val="001A235C"/>
    <w:rsid w:val="001B72C0"/>
    <w:rsid w:val="001B77B7"/>
    <w:rsid w:val="001B77FE"/>
    <w:rsid w:val="001C137A"/>
    <w:rsid w:val="001C1D36"/>
    <w:rsid w:val="001C2B95"/>
    <w:rsid w:val="001C39DB"/>
    <w:rsid w:val="001C3B32"/>
    <w:rsid w:val="001D0E31"/>
    <w:rsid w:val="001D2EFE"/>
    <w:rsid w:val="001D30A3"/>
    <w:rsid w:val="001D3BC1"/>
    <w:rsid w:val="001E11B4"/>
    <w:rsid w:val="001E3783"/>
    <w:rsid w:val="001E46E3"/>
    <w:rsid w:val="001E68EA"/>
    <w:rsid w:val="001F4EEF"/>
    <w:rsid w:val="001F7E7D"/>
    <w:rsid w:val="00203E9F"/>
    <w:rsid w:val="00205541"/>
    <w:rsid w:val="00205CEF"/>
    <w:rsid w:val="00205EFA"/>
    <w:rsid w:val="002104F1"/>
    <w:rsid w:val="00214A3A"/>
    <w:rsid w:val="002168FC"/>
    <w:rsid w:val="00217A88"/>
    <w:rsid w:val="002225EB"/>
    <w:rsid w:val="00231C30"/>
    <w:rsid w:val="00232025"/>
    <w:rsid w:val="00233A2F"/>
    <w:rsid w:val="00236E0B"/>
    <w:rsid w:val="00240D96"/>
    <w:rsid w:val="0024539F"/>
    <w:rsid w:val="00251D14"/>
    <w:rsid w:val="00252E1C"/>
    <w:rsid w:val="0026392D"/>
    <w:rsid w:val="00264647"/>
    <w:rsid w:val="00266DA7"/>
    <w:rsid w:val="00266E03"/>
    <w:rsid w:val="00267AEF"/>
    <w:rsid w:val="00267BF1"/>
    <w:rsid w:val="00273DC0"/>
    <w:rsid w:val="002767F7"/>
    <w:rsid w:val="00280C36"/>
    <w:rsid w:val="002814F7"/>
    <w:rsid w:val="00283BDF"/>
    <w:rsid w:val="002855EF"/>
    <w:rsid w:val="00286DDD"/>
    <w:rsid w:val="002920C7"/>
    <w:rsid w:val="0029485E"/>
    <w:rsid w:val="00295942"/>
    <w:rsid w:val="00296A92"/>
    <w:rsid w:val="002979C4"/>
    <w:rsid w:val="002A37BD"/>
    <w:rsid w:val="002A3FED"/>
    <w:rsid w:val="002A74D2"/>
    <w:rsid w:val="002B2001"/>
    <w:rsid w:val="002B2DC0"/>
    <w:rsid w:val="002B3FE1"/>
    <w:rsid w:val="002B43B2"/>
    <w:rsid w:val="002B4EBD"/>
    <w:rsid w:val="002B69AE"/>
    <w:rsid w:val="002C0ECF"/>
    <w:rsid w:val="002C1011"/>
    <w:rsid w:val="002C290E"/>
    <w:rsid w:val="002C2D69"/>
    <w:rsid w:val="002D0B32"/>
    <w:rsid w:val="002D1186"/>
    <w:rsid w:val="002D5294"/>
    <w:rsid w:val="002D7949"/>
    <w:rsid w:val="002D7DD0"/>
    <w:rsid w:val="002E56A5"/>
    <w:rsid w:val="002F060F"/>
    <w:rsid w:val="002F0E02"/>
    <w:rsid w:val="002F1B14"/>
    <w:rsid w:val="002F5FC1"/>
    <w:rsid w:val="00301143"/>
    <w:rsid w:val="00302E9F"/>
    <w:rsid w:val="00304EF2"/>
    <w:rsid w:val="0031033D"/>
    <w:rsid w:val="00310412"/>
    <w:rsid w:val="00312F7A"/>
    <w:rsid w:val="0031348E"/>
    <w:rsid w:val="00314812"/>
    <w:rsid w:val="00315776"/>
    <w:rsid w:val="00322B73"/>
    <w:rsid w:val="003235CD"/>
    <w:rsid w:val="00323C86"/>
    <w:rsid w:val="00324598"/>
    <w:rsid w:val="00324889"/>
    <w:rsid w:val="003320B1"/>
    <w:rsid w:val="00334310"/>
    <w:rsid w:val="00334C79"/>
    <w:rsid w:val="00342362"/>
    <w:rsid w:val="00344FA7"/>
    <w:rsid w:val="0034573F"/>
    <w:rsid w:val="00345FC8"/>
    <w:rsid w:val="0035119E"/>
    <w:rsid w:val="00354E0E"/>
    <w:rsid w:val="00360421"/>
    <w:rsid w:val="00362768"/>
    <w:rsid w:val="0036284B"/>
    <w:rsid w:val="003635B8"/>
    <w:rsid w:val="003651A9"/>
    <w:rsid w:val="00374716"/>
    <w:rsid w:val="00377F25"/>
    <w:rsid w:val="003816BE"/>
    <w:rsid w:val="00384F42"/>
    <w:rsid w:val="00384F9C"/>
    <w:rsid w:val="00385FB9"/>
    <w:rsid w:val="00387FF8"/>
    <w:rsid w:val="00394894"/>
    <w:rsid w:val="00395BA9"/>
    <w:rsid w:val="00395FFD"/>
    <w:rsid w:val="00396B3B"/>
    <w:rsid w:val="00397C79"/>
    <w:rsid w:val="003A0905"/>
    <w:rsid w:val="003A4429"/>
    <w:rsid w:val="003A52CF"/>
    <w:rsid w:val="003B0690"/>
    <w:rsid w:val="003B0D49"/>
    <w:rsid w:val="003B23EA"/>
    <w:rsid w:val="003B2892"/>
    <w:rsid w:val="003B459F"/>
    <w:rsid w:val="003B46F1"/>
    <w:rsid w:val="003B6FA2"/>
    <w:rsid w:val="003C0150"/>
    <w:rsid w:val="003C0731"/>
    <w:rsid w:val="003C0F78"/>
    <w:rsid w:val="003C1A03"/>
    <w:rsid w:val="003C37B0"/>
    <w:rsid w:val="003D1E41"/>
    <w:rsid w:val="003D2009"/>
    <w:rsid w:val="003D274B"/>
    <w:rsid w:val="003D6922"/>
    <w:rsid w:val="003D7D4F"/>
    <w:rsid w:val="003E24A6"/>
    <w:rsid w:val="003E3446"/>
    <w:rsid w:val="003E45F0"/>
    <w:rsid w:val="003E59B0"/>
    <w:rsid w:val="003E7700"/>
    <w:rsid w:val="003F2EE9"/>
    <w:rsid w:val="004027C2"/>
    <w:rsid w:val="004031FC"/>
    <w:rsid w:val="004047C5"/>
    <w:rsid w:val="00404AD8"/>
    <w:rsid w:val="00405133"/>
    <w:rsid w:val="00406ECD"/>
    <w:rsid w:val="00407956"/>
    <w:rsid w:val="00412171"/>
    <w:rsid w:val="004132BD"/>
    <w:rsid w:val="00414E04"/>
    <w:rsid w:val="00414EB4"/>
    <w:rsid w:val="00415036"/>
    <w:rsid w:val="00416382"/>
    <w:rsid w:val="00420342"/>
    <w:rsid w:val="004258DA"/>
    <w:rsid w:val="0042622A"/>
    <w:rsid w:val="004327EE"/>
    <w:rsid w:val="00435F4A"/>
    <w:rsid w:val="00436892"/>
    <w:rsid w:val="00436B6C"/>
    <w:rsid w:val="00437E15"/>
    <w:rsid w:val="0044146E"/>
    <w:rsid w:val="00442C42"/>
    <w:rsid w:val="00443841"/>
    <w:rsid w:val="00443885"/>
    <w:rsid w:val="0044512D"/>
    <w:rsid w:val="00450255"/>
    <w:rsid w:val="00450C26"/>
    <w:rsid w:val="0045225F"/>
    <w:rsid w:val="00453886"/>
    <w:rsid w:val="00453ED7"/>
    <w:rsid w:val="00455A46"/>
    <w:rsid w:val="00455BC4"/>
    <w:rsid w:val="0045661A"/>
    <w:rsid w:val="00457D0F"/>
    <w:rsid w:val="0046022A"/>
    <w:rsid w:val="00463CB7"/>
    <w:rsid w:val="004645DC"/>
    <w:rsid w:val="00470945"/>
    <w:rsid w:val="0047374C"/>
    <w:rsid w:val="004763F9"/>
    <w:rsid w:val="00481403"/>
    <w:rsid w:val="00481ACB"/>
    <w:rsid w:val="00481B13"/>
    <w:rsid w:val="00482FC8"/>
    <w:rsid w:val="004904C3"/>
    <w:rsid w:val="004A047A"/>
    <w:rsid w:val="004A1F23"/>
    <w:rsid w:val="004A31AF"/>
    <w:rsid w:val="004A6A86"/>
    <w:rsid w:val="004B0274"/>
    <w:rsid w:val="004B1A38"/>
    <w:rsid w:val="004B2175"/>
    <w:rsid w:val="004B5D38"/>
    <w:rsid w:val="004C0A46"/>
    <w:rsid w:val="004C0CF0"/>
    <w:rsid w:val="004C1B26"/>
    <w:rsid w:val="004C5129"/>
    <w:rsid w:val="004C5F21"/>
    <w:rsid w:val="004D06D8"/>
    <w:rsid w:val="004D0C5D"/>
    <w:rsid w:val="004D2F67"/>
    <w:rsid w:val="004D766E"/>
    <w:rsid w:val="004E6196"/>
    <w:rsid w:val="004E7153"/>
    <w:rsid w:val="004F0D3C"/>
    <w:rsid w:val="004F2E8C"/>
    <w:rsid w:val="004F66C7"/>
    <w:rsid w:val="004F7DE9"/>
    <w:rsid w:val="005003C2"/>
    <w:rsid w:val="0050053E"/>
    <w:rsid w:val="00512B08"/>
    <w:rsid w:val="0051345B"/>
    <w:rsid w:val="00515A8F"/>
    <w:rsid w:val="00524C59"/>
    <w:rsid w:val="00525AB7"/>
    <w:rsid w:val="005324F4"/>
    <w:rsid w:val="0053385A"/>
    <w:rsid w:val="00536FE0"/>
    <w:rsid w:val="00540BF9"/>
    <w:rsid w:val="005462CD"/>
    <w:rsid w:val="00547DD6"/>
    <w:rsid w:val="00554933"/>
    <w:rsid w:val="0055724F"/>
    <w:rsid w:val="00561F80"/>
    <w:rsid w:val="005628B7"/>
    <w:rsid w:val="00562F92"/>
    <w:rsid w:val="00562FE0"/>
    <w:rsid w:val="005646DE"/>
    <w:rsid w:val="005653F1"/>
    <w:rsid w:val="00575A79"/>
    <w:rsid w:val="00581075"/>
    <w:rsid w:val="00581891"/>
    <w:rsid w:val="00581C3D"/>
    <w:rsid w:val="005827DA"/>
    <w:rsid w:val="00585E74"/>
    <w:rsid w:val="005871A3"/>
    <w:rsid w:val="00590148"/>
    <w:rsid w:val="00590421"/>
    <w:rsid w:val="00593BF5"/>
    <w:rsid w:val="00593D27"/>
    <w:rsid w:val="00597485"/>
    <w:rsid w:val="005A6805"/>
    <w:rsid w:val="005B1208"/>
    <w:rsid w:val="005B2619"/>
    <w:rsid w:val="005B5A65"/>
    <w:rsid w:val="005C28AE"/>
    <w:rsid w:val="005C3EB1"/>
    <w:rsid w:val="005C52E3"/>
    <w:rsid w:val="005C7013"/>
    <w:rsid w:val="005D19EC"/>
    <w:rsid w:val="005D4AF0"/>
    <w:rsid w:val="005D6DEB"/>
    <w:rsid w:val="005E012C"/>
    <w:rsid w:val="005E1CC0"/>
    <w:rsid w:val="005F1598"/>
    <w:rsid w:val="00600B3E"/>
    <w:rsid w:val="00601A9E"/>
    <w:rsid w:val="006037F4"/>
    <w:rsid w:val="006071FD"/>
    <w:rsid w:val="00610B94"/>
    <w:rsid w:val="00614089"/>
    <w:rsid w:val="00621229"/>
    <w:rsid w:val="00621CE2"/>
    <w:rsid w:val="00630063"/>
    <w:rsid w:val="0063151D"/>
    <w:rsid w:val="00631DAF"/>
    <w:rsid w:val="006326C4"/>
    <w:rsid w:val="00642EB2"/>
    <w:rsid w:val="0064328C"/>
    <w:rsid w:val="00645CAC"/>
    <w:rsid w:val="00654313"/>
    <w:rsid w:val="00661B12"/>
    <w:rsid w:val="00662CE1"/>
    <w:rsid w:val="006633D9"/>
    <w:rsid w:val="006659A4"/>
    <w:rsid w:val="006665EC"/>
    <w:rsid w:val="006679BA"/>
    <w:rsid w:val="0067141C"/>
    <w:rsid w:val="00671431"/>
    <w:rsid w:val="00681BB0"/>
    <w:rsid w:val="00682C9B"/>
    <w:rsid w:val="00683C0B"/>
    <w:rsid w:val="0069015F"/>
    <w:rsid w:val="00692701"/>
    <w:rsid w:val="006943EA"/>
    <w:rsid w:val="006962D4"/>
    <w:rsid w:val="00697027"/>
    <w:rsid w:val="0069778C"/>
    <w:rsid w:val="006A6224"/>
    <w:rsid w:val="006B1AE4"/>
    <w:rsid w:val="006B251C"/>
    <w:rsid w:val="006D04DF"/>
    <w:rsid w:val="006D4E03"/>
    <w:rsid w:val="006E2373"/>
    <w:rsid w:val="006E3850"/>
    <w:rsid w:val="006F1CFB"/>
    <w:rsid w:val="006F411A"/>
    <w:rsid w:val="006F5A76"/>
    <w:rsid w:val="006F79E9"/>
    <w:rsid w:val="0070062D"/>
    <w:rsid w:val="00701B82"/>
    <w:rsid w:val="00702A52"/>
    <w:rsid w:val="00705874"/>
    <w:rsid w:val="00707262"/>
    <w:rsid w:val="007076C5"/>
    <w:rsid w:val="00720B29"/>
    <w:rsid w:val="00720BA3"/>
    <w:rsid w:val="00723965"/>
    <w:rsid w:val="007246ED"/>
    <w:rsid w:val="00732C10"/>
    <w:rsid w:val="00734206"/>
    <w:rsid w:val="00734644"/>
    <w:rsid w:val="00734B65"/>
    <w:rsid w:val="00734CD7"/>
    <w:rsid w:val="00736C21"/>
    <w:rsid w:val="007412B5"/>
    <w:rsid w:val="00741979"/>
    <w:rsid w:val="00741D98"/>
    <w:rsid w:val="00744927"/>
    <w:rsid w:val="00750867"/>
    <w:rsid w:val="007550E8"/>
    <w:rsid w:val="0076289F"/>
    <w:rsid w:val="007661E6"/>
    <w:rsid w:val="00770628"/>
    <w:rsid w:val="007707A9"/>
    <w:rsid w:val="0077795C"/>
    <w:rsid w:val="00780104"/>
    <w:rsid w:val="00780F68"/>
    <w:rsid w:val="00783A67"/>
    <w:rsid w:val="00790338"/>
    <w:rsid w:val="0079233C"/>
    <w:rsid w:val="007931EC"/>
    <w:rsid w:val="00793D41"/>
    <w:rsid w:val="0079619A"/>
    <w:rsid w:val="00796FC9"/>
    <w:rsid w:val="007A00F3"/>
    <w:rsid w:val="007A3F6D"/>
    <w:rsid w:val="007B24F3"/>
    <w:rsid w:val="007B26EE"/>
    <w:rsid w:val="007B4404"/>
    <w:rsid w:val="007B4F38"/>
    <w:rsid w:val="007B6B89"/>
    <w:rsid w:val="007C0793"/>
    <w:rsid w:val="007C43BF"/>
    <w:rsid w:val="007C4A59"/>
    <w:rsid w:val="007C4D78"/>
    <w:rsid w:val="007C6784"/>
    <w:rsid w:val="007C6F1D"/>
    <w:rsid w:val="007D0DDC"/>
    <w:rsid w:val="007D18F0"/>
    <w:rsid w:val="007D5108"/>
    <w:rsid w:val="007D5713"/>
    <w:rsid w:val="007D6A9E"/>
    <w:rsid w:val="007D7EBA"/>
    <w:rsid w:val="007E45BE"/>
    <w:rsid w:val="007E4A35"/>
    <w:rsid w:val="007E4FE7"/>
    <w:rsid w:val="007F01C6"/>
    <w:rsid w:val="007F269D"/>
    <w:rsid w:val="007F442E"/>
    <w:rsid w:val="007F4995"/>
    <w:rsid w:val="007F6886"/>
    <w:rsid w:val="007F713C"/>
    <w:rsid w:val="007F7DF9"/>
    <w:rsid w:val="008006A0"/>
    <w:rsid w:val="00802A17"/>
    <w:rsid w:val="00807D3E"/>
    <w:rsid w:val="00813BB3"/>
    <w:rsid w:val="008177A1"/>
    <w:rsid w:val="00821A84"/>
    <w:rsid w:val="00821B51"/>
    <w:rsid w:val="008221F3"/>
    <w:rsid w:val="0083441A"/>
    <w:rsid w:val="008369E4"/>
    <w:rsid w:val="00836F3E"/>
    <w:rsid w:val="008371EE"/>
    <w:rsid w:val="008434F5"/>
    <w:rsid w:val="00844DDB"/>
    <w:rsid w:val="00846DE4"/>
    <w:rsid w:val="0085009E"/>
    <w:rsid w:val="00851F3D"/>
    <w:rsid w:val="008536C0"/>
    <w:rsid w:val="008568E9"/>
    <w:rsid w:val="00860D6E"/>
    <w:rsid w:val="00861020"/>
    <w:rsid w:val="008645A7"/>
    <w:rsid w:val="0086792F"/>
    <w:rsid w:val="00871289"/>
    <w:rsid w:val="008735DC"/>
    <w:rsid w:val="00873AB6"/>
    <w:rsid w:val="008761DB"/>
    <w:rsid w:val="00877832"/>
    <w:rsid w:val="0089361C"/>
    <w:rsid w:val="00893D49"/>
    <w:rsid w:val="00894C5D"/>
    <w:rsid w:val="00896EEE"/>
    <w:rsid w:val="008A5842"/>
    <w:rsid w:val="008A5D7D"/>
    <w:rsid w:val="008A701C"/>
    <w:rsid w:val="008B217A"/>
    <w:rsid w:val="008B557A"/>
    <w:rsid w:val="008B6D22"/>
    <w:rsid w:val="008C2ACF"/>
    <w:rsid w:val="008C5150"/>
    <w:rsid w:val="008D69F5"/>
    <w:rsid w:val="008D7AFF"/>
    <w:rsid w:val="008E4C7E"/>
    <w:rsid w:val="008F0207"/>
    <w:rsid w:val="008F0A53"/>
    <w:rsid w:val="008F4828"/>
    <w:rsid w:val="00900F96"/>
    <w:rsid w:val="009017DD"/>
    <w:rsid w:val="00902C1C"/>
    <w:rsid w:val="00906139"/>
    <w:rsid w:val="009111B1"/>
    <w:rsid w:val="00913E3D"/>
    <w:rsid w:val="00914BEF"/>
    <w:rsid w:val="00915D33"/>
    <w:rsid w:val="00916A10"/>
    <w:rsid w:val="00924323"/>
    <w:rsid w:val="0092617C"/>
    <w:rsid w:val="009261B3"/>
    <w:rsid w:val="00926DD5"/>
    <w:rsid w:val="00926F62"/>
    <w:rsid w:val="00930AE3"/>
    <w:rsid w:val="00930B75"/>
    <w:rsid w:val="00931AF4"/>
    <w:rsid w:val="00931BAE"/>
    <w:rsid w:val="00932973"/>
    <w:rsid w:val="0094306D"/>
    <w:rsid w:val="00944A28"/>
    <w:rsid w:val="00952496"/>
    <w:rsid w:val="0095697E"/>
    <w:rsid w:val="009607CD"/>
    <w:rsid w:val="00963E46"/>
    <w:rsid w:val="009646D9"/>
    <w:rsid w:val="00967380"/>
    <w:rsid w:val="00967D00"/>
    <w:rsid w:val="009719C7"/>
    <w:rsid w:val="0097363B"/>
    <w:rsid w:val="00975A9B"/>
    <w:rsid w:val="0097691D"/>
    <w:rsid w:val="00983104"/>
    <w:rsid w:val="0098400A"/>
    <w:rsid w:val="00987ECE"/>
    <w:rsid w:val="009916AE"/>
    <w:rsid w:val="009968D2"/>
    <w:rsid w:val="009A7F79"/>
    <w:rsid w:val="009B2093"/>
    <w:rsid w:val="009B489F"/>
    <w:rsid w:val="009B74F6"/>
    <w:rsid w:val="009C2D80"/>
    <w:rsid w:val="009C4AF8"/>
    <w:rsid w:val="009C57FA"/>
    <w:rsid w:val="009C64A5"/>
    <w:rsid w:val="009C792C"/>
    <w:rsid w:val="009D0342"/>
    <w:rsid w:val="009D3AC3"/>
    <w:rsid w:val="009E3447"/>
    <w:rsid w:val="009E3D53"/>
    <w:rsid w:val="009E492F"/>
    <w:rsid w:val="009E5BBC"/>
    <w:rsid w:val="009E6290"/>
    <w:rsid w:val="009E71C1"/>
    <w:rsid w:val="009E74DA"/>
    <w:rsid w:val="009F0E7D"/>
    <w:rsid w:val="009F11AC"/>
    <w:rsid w:val="009F38D7"/>
    <w:rsid w:val="009F64EF"/>
    <w:rsid w:val="009F705E"/>
    <w:rsid w:val="009F733F"/>
    <w:rsid w:val="00A00AFC"/>
    <w:rsid w:val="00A00FF9"/>
    <w:rsid w:val="00A01D63"/>
    <w:rsid w:val="00A0202A"/>
    <w:rsid w:val="00A0406E"/>
    <w:rsid w:val="00A04EF2"/>
    <w:rsid w:val="00A12894"/>
    <w:rsid w:val="00A12F1E"/>
    <w:rsid w:val="00A143E2"/>
    <w:rsid w:val="00A16FE9"/>
    <w:rsid w:val="00A217B9"/>
    <w:rsid w:val="00A22A09"/>
    <w:rsid w:val="00A27F7D"/>
    <w:rsid w:val="00A35A71"/>
    <w:rsid w:val="00A4171B"/>
    <w:rsid w:val="00A41ECA"/>
    <w:rsid w:val="00A420EC"/>
    <w:rsid w:val="00A43AB4"/>
    <w:rsid w:val="00A45D27"/>
    <w:rsid w:val="00A465AE"/>
    <w:rsid w:val="00A46900"/>
    <w:rsid w:val="00A471E3"/>
    <w:rsid w:val="00A513B8"/>
    <w:rsid w:val="00A5351A"/>
    <w:rsid w:val="00A53B40"/>
    <w:rsid w:val="00A56DDE"/>
    <w:rsid w:val="00A5757F"/>
    <w:rsid w:val="00A65301"/>
    <w:rsid w:val="00A81A5C"/>
    <w:rsid w:val="00A82FAF"/>
    <w:rsid w:val="00A92353"/>
    <w:rsid w:val="00A93ED0"/>
    <w:rsid w:val="00A952EE"/>
    <w:rsid w:val="00A97C76"/>
    <w:rsid w:val="00AA002F"/>
    <w:rsid w:val="00AA0E67"/>
    <w:rsid w:val="00AA2E67"/>
    <w:rsid w:val="00AA54CD"/>
    <w:rsid w:val="00AA6CFF"/>
    <w:rsid w:val="00AB1111"/>
    <w:rsid w:val="00AB225E"/>
    <w:rsid w:val="00AB3A93"/>
    <w:rsid w:val="00AB3DE0"/>
    <w:rsid w:val="00AB44D3"/>
    <w:rsid w:val="00AB643B"/>
    <w:rsid w:val="00AB64D4"/>
    <w:rsid w:val="00AB69DD"/>
    <w:rsid w:val="00AB78BD"/>
    <w:rsid w:val="00AC2379"/>
    <w:rsid w:val="00AC3B12"/>
    <w:rsid w:val="00AC51AE"/>
    <w:rsid w:val="00AC7547"/>
    <w:rsid w:val="00AC7D2D"/>
    <w:rsid w:val="00AD0852"/>
    <w:rsid w:val="00AD3E9E"/>
    <w:rsid w:val="00AD6D5B"/>
    <w:rsid w:val="00AE4BE5"/>
    <w:rsid w:val="00AE517F"/>
    <w:rsid w:val="00AF2A3B"/>
    <w:rsid w:val="00AF2ADA"/>
    <w:rsid w:val="00AF39F6"/>
    <w:rsid w:val="00AF3C29"/>
    <w:rsid w:val="00AF4012"/>
    <w:rsid w:val="00AF4BA1"/>
    <w:rsid w:val="00AF53B4"/>
    <w:rsid w:val="00AF5962"/>
    <w:rsid w:val="00AF5C1C"/>
    <w:rsid w:val="00AF7434"/>
    <w:rsid w:val="00B00A80"/>
    <w:rsid w:val="00B019DB"/>
    <w:rsid w:val="00B10ED7"/>
    <w:rsid w:val="00B168E7"/>
    <w:rsid w:val="00B21582"/>
    <w:rsid w:val="00B2799A"/>
    <w:rsid w:val="00B27C84"/>
    <w:rsid w:val="00B331AC"/>
    <w:rsid w:val="00B36247"/>
    <w:rsid w:val="00B367D6"/>
    <w:rsid w:val="00B37470"/>
    <w:rsid w:val="00B4324B"/>
    <w:rsid w:val="00B45CFF"/>
    <w:rsid w:val="00B4620C"/>
    <w:rsid w:val="00B53D37"/>
    <w:rsid w:val="00B540C5"/>
    <w:rsid w:val="00B56FB2"/>
    <w:rsid w:val="00B57B2E"/>
    <w:rsid w:val="00B62672"/>
    <w:rsid w:val="00B63ED0"/>
    <w:rsid w:val="00B64C2F"/>
    <w:rsid w:val="00B752CB"/>
    <w:rsid w:val="00B7599C"/>
    <w:rsid w:val="00B8032F"/>
    <w:rsid w:val="00B80D68"/>
    <w:rsid w:val="00B83FD4"/>
    <w:rsid w:val="00B86C75"/>
    <w:rsid w:val="00B90635"/>
    <w:rsid w:val="00B91DC0"/>
    <w:rsid w:val="00B925DE"/>
    <w:rsid w:val="00B926E2"/>
    <w:rsid w:val="00B951CF"/>
    <w:rsid w:val="00BA1ACC"/>
    <w:rsid w:val="00BA2142"/>
    <w:rsid w:val="00BA4EA6"/>
    <w:rsid w:val="00BB0288"/>
    <w:rsid w:val="00BB1481"/>
    <w:rsid w:val="00BB189D"/>
    <w:rsid w:val="00BB2DEA"/>
    <w:rsid w:val="00BB7E9B"/>
    <w:rsid w:val="00BC07A3"/>
    <w:rsid w:val="00BC5762"/>
    <w:rsid w:val="00BD030B"/>
    <w:rsid w:val="00BD14BB"/>
    <w:rsid w:val="00BD3B26"/>
    <w:rsid w:val="00BD55E8"/>
    <w:rsid w:val="00BD6BDC"/>
    <w:rsid w:val="00BE2901"/>
    <w:rsid w:val="00BE429C"/>
    <w:rsid w:val="00BE69F6"/>
    <w:rsid w:val="00BF05C2"/>
    <w:rsid w:val="00BF1444"/>
    <w:rsid w:val="00BF2A08"/>
    <w:rsid w:val="00BF4808"/>
    <w:rsid w:val="00BF7BF6"/>
    <w:rsid w:val="00C05FD1"/>
    <w:rsid w:val="00C10E76"/>
    <w:rsid w:val="00C2158D"/>
    <w:rsid w:val="00C21673"/>
    <w:rsid w:val="00C25021"/>
    <w:rsid w:val="00C25696"/>
    <w:rsid w:val="00C30644"/>
    <w:rsid w:val="00C325D0"/>
    <w:rsid w:val="00C33ADF"/>
    <w:rsid w:val="00C3563D"/>
    <w:rsid w:val="00C42389"/>
    <w:rsid w:val="00C42CE9"/>
    <w:rsid w:val="00C42F3A"/>
    <w:rsid w:val="00C4595F"/>
    <w:rsid w:val="00C46CFC"/>
    <w:rsid w:val="00C54E71"/>
    <w:rsid w:val="00C60075"/>
    <w:rsid w:val="00C61083"/>
    <w:rsid w:val="00C61B9D"/>
    <w:rsid w:val="00C624BF"/>
    <w:rsid w:val="00C6339C"/>
    <w:rsid w:val="00C64AD2"/>
    <w:rsid w:val="00C659CE"/>
    <w:rsid w:val="00C70B17"/>
    <w:rsid w:val="00C758D1"/>
    <w:rsid w:val="00C75BDB"/>
    <w:rsid w:val="00C80D3C"/>
    <w:rsid w:val="00C8744F"/>
    <w:rsid w:val="00C92D00"/>
    <w:rsid w:val="00C952CA"/>
    <w:rsid w:val="00C97234"/>
    <w:rsid w:val="00C975B7"/>
    <w:rsid w:val="00CA0C34"/>
    <w:rsid w:val="00CA6DD4"/>
    <w:rsid w:val="00CA77E2"/>
    <w:rsid w:val="00CB75AD"/>
    <w:rsid w:val="00CC0C5E"/>
    <w:rsid w:val="00CC4029"/>
    <w:rsid w:val="00CD02DA"/>
    <w:rsid w:val="00CD31E9"/>
    <w:rsid w:val="00CD34B9"/>
    <w:rsid w:val="00CD4ACC"/>
    <w:rsid w:val="00CD7DE1"/>
    <w:rsid w:val="00CE0B89"/>
    <w:rsid w:val="00CE198A"/>
    <w:rsid w:val="00CE422B"/>
    <w:rsid w:val="00CE4477"/>
    <w:rsid w:val="00CF3BAB"/>
    <w:rsid w:val="00CF3E0B"/>
    <w:rsid w:val="00CF4B20"/>
    <w:rsid w:val="00CF4C34"/>
    <w:rsid w:val="00CF53A9"/>
    <w:rsid w:val="00D01AAC"/>
    <w:rsid w:val="00D0295B"/>
    <w:rsid w:val="00D06122"/>
    <w:rsid w:val="00D06209"/>
    <w:rsid w:val="00D06F85"/>
    <w:rsid w:val="00D12123"/>
    <w:rsid w:val="00D128FF"/>
    <w:rsid w:val="00D23825"/>
    <w:rsid w:val="00D23EE7"/>
    <w:rsid w:val="00D25024"/>
    <w:rsid w:val="00D30B8A"/>
    <w:rsid w:val="00D31BB4"/>
    <w:rsid w:val="00D33A60"/>
    <w:rsid w:val="00D40078"/>
    <w:rsid w:val="00D42584"/>
    <w:rsid w:val="00D43325"/>
    <w:rsid w:val="00D4338A"/>
    <w:rsid w:val="00D50889"/>
    <w:rsid w:val="00D51CB2"/>
    <w:rsid w:val="00D52E71"/>
    <w:rsid w:val="00D5549E"/>
    <w:rsid w:val="00D56D24"/>
    <w:rsid w:val="00D66058"/>
    <w:rsid w:val="00D662DE"/>
    <w:rsid w:val="00D66A0E"/>
    <w:rsid w:val="00D67755"/>
    <w:rsid w:val="00D701E3"/>
    <w:rsid w:val="00D71353"/>
    <w:rsid w:val="00D7186B"/>
    <w:rsid w:val="00D72A3E"/>
    <w:rsid w:val="00D73CA2"/>
    <w:rsid w:val="00D75295"/>
    <w:rsid w:val="00D7663F"/>
    <w:rsid w:val="00D773D7"/>
    <w:rsid w:val="00D8367A"/>
    <w:rsid w:val="00D8487E"/>
    <w:rsid w:val="00D94638"/>
    <w:rsid w:val="00D948F1"/>
    <w:rsid w:val="00DA0BC3"/>
    <w:rsid w:val="00DA0E8D"/>
    <w:rsid w:val="00DA0FD9"/>
    <w:rsid w:val="00DA1588"/>
    <w:rsid w:val="00DA5DDA"/>
    <w:rsid w:val="00DA6A6A"/>
    <w:rsid w:val="00DB0552"/>
    <w:rsid w:val="00DB1309"/>
    <w:rsid w:val="00DB1F05"/>
    <w:rsid w:val="00DB21ED"/>
    <w:rsid w:val="00DB2946"/>
    <w:rsid w:val="00DB4DCD"/>
    <w:rsid w:val="00DB6D31"/>
    <w:rsid w:val="00DB6E7A"/>
    <w:rsid w:val="00DC392E"/>
    <w:rsid w:val="00DC3C88"/>
    <w:rsid w:val="00DC3EC4"/>
    <w:rsid w:val="00DD0272"/>
    <w:rsid w:val="00DD1C44"/>
    <w:rsid w:val="00DD776B"/>
    <w:rsid w:val="00DD785B"/>
    <w:rsid w:val="00DE257F"/>
    <w:rsid w:val="00DE4E62"/>
    <w:rsid w:val="00DE5158"/>
    <w:rsid w:val="00DE5B31"/>
    <w:rsid w:val="00DF3401"/>
    <w:rsid w:val="00DF78E0"/>
    <w:rsid w:val="00E0008E"/>
    <w:rsid w:val="00E02ED0"/>
    <w:rsid w:val="00E0611A"/>
    <w:rsid w:val="00E13C7C"/>
    <w:rsid w:val="00E15CB2"/>
    <w:rsid w:val="00E16EDE"/>
    <w:rsid w:val="00E227A0"/>
    <w:rsid w:val="00E238F3"/>
    <w:rsid w:val="00E24106"/>
    <w:rsid w:val="00E241A4"/>
    <w:rsid w:val="00E25E27"/>
    <w:rsid w:val="00E31D6B"/>
    <w:rsid w:val="00E35C8E"/>
    <w:rsid w:val="00E40EA2"/>
    <w:rsid w:val="00E412AC"/>
    <w:rsid w:val="00E43565"/>
    <w:rsid w:val="00E440B7"/>
    <w:rsid w:val="00E4537E"/>
    <w:rsid w:val="00E52D3B"/>
    <w:rsid w:val="00E541A3"/>
    <w:rsid w:val="00E55A77"/>
    <w:rsid w:val="00E605C7"/>
    <w:rsid w:val="00E61035"/>
    <w:rsid w:val="00E63D5C"/>
    <w:rsid w:val="00E6490F"/>
    <w:rsid w:val="00E64911"/>
    <w:rsid w:val="00E70926"/>
    <w:rsid w:val="00E72158"/>
    <w:rsid w:val="00E808E1"/>
    <w:rsid w:val="00E82E36"/>
    <w:rsid w:val="00E868EE"/>
    <w:rsid w:val="00E878EB"/>
    <w:rsid w:val="00E9206E"/>
    <w:rsid w:val="00E92D50"/>
    <w:rsid w:val="00E95FFB"/>
    <w:rsid w:val="00EA119D"/>
    <w:rsid w:val="00EA6B02"/>
    <w:rsid w:val="00EA7DEF"/>
    <w:rsid w:val="00EB02B9"/>
    <w:rsid w:val="00EB09E7"/>
    <w:rsid w:val="00EB0DD6"/>
    <w:rsid w:val="00EB253C"/>
    <w:rsid w:val="00EB5B0E"/>
    <w:rsid w:val="00EC7AE2"/>
    <w:rsid w:val="00ED1BE4"/>
    <w:rsid w:val="00ED78F7"/>
    <w:rsid w:val="00EF2739"/>
    <w:rsid w:val="00F02ABA"/>
    <w:rsid w:val="00F0526F"/>
    <w:rsid w:val="00F10C4B"/>
    <w:rsid w:val="00F14F66"/>
    <w:rsid w:val="00F15B43"/>
    <w:rsid w:val="00F16B5D"/>
    <w:rsid w:val="00F16C85"/>
    <w:rsid w:val="00F17B8B"/>
    <w:rsid w:val="00F20083"/>
    <w:rsid w:val="00F2014B"/>
    <w:rsid w:val="00F219E2"/>
    <w:rsid w:val="00F21ACE"/>
    <w:rsid w:val="00F27B9B"/>
    <w:rsid w:val="00F27BA4"/>
    <w:rsid w:val="00F306FE"/>
    <w:rsid w:val="00F32A7B"/>
    <w:rsid w:val="00F36976"/>
    <w:rsid w:val="00F37852"/>
    <w:rsid w:val="00F37AA4"/>
    <w:rsid w:val="00F4214D"/>
    <w:rsid w:val="00F50E85"/>
    <w:rsid w:val="00F54246"/>
    <w:rsid w:val="00F54DD6"/>
    <w:rsid w:val="00F554C5"/>
    <w:rsid w:val="00F6057A"/>
    <w:rsid w:val="00F6245A"/>
    <w:rsid w:val="00F62CD2"/>
    <w:rsid w:val="00F63075"/>
    <w:rsid w:val="00F66824"/>
    <w:rsid w:val="00F670E6"/>
    <w:rsid w:val="00F747D9"/>
    <w:rsid w:val="00F74B08"/>
    <w:rsid w:val="00F76069"/>
    <w:rsid w:val="00F76649"/>
    <w:rsid w:val="00F81883"/>
    <w:rsid w:val="00F90460"/>
    <w:rsid w:val="00F94F1D"/>
    <w:rsid w:val="00F9666B"/>
    <w:rsid w:val="00F979C9"/>
    <w:rsid w:val="00FA518F"/>
    <w:rsid w:val="00FA69C1"/>
    <w:rsid w:val="00FB27A4"/>
    <w:rsid w:val="00FB2EFD"/>
    <w:rsid w:val="00FB4F9A"/>
    <w:rsid w:val="00FB6D17"/>
    <w:rsid w:val="00FC4266"/>
    <w:rsid w:val="00FD092E"/>
    <w:rsid w:val="00FD4DB2"/>
    <w:rsid w:val="00FD6503"/>
    <w:rsid w:val="00FE35E8"/>
    <w:rsid w:val="00FE4E50"/>
    <w:rsid w:val="00FE608A"/>
    <w:rsid w:val="00FE6658"/>
    <w:rsid w:val="00FF0252"/>
    <w:rsid w:val="00FF3864"/>
    <w:rsid w:val="00FF4BFA"/>
    <w:rsid w:val="00FF567E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0461D"/>
  <w15:docId w15:val="{F5142455-385B-9D4B-9EE0-11804F61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3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0C5"/>
  </w:style>
  <w:style w:type="paragraph" w:styleId="Footer">
    <w:name w:val="footer"/>
    <w:basedOn w:val="Normal"/>
    <w:link w:val="FooterChar"/>
    <w:uiPriority w:val="99"/>
    <w:unhideWhenUsed/>
    <w:rsid w:val="00B5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0C5"/>
  </w:style>
  <w:style w:type="table" w:styleId="TableGrid">
    <w:name w:val="Table Grid"/>
    <w:basedOn w:val="TableNormal"/>
    <w:uiPriority w:val="59"/>
    <w:rsid w:val="001A2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67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7A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7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TENDRA JAT</cp:lastModifiedBy>
  <cp:revision>5</cp:revision>
  <cp:lastPrinted>2025-09-10T13:22:00Z</cp:lastPrinted>
  <dcterms:created xsi:type="dcterms:W3CDTF">2025-09-19T05:59:00Z</dcterms:created>
  <dcterms:modified xsi:type="dcterms:W3CDTF">2025-09-19T06:07:00Z</dcterms:modified>
</cp:coreProperties>
</file>